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BC933B" w14:textId="77777777" w:rsidR="005E7DEB" w:rsidRDefault="005E7DEB" w:rsidP="005E7DEB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pH 0 D</w:t>
      </w:r>
    </w:p>
    <w:p w14:paraId="5C674C4A" w14:textId="7CE657A0" w:rsidR="00AF3A63" w:rsidRPr="00AF3A63" w:rsidRDefault="00E70B24" w:rsidP="005E7DEB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  <w:t>A</w:t>
      </w:r>
      <w:r w:rsidR="00AF3A63" w:rsidRPr="00AF3A63"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  <w:t>nalysis of Variance Table</w:t>
      </w:r>
    </w:p>
    <w:tbl>
      <w:tblPr>
        <w:tblW w:w="4298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2"/>
        <w:gridCol w:w="335"/>
        <w:gridCol w:w="1382"/>
        <w:gridCol w:w="1382"/>
        <w:gridCol w:w="1662"/>
        <w:gridCol w:w="1729"/>
      </w:tblGrid>
      <w:tr w:rsidR="00AF3A63" w:rsidRPr="00AF3A63" w14:paraId="2AEC7BB8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C27A99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Source of Variation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E5EABF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DF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6B5D78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Sum of Squares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EDA91C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Mean Squares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7D7788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F-Calculated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5F6683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ignficance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</w:tr>
      <w:tr w:rsidR="00AF3A63" w:rsidRPr="00AF3A63" w14:paraId="0A8BC881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530A4D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reatmen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BEF841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4685A5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81CEFA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EE23F6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E677B9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9996</w:t>
            </w:r>
          </w:p>
        </w:tc>
      </w:tr>
      <w:tr w:rsidR="00AF3A63" w:rsidRPr="00AF3A63" w14:paraId="22142C4E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97BD9A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rro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519462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B672D5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34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601956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3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B8EEC7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AD2FEC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F3A63" w:rsidRPr="00AF3A63" w14:paraId="50BAD70C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F46F52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5F8578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8FF6A2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35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F55482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0B7C6CA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551DDE8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369F3F10" w14:textId="16431D09" w:rsidR="005E7DEB" w:rsidRDefault="005E7DEB" w:rsidP="005E7DEB">
      <w:pPr>
        <w:spacing w:before="100" w:beforeAutospacing="1" w:after="0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 xml:space="preserve">pH </w:t>
      </w:r>
      <w: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3</w:t>
      </w:r>
      <w: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0 D</w:t>
      </w:r>
    </w:p>
    <w:p w14:paraId="7CB841ED" w14:textId="6228144A" w:rsidR="00AF3A63" w:rsidRPr="00AF3A63" w:rsidRDefault="00AF3A63" w:rsidP="005E7DEB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</w:pPr>
      <w:r w:rsidRPr="00AF3A63"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  <w:t>Analysis of Variance Table</w:t>
      </w:r>
    </w:p>
    <w:tbl>
      <w:tblPr>
        <w:tblW w:w="4298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2"/>
        <w:gridCol w:w="335"/>
        <w:gridCol w:w="1382"/>
        <w:gridCol w:w="1382"/>
        <w:gridCol w:w="1662"/>
        <w:gridCol w:w="1729"/>
      </w:tblGrid>
      <w:tr w:rsidR="00AF3A63" w:rsidRPr="00AF3A63" w14:paraId="5DB183EC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F2C46A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Source of Variation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65E747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DF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6687A7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Sum of Squares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6EEB0E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Mean Squares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3C6CAD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F-Calculated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21F49A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ignficance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</w:tr>
      <w:tr w:rsidR="00AF3A63" w:rsidRPr="00AF3A63" w14:paraId="2FF68353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1ED59D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reatmen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F5E2EA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0F2704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588F9B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8A0E44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2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522230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9961</w:t>
            </w:r>
          </w:p>
        </w:tc>
      </w:tr>
      <w:tr w:rsidR="00AF3A63" w:rsidRPr="00AF3A63" w14:paraId="6875438B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18D29C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rro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545AC7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2B4F4C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44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8DE9A1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48A937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909A1F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F3A63" w:rsidRPr="00AF3A63" w14:paraId="21DFA0AA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AD12BF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B50EC5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0445E7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46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FA7A73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63844D9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7B62613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7B9056D8" w14:textId="77777777" w:rsidR="005E7DEB" w:rsidRDefault="005E7DEB" w:rsidP="005E7DEB">
      <w:pPr>
        <w:spacing w:before="100" w:beforeAutospacing="1" w:after="0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 xml:space="preserve">pH </w:t>
      </w:r>
      <w: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9</w:t>
      </w:r>
      <w: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0 D</w:t>
      </w:r>
      <w: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 xml:space="preserve"> </w:t>
      </w:r>
    </w:p>
    <w:p w14:paraId="0BFD0F95" w14:textId="2653E54C" w:rsidR="00AF3A63" w:rsidRPr="00AF3A63" w:rsidRDefault="00AF3A63" w:rsidP="005E7DEB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</w:pPr>
      <w:r w:rsidRPr="00AF3A63"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  <w:t>Analysis of Variance Table</w:t>
      </w:r>
    </w:p>
    <w:tbl>
      <w:tblPr>
        <w:tblW w:w="4298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2"/>
        <w:gridCol w:w="335"/>
        <w:gridCol w:w="1382"/>
        <w:gridCol w:w="1382"/>
        <w:gridCol w:w="1662"/>
        <w:gridCol w:w="1729"/>
      </w:tblGrid>
      <w:tr w:rsidR="00AF3A63" w:rsidRPr="00AF3A63" w14:paraId="6E9A232D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C1DA6B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Source of Variation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E4FF81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DF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2AE063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Sum of Squares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EF1ECA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Mean Squares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7D09A5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F-Calculated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E7C5BF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ignficance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</w:tr>
      <w:tr w:rsidR="00AF3A63" w:rsidRPr="00AF3A63" w14:paraId="48851C77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4459AE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reatmen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312415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41F220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9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F28DD1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3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375CBF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78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EDF2B6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4946</w:t>
            </w:r>
          </w:p>
        </w:tc>
      </w:tr>
      <w:tr w:rsidR="00AF3A63" w:rsidRPr="00AF3A63" w14:paraId="7E8F5161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A1CDBC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rro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5E6A3C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1E3779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4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42CEDB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06A6B7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367767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F3A63" w:rsidRPr="00AF3A63" w14:paraId="7494FA4F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31E176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A359F0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BE1F82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4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CB9778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17E96E3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06F3018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67688526" w14:textId="77777777" w:rsidR="00C55A38" w:rsidRDefault="00C55A38" w:rsidP="00C55A38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</w:pPr>
    </w:p>
    <w:p w14:paraId="20CFCB11" w14:textId="7BBB9C4F" w:rsidR="005E7DEB" w:rsidRDefault="005E7DEB" w:rsidP="00C55A38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 xml:space="preserve">pH </w:t>
      </w:r>
      <w: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15</w:t>
      </w:r>
      <w: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0 D</w:t>
      </w:r>
    </w:p>
    <w:p w14:paraId="49D043B4" w14:textId="6BE73B03" w:rsidR="00AF3A63" w:rsidRPr="00AF3A63" w:rsidRDefault="00AF3A63" w:rsidP="00C55A38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</w:pPr>
      <w:r w:rsidRPr="00AF3A63"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  <w:t>Analysis of Variance Table</w:t>
      </w:r>
    </w:p>
    <w:tbl>
      <w:tblPr>
        <w:tblW w:w="4298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2"/>
        <w:gridCol w:w="335"/>
        <w:gridCol w:w="1382"/>
        <w:gridCol w:w="1382"/>
        <w:gridCol w:w="1662"/>
        <w:gridCol w:w="1729"/>
      </w:tblGrid>
      <w:tr w:rsidR="00AF3A63" w:rsidRPr="00AF3A63" w14:paraId="50318803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736FC4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Source of Variation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936023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DF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DBDF74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Sum of Squares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183C95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Mean Squares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D8F8FE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F-Calculated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D51272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ignficance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</w:tr>
      <w:tr w:rsidR="00AF3A63" w:rsidRPr="00AF3A63" w14:paraId="024690CC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3BCAD0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reatmen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E03A5E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2C19D1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9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E72F87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3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174E9F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05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2FF7EA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3608</w:t>
            </w:r>
          </w:p>
        </w:tc>
      </w:tr>
      <w:tr w:rsidR="00AF3A63" w:rsidRPr="00AF3A63" w14:paraId="1317362D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2D8BD8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rro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5ABDFB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370EDD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2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421578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3E669F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F3CD49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F3A63" w:rsidRPr="00AF3A63" w14:paraId="6E7C0D01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8608DA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0E8F5A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9E48C8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5B1FBC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BDD4B88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3A79140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0A8B0DFA" w14:textId="77777777" w:rsidR="00C55A38" w:rsidRDefault="00C55A38" w:rsidP="00C55A38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</w:pPr>
    </w:p>
    <w:p w14:paraId="0B191217" w14:textId="2E1F8701" w:rsidR="00C55A38" w:rsidRDefault="00C55A38" w:rsidP="00C55A38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 xml:space="preserve">pH </w:t>
      </w:r>
      <w: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21</w:t>
      </w:r>
      <w: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0 D</w:t>
      </w:r>
    </w:p>
    <w:p w14:paraId="671F1B8F" w14:textId="492427D6" w:rsidR="00AF3A63" w:rsidRPr="00AF3A63" w:rsidRDefault="00AF3A63" w:rsidP="00C55A38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</w:pPr>
      <w:r w:rsidRPr="00AF3A63"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  <w:t>Analysis of Variance Table</w:t>
      </w:r>
    </w:p>
    <w:tbl>
      <w:tblPr>
        <w:tblW w:w="4298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2"/>
        <w:gridCol w:w="335"/>
        <w:gridCol w:w="1382"/>
        <w:gridCol w:w="1382"/>
        <w:gridCol w:w="1662"/>
        <w:gridCol w:w="1729"/>
      </w:tblGrid>
      <w:tr w:rsidR="00AF3A63" w:rsidRPr="00AF3A63" w14:paraId="14259E5E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83BE09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Source of Variation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1E3404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DF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BE41A4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Sum of Squares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E8EF4C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Mean Squares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30EB5B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F-Calculated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C1FD78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ignficance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</w:tr>
      <w:tr w:rsidR="00AF3A63" w:rsidRPr="00AF3A63" w14:paraId="1B9C20AD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39315A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reatmen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26FBD2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9794FC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3B7565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4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13621B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80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A78B6A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4817</w:t>
            </w:r>
          </w:p>
        </w:tc>
      </w:tr>
      <w:tr w:rsidR="00AF3A63" w:rsidRPr="00AF3A63" w14:paraId="4E0B73F9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9E450B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rro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CB99AE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D36427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8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B611FF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DD37C7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B1CCD2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F3A63" w:rsidRPr="00AF3A63" w14:paraId="06BBB586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6CEF93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2FA541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E39A10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9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9A1D92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D6D4800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46FF94B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62604D92" w14:textId="77777777" w:rsidR="00C55A38" w:rsidRDefault="00C55A38" w:rsidP="00C55A38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</w:pPr>
    </w:p>
    <w:p w14:paraId="69CBFA2A" w14:textId="77777777" w:rsidR="00C55A38" w:rsidRDefault="00C55A38" w:rsidP="00C55A38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</w:pPr>
    </w:p>
    <w:p w14:paraId="5188AB1E" w14:textId="238CC0C5" w:rsidR="00C55A38" w:rsidRDefault="00C55A38" w:rsidP="00C55A38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lastRenderedPageBreak/>
        <w:t xml:space="preserve">pH </w:t>
      </w:r>
      <w: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29</w:t>
      </w:r>
      <w: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0 D</w:t>
      </w:r>
    </w:p>
    <w:p w14:paraId="1B43682A" w14:textId="143F0AA9" w:rsidR="00AF3A63" w:rsidRPr="00AF3A63" w:rsidRDefault="00AF3A63" w:rsidP="00C55A38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</w:pPr>
      <w:r w:rsidRPr="00AF3A63"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  <w:t>Analysis of Variance Table</w:t>
      </w:r>
    </w:p>
    <w:tbl>
      <w:tblPr>
        <w:tblW w:w="4298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2"/>
        <w:gridCol w:w="335"/>
        <w:gridCol w:w="1382"/>
        <w:gridCol w:w="1382"/>
        <w:gridCol w:w="1662"/>
        <w:gridCol w:w="1729"/>
      </w:tblGrid>
      <w:tr w:rsidR="00AF3A63" w:rsidRPr="00AF3A63" w14:paraId="71253CFA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B754A3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Source of Variation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36ABCF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DF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69FFAF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Sum of Squares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82D475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Mean Squares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1D7E52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F-Calculated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83E642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ignficance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</w:tr>
      <w:tr w:rsidR="00AF3A63" w:rsidRPr="00AF3A63" w14:paraId="660B8FAA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A13C34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reatmen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8F7AA0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5FF688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6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81B844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7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86E218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63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9C80F2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1891</w:t>
            </w:r>
          </w:p>
        </w:tc>
      </w:tr>
      <w:tr w:rsidR="00AF3A63" w:rsidRPr="00AF3A63" w14:paraId="78956F82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935F19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rro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B422F8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AE3241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5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CA96E4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0B9A44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2A2334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F3A63" w:rsidRPr="00AF3A63" w14:paraId="51A4BF81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E3C48B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F7B4C8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DF1D8C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7D42E0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67B5C00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585308F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3B6F9193" w14:textId="77777777" w:rsidR="00C55A38" w:rsidRDefault="00C55A38" w:rsidP="00C55A38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</w:pPr>
    </w:p>
    <w:p w14:paraId="3B4363DB" w14:textId="30FED64A" w:rsidR="00C55A38" w:rsidRDefault="00C55A38" w:rsidP="00C55A38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 xml:space="preserve">pH </w:t>
      </w:r>
      <w: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37</w:t>
      </w:r>
      <w: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0 D</w:t>
      </w:r>
    </w:p>
    <w:p w14:paraId="652CE76E" w14:textId="7A2D69DE" w:rsidR="00AF3A63" w:rsidRPr="00AF3A63" w:rsidRDefault="00AF3A63" w:rsidP="00C55A38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</w:pPr>
      <w:r w:rsidRPr="00AF3A63"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  <w:t>Analysis of Variance Table</w:t>
      </w:r>
    </w:p>
    <w:tbl>
      <w:tblPr>
        <w:tblW w:w="4298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2"/>
        <w:gridCol w:w="335"/>
        <w:gridCol w:w="1382"/>
        <w:gridCol w:w="1382"/>
        <w:gridCol w:w="1662"/>
        <w:gridCol w:w="1729"/>
      </w:tblGrid>
      <w:tr w:rsidR="00AF3A63" w:rsidRPr="00AF3A63" w14:paraId="291FA5E4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463E3F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Source of Variation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CED4C5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DF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C57A42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Sum of Squares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F01702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Mean Squares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AF8A2F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F-Calculated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54FA9F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ignficance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</w:tr>
      <w:tr w:rsidR="00AF3A63" w:rsidRPr="00AF3A63" w14:paraId="3359D734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2BE6AF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reatmen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3D8CA9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49F501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48F763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0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476A80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.68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CDB307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646</w:t>
            </w:r>
          </w:p>
        </w:tc>
      </w:tr>
      <w:tr w:rsidR="00AF3A63" w:rsidRPr="00AF3A63" w14:paraId="6971F347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A1C08E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rro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64D930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ECB280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88847C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4F546C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66A918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F3A63" w:rsidRPr="00AF3A63" w14:paraId="3B3A5493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8EEAC5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D16AB3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F7146A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4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D719F9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C0C3BDA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C60DE3B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52F60E77" w14:textId="77777777" w:rsidR="00C55A38" w:rsidRDefault="00C55A38" w:rsidP="00C55A38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</w:pPr>
    </w:p>
    <w:p w14:paraId="6B614E56" w14:textId="469811F7" w:rsidR="00C55A38" w:rsidRDefault="00C55A38" w:rsidP="00C55A38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 xml:space="preserve">pH </w:t>
      </w:r>
      <w: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45</w:t>
      </w:r>
      <w: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0 D</w:t>
      </w:r>
    </w:p>
    <w:p w14:paraId="527658AB" w14:textId="5C8B69A9" w:rsidR="00AF3A63" w:rsidRPr="00AF3A63" w:rsidRDefault="00AF3A63" w:rsidP="00C55A38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</w:pPr>
      <w:r w:rsidRPr="00AF3A63"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  <w:t>Analysis of Variance Table</w:t>
      </w:r>
    </w:p>
    <w:tbl>
      <w:tblPr>
        <w:tblW w:w="4298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2"/>
        <w:gridCol w:w="335"/>
        <w:gridCol w:w="1382"/>
        <w:gridCol w:w="1382"/>
        <w:gridCol w:w="1662"/>
        <w:gridCol w:w="1729"/>
      </w:tblGrid>
      <w:tr w:rsidR="00AF3A63" w:rsidRPr="00AF3A63" w14:paraId="49CB76B4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A8C02D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Source of Variation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E16886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DF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739EFF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Sum of Squares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A74699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Mean Squares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4C2AA1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F-Calculated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0C5FFE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ignficance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</w:tr>
      <w:tr w:rsidR="00AF3A63" w:rsidRPr="00AF3A63" w14:paraId="69A849AE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95B2A8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reatmen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F393A7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741F1F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7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DABD9A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5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A8B8E0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.28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C953FF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368</w:t>
            </w:r>
          </w:p>
        </w:tc>
      </w:tr>
      <w:tr w:rsidR="00AF3A63" w:rsidRPr="00AF3A63" w14:paraId="7B79C3B7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1F95B6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rro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BF70D5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589630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2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867E2F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2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A3CD9C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1388F4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F3A63" w:rsidRPr="00AF3A63" w14:paraId="08B8978E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5643D6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752210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A897EE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30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D95050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AEAF883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34C7F32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15ED52C0" w14:textId="77777777" w:rsidR="00C55A38" w:rsidRDefault="00C55A38" w:rsidP="00C55A38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</w:pPr>
    </w:p>
    <w:p w14:paraId="6713CAFE" w14:textId="039212F1" w:rsidR="00C55A38" w:rsidRDefault="00C55A38" w:rsidP="00C55A38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 xml:space="preserve">pH </w:t>
      </w:r>
      <w: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65</w:t>
      </w:r>
      <w: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0 D</w:t>
      </w:r>
    </w:p>
    <w:p w14:paraId="7846C7DF" w14:textId="420C25D2" w:rsidR="00AF3A63" w:rsidRPr="00AF3A63" w:rsidRDefault="00AF3A63" w:rsidP="00C55A38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</w:pPr>
      <w:r w:rsidRPr="00AF3A63"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  <w:t>Analysis of Variance Table</w:t>
      </w:r>
    </w:p>
    <w:tbl>
      <w:tblPr>
        <w:tblW w:w="4298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2"/>
        <w:gridCol w:w="335"/>
        <w:gridCol w:w="1382"/>
        <w:gridCol w:w="1382"/>
        <w:gridCol w:w="1662"/>
        <w:gridCol w:w="1729"/>
      </w:tblGrid>
      <w:tr w:rsidR="00AF3A63" w:rsidRPr="00AF3A63" w14:paraId="0E08E361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5A244A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Source of Variation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2ED631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DF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DBEF30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Sum of Squares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73F907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Mean Squares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254D4C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F-Calculated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132897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ignficance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</w:tr>
      <w:tr w:rsidR="00AF3A63" w:rsidRPr="00AF3A63" w14:paraId="1A829A8F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07AE66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reatmen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BA2E55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906452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1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6577EE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B6ACA4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2.9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09FEDA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02</w:t>
            </w:r>
          </w:p>
        </w:tc>
      </w:tr>
      <w:tr w:rsidR="00AF3A63" w:rsidRPr="00AF3A63" w14:paraId="1B9FE8A5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701D9E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rro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2D0A57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F267FF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0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8C8AE9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B9EE6E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FCA702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F3A63" w:rsidRPr="00AF3A63" w14:paraId="3B28E9C5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ACD197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F16AEA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9F83C7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42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8F2AEF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16ECACC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266C1E4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57BD80CF" w14:textId="77777777" w:rsidR="004136AF" w:rsidRDefault="004136AF" w:rsidP="004136AF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</w:pPr>
    </w:p>
    <w:p w14:paraId="2B9D0F46" w14:textId="102788F3" w:rsidR="00AF3A63" w:rsidRPr="00AF3A63" w:rsidRDefault="004136AF" w:rsidP="004136AF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  <w:t xml:space="preserve">Back Bulb (BB) Length </w:t>
      </w:r>
    </w:p>
    <w:p w14:paraId="4B4A3CF9" w14:textId="77777777" w:rsidR="00AF3A63" w:rsidRPr="00AF3A63" w:rsidRDefault="00AF3A63" w:rsidP="004136AF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</w:pPr>
      <w:r w:rsidRPr="00AF3A63"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  <w:t>Analysis of Variance Table</w:t>
      </w:r>
    </w:p>
    <w:tbl>
      <w:tblPr>
        <w:tblW w:w="4298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2"/>
        <w:gridCol w:w="335"/>
        <w:gridCol w:w="1382"/>
        <w:gridCol w:w="1382"/>
        <w:gridCol w:w="1662"/>
        <w:gridCol w:w="1729"/>
      </w:tblGrid>
      <w:tr w:rsidR="00AF3A63" w:rsidRPr="00AF3A63" w14:paraId="3E0AB43E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E8EA5C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Source of Variation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739513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DF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2AE8F2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Sum of Squares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376D19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Mean Squares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61221C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F-Calculated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6677B1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ignficance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</w:tr>
      <w:tr w:rsidR="00AF3A63" w:rsidRPr="00AF3A63" w14:paraId="46324C99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B17A6D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reatmen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B28184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1F573B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.5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6247B5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10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6592FD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.7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C4E281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107</w:t>
            </w:r>
          </w:p>
        </w:tc>
      </w:tr>
      <w:tr w:rsidR="00AF3A63" w:rsidRPr="00AF3A63" w14:paraId="0DAED02D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B16C57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rro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960884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D191AA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95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CDD4D6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6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6B0AC8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8969DC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F3A63" w:rsidRPr="00AF3A63" w14:paraId="1367B902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750B1E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383D49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940CFC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.47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C2F5DD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B5F02B8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6F801BF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6C05EA49" w14:textId="77777777" w:rsidR="004136AF" w:rsidRDefault="004136AF" w:rsidP="004136AF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</w:pPr>
    </w:p>
    <w:p w14:paraId="420475DB" w14:textId="77777777" w:rsidR="004136AF" w:rsidRDefault="004136AF">
      <w:pPr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  <w:lastRenderedPageBreak/>
        <w:br w:type="page"/>
      </w:r>
    </w:p>
    <w:p w14:paraId="0D31332F" w14:textId="39F9DF9E" w:rsidR="00AF3A63" w:rsidRPr="00AF3A63" w:rsidRDefault="004136AF" w:rsidP="004136AF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  <w:lastRenderedPageBreak/>
        <w:t xml:space="preserve">BB width </w:t>
      </w:r>
    </w:p>
    <w:p w14:paraId="1A1D8BA8" w14:textId="77777777" w:rsidR="00AF3A63" w:rsidRPr="00AF3A63" w:rsidRDefault="00AF3A63" w:rsidP="004136AF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</w:pPr>
      <w:r w:rsidRPr="00AF3A63"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  <w:t>Analysis of Variance Table</w:t>
      </w:r>
    </w:p>
    <w:tbl>
      <w:tblPr>
        <w:tblW w:w="4298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2"/>
        <w:gridCol w:w="335"/>
        <w:gridCol w:w="1382"/>
        <w:gridCol w:w="1382"/>
        <w:gridCol w:w="1662"/>
        <w:gridCol w:w="1729"/>
      </w:tblGrid>
      <w:tr w:rsidR="00AF3A63" w:rsidRPr="00AF3A63" w14:paraId="2260B67B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71F331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Source of Variation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8B57AB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DF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AF3628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Sum of Squares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BD59E6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Mean Squares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2E9D53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F-Calculated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567203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ignficance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</w:tr>
      <w:tr w:rsidR="00AF3A63" w:rsidRPr="00AF3A63" w14:paraId="3A223E8B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455AE8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reatmen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BD6866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5ADD1B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.85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E13CA9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7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E0EFF1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.3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61D481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358</w:t>
            </w:r>
          </w:p>
        </w:tc>
      </w:tr>
      <w:tr w:rsidR="00AF3A63" w:rsidRPr="00AF3A63" w14:paraId="29255C2E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C620B4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rro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E17ACD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30C30B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28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B75C29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8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57383C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151723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F3A63" w:rsidRPr="00AF3A63" w14:paraId="5290BA0C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4E089C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AD0F7A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37AE1C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.1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1F4C80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1C6ACA8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DDA80EC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0FD7CAF2" w14:textId="77777777" w:rsidR="004136AF" w:rsidRDefault="004136AF" w:rsidP="004136AF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</w:pPr>
    </w:p>
    <w:p w14:paraId="153E2FCF" w14:textId="1A24C64A" w:rsidR="00AF3A63" w:rsidRPr="00AF3A63" w:rsidRDefault="004136AF" w:rsidP="004136AF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  <w:t xml:space="preserve">Leaf numbers </w:t>
      </w:r>
    </w:p>
    <w:p w14:paraId="216B002A" w14:textId="77777777" w:rsidR="00AF3A63" w:rsidRPr="00AF3A63" w:rsidRDefault="00AF3A63" w:rsidP="004136AF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</w:pPr>
      <w:r w:rsidRPr="00AF3A63"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  <w:t>Analysis of Variance Table</w:t>
      </w:r>
    </w:p>
    <w:tbl>
      <w:tblPr>
        <w:tblW w:w="4298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2"/>
        <w:gridCol w:w="335"/>
        <w:gridCol w:w="1382"/>
        <w:gridCol w:w="1382"/>
        <w:gridCol w:w="1662"/>
        <w:gridCol w:w="1729"/>
      </w:tblGrid>
      <w:tr w:rsidR="00AF3A63" w:rsidRPr="00AF3A63" w14:paraId="43D5FE51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3E7C03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Source of Variation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282AB3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DF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FAE3EE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Sum of Squares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06F635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Mean Squares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201370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F-Calculated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9694C3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ignficance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</w:tr>
      <w:tr w:rsidR="00AF3A63" w:rsidRPr="00AF3A63" w14:paraId="381ED000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8A3E79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reatmen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8B61A6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2E1844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7.70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659EF4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54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8FBD98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5.0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6970F3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01</w:t>
            </w:r>
          </w:p>
        </w:tc>
      </w:tr>
      <w:tr w:rsidR="00AF3A63" w:rsidRPr="00AF3A63" w14:paraId="0B4BE0EF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1E72E9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rro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2AFF21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8A6E75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.25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BC2D55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2403E0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B574BA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F3A63" w:rsidRPr="00AF3A63" w14:paraId="7DDD7D67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00F0BC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205A2D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30502E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1.95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80DAC3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A5553D0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67D3EC3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6FB7AC0B" w14:textId="77777777" w:rsidR="004136AF" w:rsidRDefault="004136AF" w:rsidP="004136AF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</w:pPr>
    </w:p>
    <w:p w14:paraId="3520CBF5" w14:textId="1E88587E" w:rsidR="00AF3A63" w:rsidRPr="00AF3A63" w:rsidRDefault="004136AF" w:rsidP="004136AF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  <w:t>Leaf length</w:t>
      </w:r>
    </w:p>
    <w:p w14:paraId="39B6DCEF" w14:textId="77777777" w:rsidR="00AF3A63" w:rsidRPr="00AF3A63" w:rsidRDefault="00AF3A63" w:rsidP="004136AF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</w:pPr>
      <w:r w:rsidRPr="00AF3A63"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  <w:t>Analysis of Variance Table</w:t>
      </w:r>
    </w:p>
    <w:tbl>
      <w:tblPr>
        <w:tblW w:w="4298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2"/>
        <w:gridCol w:w="335"/>
        <w:gridCol w:w="1382"/>
        <w:gridCol w:w="1382"/>
        <w:gridCol w:w="1662"/>
        <w:gridCol w:w="1729"/>
      </w:tblGrid>
      <w:tr w:rsidR="00AF3A63" w:rsidRPr="00AF3A63" w14:paraId="02F4E7F8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17948E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Source of Variation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AAC7C2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DF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BE0B7C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Sum of Squares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CB5BC2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Mean Squares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8BCE70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F-Calculated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7B5190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ignficance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</w:tr>
      <w:tr w:rsidR="00AF3A63" w:rsidRPr="00AF3A63" w14:paraId="3E713FBE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73C2BB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reatmen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0224CD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4AA507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33.28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A9E2EC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66.65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73485B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5.15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ABB5FC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00</w:t>
            </w:r>
          </w:p>
        </w:tc>
      </w:tr>
      <w:tr w:rsidR="00AF3A63" w:rsidRPr="00AF3A63" w14:paraId="15D232FB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A72289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rro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E49253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CE489A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19.27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C41C9A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.62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8A25ED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DDB0BE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F3A63" w:rsidRPr="00AF3A63" w14:paraId="3156A8D7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FA8560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DB8493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79C6EE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52.56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D175E6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4A4BF71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F50FF16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5AB16D23" w14:textId="77777777" w:rsidR="004136AF" w:rsidRDefault="004136AF" w:rsidP="004136AF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</w:pPr>
    </w:p>
    <w:p w14:paraId="6497FC45" w14:textId="504DFB60" w:rsidR="00AF3A63" w:rsidRPr="00AF3A63" w:rsidRDefault="004136AF" w:rsidP="004136AF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  <w:t xml:space="preserve">Leaf width </w:t>
      </w:r>
    </w:p>
    <w:p w14:paraId="1D0AC92E" w14:textId="390FD01F" w:rsidR="00AF3A63" w:rsidRPr="00AF3A63" w:rsidRDefault="00AF3A63" w:rsidP="004136AF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</w:pPr>
      <w:r w:rsidRPr="00AF3A63"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  <w:t>Analysis of Variance Table</w:t>
      </w:r>
    </w:p>
    <w:tbl>
      <w:tblPr>
        <w:tblW w:w="4298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2"/>
        <w:gridCol w:w="335"/>
        <w:gridCol w:w="1382"/>
        <w:gridCol w:w="1382"/>
        <w:gridCol w:w="1662"/>
        <w:gridCol w:w="1729"/>
      </w:tblGrid>
      <w:tr w:rsidR="00AF3A63" w:rsidRPr="00AF3A63" w14:paraId="455B6EF6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64B526" w14:textId="2EAFFC98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color w:val="000000"/>
                <w:kern w:val="0"/>
                <w:sz w:val="27"/>
                <w:szCs w:val="27"/>
                <w14:ligatures w14:val="none"/>
              </w:rPr>
              <w:br/>
            </w: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Source of Variation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863318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DF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62F3B8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Sum of Squares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2C7EB6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Mean Squares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05CDAF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F-Calculated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B07A95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ignficance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</w:tr>
      <w:tr w:rsidR="00AF3A63" w:rsidRPr="00AF3A63" w14:paraId="6C0BBF13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BC9C1F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reatmen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BE3969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AD5D6A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5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E59767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0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EE39D7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.99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2DA47A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20</w:t>
            </w:r>
          </w:p>
        </w:tc>
      </w:tr>
      <w:tr w:rsidR="00AF3A63" w:rsidRPr="00AF3A63" w14:paraId="264C6A87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AE252E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rro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D51121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FEFA67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40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D90BF9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7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AD1F07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8C4C00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F3A63" w:rsidRPr="00AF3A63" w14:paraId="2E2081EF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9F7E4E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BD5831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ED322F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.9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AAFB96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3825A0B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AC54CCF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3CDCE3B2" w14:textId="77777777" w:rsidR="004905D3" w:rsidRDefault="004905D3" w:rsidP="004905D3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</w:pPr>
    </w:p>
    <w:p w14:paraId="1253794B" w14:textId="77777777" w:rsidR="004905D3" w:rsidRDefault="004905D3">
      <w:pPr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  <w:br w:type="page"/>
      </w:r>
    </w:p>
    <w:p w14:paraId="3025747C" w14:textId="01180A65" w:rsidR="00AF3A63" w:rsidRPr="00AF3A63" w:rsidRDefault="004905D3" w:rsidP="004905D3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  <w:lastRenderedPageBreak/>
        <w:t xml:space="preserve">Spike number </w:t>
      </w:r>
    </w:p>
    <w:p w14:paraId="1BE0AF58" w14:textId="77777777" w:rsidR="00AF3A63" w:rsidRPr="00AF3A63" w:rsidRDefault="00AF3A63" w:rsidP="004905D3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</w:pPr>
      <w:r w:rsidRPr="00AF3A63"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  <w:t>Analysis of Variance Table</w:t>
      </w:r>
    </w:p>
    <w:tbl>
      <w:tblPr>
        <w:tblW w:w="4298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2"/>
        <w:gridCol w:w="335"/>
        <w:gridCol w:w="1382"/>
        <w:gridCol w:w="1382"/>
        <w:gridCol w:w="1662"/>
        <w:gridCol w:w="1729"/>
      </w:tblGrid>
      <w:tr w:rsidR="00AF3A63" w:rsidRPr="00AF3A63" w14:paraId="1EB19C32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F61807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Source of Variation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047D56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DF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49404F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Sum of Squares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34D81C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Mean Squares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5399F7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F-Calculated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4672DE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ignficance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</w:tr>
      <w:tr w:rsidR="00AF3A63" w:rsidRPr="00AF3A63" w14:paraId="7E65F99D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C1F339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reatmen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9C8902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40C727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.37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24EA32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7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3987DD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.84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1DDAF6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555</w:t>
            </w:r>
          </w:p>
        </w:tc>
      </w:tr>
      <w:tr w:rsidR="00AF3A63" w:rsidRPr="00AF3A63" w14:paraId="37BC5B21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25EBC1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rro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D21E5C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E381B1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25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F34E13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8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070286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F89D6F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F3A63" w:rsidRPr="00AF3A63" w14:paraId="6B251DFD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00D67B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311030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46E3AB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.6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98F5FC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D21765F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7C712B3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7F8F9467" w14:textId="77777777" w:rsidR="004905D3" w:rsidRDefault="004905D3" w:rsidP="004905D3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</w:pPr>
    </w:p>
    <w:p w14:paraId="09FC5F43" w14:textId="1D667B29" w:rsidR="00AF3A63" w:rsidRPr="00AF3A63" w:rsidRDefault="004905D3" w:rsidP="004905D3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  <w:t xml:space="preserve">Spike length </w:t>
      </w:r>
    </w:p>
    <w:p w14:paraId="5ACC7A5C" w14:textId="77777777" w:rsidR="00AF3A63" w:rsidRPr="00AF3A63" w:rsidRDefault="00AF3A63" w:rsidP="004905D3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</w:pPr>
      <w:r w:rsidRPr="00AF3A63"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  <w:t>Analysis of Variance Table</w:t>
      </w:r>
    </w:p>
    <w:tbl>
      <w:tblPr>
        <w:tblW w:w="4298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2"/>
        <w:gridCol w:w="335"/>
        <w:gridCol w:w="1382"/>
        <w:gridCol w:w="1382"/>
        <w:gridCol w:w="1662"/>
        <w:gridCol w:w="1729"/>
      </w:tblGrid>
      <w:tr w:rsidR="00AF3A63" w:rsidRPr="00AF3A63" w14:paraId="5E3B7F0E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F8A3FF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Source of Variation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B83F62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DF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6472F5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Sum of Squares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9B117A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Mean Squares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FA1B16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F-Calculated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EDE373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ignficance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</w:tr>
      <w:tr w:rsidR="00AF3A63" w:rsidRPr="00AF3A63" w14:paraId="0022354A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86127B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reatmen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7FBCB8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77B5FD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71.79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8D67E8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74.35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D7DD36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3.25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4E47B8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02</w:t>
            </w:r>
          </w:p>
        </w:tc>
      </w:tr>
      <w:tr w:rsidR="00AF3A63" w:rsidRPr="00AF3A63" w14:paraId="6119A911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630A63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rro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923BC6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0C11EA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36.75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1828EE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3.15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E71405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F7CA52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F3A63" w:rsidRPr="00AF3A63" w14:paraId="2772B9B7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77E5FE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BEFB92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C5CFA6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,108.54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BC1BAE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97E9CE0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9554633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538F0BF1" w14:textId="77777777" w:rsidR="004905D3" w:rsidRDefault="004905D3" w:rsidP="004905D3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</w:pPr>
    </w:p>
    <w:p w14:paraId="774B7B3E" w14:textId="464B5880" w:rsidR="00AF3A63" w:rsidRPr="00AF3A63" w:rsidRDefault="004905D3" w:rsidP="004905D3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  <w:t xml:space="preserve">Spike stem width </w:t>
      </w:r>
    </w:p>
    <w:p w14:paraId="680B8070" w14:textId="77777777" w:rsidR="00AF3A63" w:rsidRPr="00AF3A63" w:rsidRDefault="00AF3A63" w:rsidP="004905D3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</w:pPr>
      <w:r w:rsidRPr="00AF3A63"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  <w:t>Analysis of Variance Table</w:t>
      </w:r>
    </w:p>
    <w:tbl>
      <w:tblPr>
        <w:tblW w:w="4298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2"/>
        <w:gridCol w:w="335"/>
        <w:gridCol w:w="1382"/>
        <w:gridCol w:w="1382"/>
        <w:gridCol w:w="1662"/>
        <w:gridCol w:w="1729"/>
      </w:tblGrid>
      <w:tr w:rsidR="00AF3A63" w:rsidRPr="00AF3A63" w14:paraId="38814243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778D2B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Source of Variation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6F6538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DF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8ACA78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Sum of Squares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862F1E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Mean Squares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CA5D5A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F-Calculated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6C1C29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ignficance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</w:tr>
      <w:tr w:rsidR="00AF3A63" w:rsidRPr="00AF3A63" w14:paraId="5F078CD6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D7D76F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reatmen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70A805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EABAD4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7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0E5040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5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297D0B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0.02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AEE802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00</w:t>
            </w:r>
          </w:p>
        </w:tc>
      </w:tr>
      <w:tr w:rsidR="00AF3A63" w:rsidRPr="00AF3A63" w14:paraId="66E7E33B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B2CE1A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rro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99858D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A53E5A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3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55CB26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5F6373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76E2CF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F3A63" w:rsidRPr="00AF3A63" w14:paraId="2D0020C1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054BF0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3F198C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C3BDCB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0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54D57D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F8ECD7C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46E0D47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6D11D7D8" w14:textId="77777777" w:rsidR="004905D3" w:rsidRDefault="004905D3" w:rsidP="004905D3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</w:pPr>
    </w:p>
    <w:p w14:paraId="78F55C49" w14:textId="77B4C5B6" w:rsidR="00AF3A63" w:rsidRPr="00AF3A63" w:rsidRDefault="004905D3" w:rsidP="004905D3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  <w:t xml:space="preserve">Peduncle length </w:t>
      </w:r>
    </w:p>
    <w:p w14:paraId="3E5761A2" w14:textId="77777777" w:rsidR="00AF3A63" w:rsidRPr="00AF3A63" w:rsidRDefault="00AF3A63" w:rsidP="004905D3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</w:pPr>
      <w:r w:rsidRPr="00AF3A63"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  <w:t>Analysis of Variance Table</w:t>
      </w:r>
    </w:p>
    <w:tbl>
      <w:tblPr>
        <w:tblW w:w="4298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2"/>
        <w:gridCol w:w="335"/>
        <w:gridCol w:w="1382"/>
        <w:gridCol w:w="1382"/>
        <w:gridCol w:w="1662"/>
        <w:gridCol w:w="1729"/>
      </w:tblGrid>
      <w:tr w:rsidR="00AF3A63" w:rsidRPr="00AF3A63" w14:paraId="007D70D9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6E7A10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Source of Variation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4D8B0F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DF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DC90B8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Sum of Squares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A8CD9F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Mean Squares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E4FA06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F-Calculated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586091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ignficance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</w:tr>
      <w:tr w:rsidR="00AF3A63" w:rsidRPr="00AF3A63" w14:paraId="07996039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5EE3F6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reatmen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C37E0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D853B4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88.1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101D98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7.6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4C3E24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.34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F8B089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16</w:t>
            </w:r>
          </w:p>
        </w:tc>
      </w:tr>
      <w:tr w:rsidR="00AF3A63" w:rsidRPr="00AF3A63" w14:paraId="43F00B69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0D2621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rro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7C7509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A2CB2F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2.48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59C016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.02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2AE90E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3B887D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F3A63" w:rsidRPr="00AF3A63" w14:paraId="56E75D10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F2997A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F6D175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CE6452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60.60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EB9081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213823A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177AAFC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6A9B0D02" w14:textId="77777777" w:rsidR="004905D3" w:rsidRDefault="004905D3" w:rsidP="004905D3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</w:pPr>
    </w:p>
    <w:p w14:paraId="4519AA5C" w14:textId="77777777" w:rsidR="004905D3" w:rsidRDefault="004905D3">
      <w:pPr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  <w:br w:type="page"/>
      </w:r>
    </w:p>
    <w:p w14:paraId="04EA0EA6" w14:textId="594EF4FE" w:rsidR="00AF3A63" w:rsidRPr="00AF3A63" w:rsidRDefault="004905D3" w:rsidP="004905D3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  <w:lastRenderedPageBreak/>
        <w:t xml:space="preserve">Pedicel length </w:t>
      </w:r>
    </w:p>
    <w:p w14:paraId="2792BA40" w14:textId="77777777" w:rsidR="00AF3A63" w:rsidRPr="00AF3A63" w:rsidRDefault="00AF3A63" w:rsidP="004905D3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</w:pPr>
      <w:r w:rsidRPr="00AF3A63"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  <w:t>Analysis of Variance Table</w:t>
      </w:r>
    </w:p>
    <w:tbl>
      <w:tblPr>
        <w:tblW w:w="4298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2"/>
        <w:gridCol w:w="335"/>
        <w:gridCol w:w="1382"/>
        <w:gridCol w:w="1382"/>
        <w:gridCol w:w="1662"/>
        <w:gridCol w:w="1729"/>
      </w:tblGrid>
      <w:tr w:rsidR="00AF3A63" w:rsidRPr="00AF3A63" w14:paraId="584CE710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83DD8E" w14:textId="6B3F4AD9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color w:val="000000"/>
                <w:kern w:val="0"/>
                <w:sz w:val="27"/>
                <w:szCs w:val="27"/>
                <w14:ligatures w14:val="none"/>
              </w:rPr>
              <w:br/>
            </w: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Source of Variation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D78420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DF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F49D0F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Sum of Squares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3A35B3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Mean Squares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2AC10F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F-Calculated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3D3CA8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ignficance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</w:tr>
      <w:tr w:rsidR="00AF3A63" w:rsidRPr="00AF3A63" w14:paraId="765B358D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4933DF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reatmen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57AA6F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32358C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.77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3D11CE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75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E0CC6D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8.4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0F3B1B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00</w:t>
            </w:r>
          </w:p>
        </w:tc>
      </w:tr>
      <w:tr w:rsidR="00AF3A63" w:rsidRPr="00AF3A63" w14:paraId="418A48D8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224BA6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rro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BCE8A9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366E91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7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3C7BFB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9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6D14B7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C083BA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F3A63" w:rsidRPr="00AF3A63" w14:paraId="54B643FD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194AE0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5A6D5B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22312D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.49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C53B3A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D7DFC88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54DCCCA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74494C7A" w14:textId="77777777" w:rsidR="004905D3" w:rsidRDefault="004905D3" w:rsidP="004905D3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</w:pPr>
    </w:p>
    <w:p w14:paraId="6F5B1C3F" w14:textId="691C0DC6" w:rsidR="00AF3A63" w:rsidRPr="00AF3A63" w:rsidRDefault="004905D3" w:rsidP="004905D3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  <w:t xml:space="preserve">Florets per spike </w:t>
      </w:r>
    </w:p>
    <w:p w14:paraId="59DC9396" w14:textId="77777777" w:rsidR="00AF3A63" w:rsidRPr="00AF3A63" w:rsidRDefault="00AF3A63" w:rsidP="004905D3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</w:pPr>
      <w:r w:rsidRPr="00AF3A63"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  <w:t>Analysis of Variance Table</w:t>
      </w:r>
    </w:p>
    <w:tbl>
      <w:tblPr>
        <w:tblW w:w="4298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2"/>
        <w:gridCol w:w="335"/>
        <w:gridCol w:w="1382"/>
        <w:gridCol w:w="1382"/>
        <w:gridCol w:w="1662"/>
        <w:gridCol w:w="1729"/>
      </w:tblGrid>
      <w:tr w:rsidR="00AF3A63" w:rsidRPr="00AF3A63" w14:paraId="2E888636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960C9C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Source of Variation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6E935C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DF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1836B2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Sum of Squares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F71153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Mean Squares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605BA5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F-Calculated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A88F27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ignficance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</w:tr>
      <w:tr w:rsidR="00AF3A63" w:rsidRPr="00AF3A63" w14:paraId="26E6B52D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91A48D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reatmen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629461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E3414D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.33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4D0EAC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86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38C54F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.46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F645F5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60</w:t>
            </w:r>
          </w:p>
        </w:tc>
      </w:tr>
      <w:tr w:rsidR="00AF3A63" w:rsidRPr="00AF3A63" w14:paraId="5BAE2270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C14BD9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rro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87AF21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566307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.5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21B572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5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3AAF35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604118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F3A63" w:rsidRPr="00AF3A63" w14:paraId="27F2CDC3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6C1208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FC9399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B7347D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3.83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658C6F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7C93CD1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E2EE422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24825D5B" w14:textId="77777777" w:rsidR="004905D3" w:rsidRDefault="004905D3" w:rsidP="004905D3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</w:pPr>
    </w:p>
    <w:p w14:paraId="28CC6A6A" w14:textId="3064C265" w:rsidR="00AF3A63" w:rsidRPr="00AF3A63" w:rsidRDefault="004905D3" w:rsidP="004905D3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  <w:t xml:space="preserve">Floret length </w:t>
      </w:r>
    </w:p>
    <w:p w14:paraId="3C40070A" w14:textId="77777777" w:rsidR="00AF3A63" w:rsidRPr="00AF3A63" w:rsidRDefault="00AF3A63" w:rsidP="004905D3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</w:pPr>
      <w:r w:rsidRPr="00AF3A63"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  <w:t>Analysis of Variance Table</w:t>
      </w:r>
    </w:p>
    <w:tbl>
      <w:tblPr>
        <w:tblW w:w="4298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2"/>
        <w:gridCol w:w="335"/>
        <w:gridCol w:w="1382"/>
        <w:gridCol w:w="1382"/>
        <w:gridCol w:w="1662"/>
        <w:gridCol w:w="1729"/>
      </w:tblGrid>
      <w:tr w:rsidR="00AF3A63" w:rsidRPr="00AF3A63" w14:paraId="5DC6A362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4FD1EB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Source of Variation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3502B4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DF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B5A788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Sum of Squares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E8D4B6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Mean Squares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352ED3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F-Calculated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520CEC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ignficance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</w:tr>
      <w:tr w:rsidR="00AF3A63" w:rsidRPr="00AF3A63" w14:paraId="087C7C72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76C4CA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reatmen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683938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681042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.2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4471A5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84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C88D39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.5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DEAC15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08</w:t>
            </w:r>
          </w:p>
        </w:tc>
      </w:tr>
      <w:tr w:rsidR="00AF3A63" w:rsidRPr="00AF3A63" w14:paraId="3D586E74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BEDA96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rro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D476AB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D97794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15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CD5389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7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0AA8C1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F8C2DE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F3A63" w:rsidRPr="00AF3A63" w14:paraId="02B5A115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922DA3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ED835A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D51C4B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2.37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AB21D1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23D2E15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01DCFB2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720D3F46" w14:textId="77777777" w:rsidR="004905D3" w:rsidRDefault="004905D3" w:rsidP="004905D3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</w:pPr>
    </w:p>
    <w:p w14:paraId="0CF145B3" w14:textId="24EB4D9D" w:rsidR="00AF3A63" w:rsidRPr="00AF3A63" w:rsidRDefault="004905D3" w:rsidP="004905D3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  <w:t xml:space="preserve">Floret width </w:t>
      </w:r>
    </w:p>
    <w:p w14:paraId="1ACB9804" w14:textId="77777777" w:rsidR="00AF3A63" w:rsidRPr="00AF3A63" w:rsidRDefault="00AF3A63" w:rsidP="004905D3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</w:pPr>
      <w:r w:rsidRPr="00AF3A63"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  <w:t>Analysis of Variance Table</w:t>
      </w:r>
    </w:p>
    <w:tbl>
      <w:tblPr>
        <w:tblW w:w="4298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2"/>
        <w:gridCol w:w="335"/>
        <w:gridCol w:w="1382"/>
        <w:gridCol w:w="1382"/>
        <w:gridCol w:w="1662"/>
        <w:gridCol w:w="1729"/>
      </w:tblGrid>
      <w:tr w:rsidR="00AF3A63" w:rsidRPr="00AF3A63" w14:paraId="708DDD4A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F0C51D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Source of Variation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C6B4F4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DF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18B471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Sum of Squares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CF3343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Mean Squares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EE4D83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F-Calculated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204899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ignficance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</w:tr>
      <w:tr w:rsidR="00AF3A63" w:rsidRPr="00AF3A63" w14:paraId="6F7AB85C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6F4A33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reatmen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7E477F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8972C1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.4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0448FC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8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709595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.65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274B26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113</w:t>
            </w:r>
          </w:p>
        </w:tc>
      </w:tr>
      <w:tr w:rsidR="00AF3A63" w:rsidRPr="00AF3A63" w14:paraId="28E76C85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FF8D2B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rro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D78C40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2C6718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9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7BB027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6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2196FE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AA6B69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F3A63" w:rsidRPr="00AF3A63" w14:paraId="5A1E15A3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3AE7D5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DCB516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1BFD9C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.35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DD23BC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FB0C9E0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C3D6379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3E9BB579" w14:textId="77777777" w:rsidR="004905D3" w:rsidRDefault="004905D3" w:rsidP="004905D3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</w:pPr>
    </w:p>
    <w:p w14:paraId="36711134" w14:textId="77777777" w:rsidR="004905D3" w:rsidRDefault="004905D3">
      <w:pPr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  <w:br w:type="page"/>
      </w:r>
    </w:p>
    <w:p w14:paraId="4F30F1A5" w14:textId="768DBBF8" w:rsidR="00AF3A63" w:rsidRPr="00AF3A63" w:rsidRDefault="004905D3" w:rsidP="004905D3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  <w:lastRenderedPageBreak/>
        <w:t xml:space="preserve">Leaf moisture </w:t>
      </w:r>
    </w:p>
    <w:p w14:paraId="2A3407DF" w14:textId="77777777" w:rsidR="00AF3A63" w:rsidRPr="00AF3A63" w:rsidRDefault="00AF3A63" w:rsidP="004905D3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</w:pPr>
      <w:r w:rsidRPr="00AF3A63"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  <w:t>Analysis of Variance Table</w:t>
      </w:r>
    </w:p>
    <w:tbl>
      <w:tblPr>
        <w:tblW w:w="4298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2"/>
        <w:gridCol w:w="335"/>
        <w:gridCol w:w="1382"/>
        <w:gridCol w:w="1382"/>
        <w:gridCol w:w="1662"/>
        <w:gridCol w:w="1729"/>
      </w:tblGrid>
      <w:tr w:rsidR="00AF3A63" w:rsidRPr="00AF3A63" w14:paraId="27F4435E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CB135D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Source of Variation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B285FE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DF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CB2562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Sum of Squares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65FEB6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Mean Squares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E96B5B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F-Calculated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C8305D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ignficance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</w:tr>
      <w:tr w:rsidR="00AF3A63" w:rsidRPr="00AF3A63" w14:paraId="07CBD7B1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C9300F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reatmen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459128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DE7FFB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22.4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E0687E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4.48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159F56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28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8E7FDB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2795</w:t>
            </w:r>
          </w:p>
        </w:tc>
      </w:tr>
      <w:tr w:rsidR="00AF3A63" w:rsidRPr="00AF3A63" w14:paraId="46F1583D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1E60B1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rro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703367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70CCBD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53.72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6B2BBA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9.65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7959D6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78235C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F3A63" w:rsidRPr="00AF3A63" w14:paraId="09945E25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D2FD02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40F39E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CECF97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76.14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FE8982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DEDF5CD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CFB8E70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6636AA98" w14:textId="77777777" w:rsidR="004905D3" w:rsidRDefault="004905D3" w:rsidP="004905D3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</w:pPr>
    </w:p>
    <w:p w14:paraId="1BEC63DF" w14:textId="0D433436" w:rsidR="00AF3A63" w:rsidRPr="00AF3A63" w:rsidRDefault="004905D3" w:rsidP="004905D3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  <w:t xml:space="preserve">BB moisture </w:t>
      </w:r>
    </w:p>
    <w:p w14:paraId="236C7DEB" w14:textId="77777777" w:rsidR="00AF3A63" w:rsidRPr="00AF3A63" w:rsidRDefault="00AF3A63" w:rsidP="004905D3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</w:pPr>
      <w:r w:rsidRPr="00AF3A63"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  <w:t>Analysis of Variance Table</w:t>
      </w:r>
    </w:p>
    <w:p w14:paraId="1427695B" w14:textId="76E81F30" w:rsidR="00AF3A63" w:rsidRPr="00AF3A63" w:rsidRDefault="00AF3A63" w:rsidP="00AF3A63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tbl>
      <w:tblPr>
        <w:tblW w:w="4298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2"/>
        <w:gridCol w:w="335"/>
        <w:gridCol w:w="1382"/>
        <w:gridCol w:w="1382"/>
        <w:gridCol w:w="1662"/>
        <w:gridCol w:w="1729"/>
      </w:tblGrid>
      <w:tr w:rsidR="00AF3A63" w:rsidRPr="00AF3A63" w14:paraId="54A9B5EB" w14:textId="77777777" w:rsidTr="004905D3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017863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Source of Variation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744DE0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DF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DC5108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Sum of Squares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1D84C3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Mean Squares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7AF333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F-Calculated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D0B483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ignficance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</w:tr>
      <w:tr w:rsidR="00AF3A63" w:rsidRPr="00AF3A63" w14:paraId="237EDC70" w14:textId="77777777" w:rsidTr="004905D3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B4D848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reatmen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DA08D0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90F86A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4.89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96E73B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6.97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318B6B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96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BE3833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4021</w:t>
            </w:r>
          </w:p>
        </w:tc>
      </w:tr>
      <w:tr w:rsidR="00AF3A63" w:rsidRPr="00AF3A63" w14:paraId="22E57853" w14:textId="77777777" w:rsidTr="004905D3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DB7B58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rro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17C3D4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C03BDC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3.22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C54856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.7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74B474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3B9C3B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F3A63" w:rsidRPr="00AF3A63" w14:paraId="30A44764" w14:textId="77777777" w:rsidTr="004905D3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45C96A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4CC95E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D5D72C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88.1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AC530E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FFB1008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DA2FBD7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2479A887" w14:textId="77777777" w:rsidR="004905D3" w:rsidRDefault="004905D3" w:rsidP="004905D3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</w:pPr>
    </w:p>
    <w:p w14:paraId="38EE9AE7" w14:textId="0237746A" w:rsidR="004905D3" w:rsidRPr="00AF3A63" w:rsidRDefault="004905D3" w:rsidP="004905D3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  <w:t>N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  <w:t xml:space="preserve">B moisture </w:t>
      </w:r>
    </w:p>
    <w:p w14:paraId="173881C4" w14:textId="77777777" w:rsidR="00AF3A63" w:rsidRPr="00AF3A63" w:rsidRDefault="00AF3A63" w:rsidP="004905D3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</w:pPr>
      <w:r w:rsidRPr="00AF3A63"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  <w:t>Analysis of Variance Table</w:t>
      </w:r>
    </w:p>
    <w:tbl>
      <w:tblPr>
        <w:tblW w:w="4298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2"/>
        <w:gridCol w:w="335"/>
        <w:gridCol w:w="1382"/>
        <w:gridCol w:w="1382"/>
        <w:gridCol w:w="1662"/>
        <w:gridCol w:w="1729"/>
      </w:tblGrid>
      <w:tr w:rsidR="00AF3A63" w:rsidRPr="00AF3A63" w14:paraId="1DDB88C4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F446FF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Source of Variation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548D29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DF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B846B7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Sum of Squares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7DDF1B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Mean Squares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E4D5C4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F-Calculated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E99A90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ignficance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</w:tr>
      <w:tr w:rsidR="00AF3A63" w:rsidRPr="00AF3A63" w14:paraId="385FF615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1A83D3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reatmen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3FE71B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91CC27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1.45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51C9BD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.29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B51BC5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22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F732AD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3666</w:t>
            </w:r>
          </w:p>
        </w:tc>
      </w:tr>
      <w:tr w:rsidR="00AF3A63" w:rsidRPr="00AF3A63" w14:paraId="27C44833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70584C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rro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F83F30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9CFDA2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2.89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BB30F5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49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51D948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09746E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F3A63" w:rsidRPr="00AF3A63" w14:paraId="5F9B4320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1294C2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E1B436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CB5E60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4.34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F04BC9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5983FBB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CD19705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37787AE9" w14:textId="77777777" w:rsidR="004905D3" w:rsidRDefault="004905D3" w:rsidP="004905D3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</w:pPr>
    </w:p>
    <w:p w14:paraId="626B1830" w14:textId="53F6A082" w:rsidR="00AF3A63" w:rsidRPr="00AF3A63" w:rsidRDefault="004905D3" w:rsidP="004905D3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  <w:t xml:space="preserve">Flower moisture </w:t>
      </w:r>
    </w:p>
    <w:p w14:paraId="29C6ACDB" w14:textId="77777777" w:rsidR="00AF3A63" w:rsidRPr="00AF3A63" w:rsidRDefault="00AF3A63" w:rsidP="004905D3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</w:pPr>
      <w:r w:rsidRPr="00AF3A63"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  <w:t>Analysis of Variance Table</w:t>
      </w:r>
    </w:p>
    <w:tbl>
      <w:tblPr>
        <w:tblW w:w="4298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2"/>
        <w:gridCol w:w="335"/>
        <w:gridCol w:w="1382"/>
        <w:gridCol w:w="1382"/>
        <w:gridCol w:w="1662"/>
        <w:gridCol w:w="1729"/>
      </w:tblGrid>
      <w:tr w:rsidR="00AF3A63" w:rsidRPr="00AF3A63" w14:paraId="6B54C131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179362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Source of Variation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7DC68D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DF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371905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Sum of Squares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C789CB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Mean Squares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FDF454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F-Calculated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933493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ignficance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</w:tr>
      <w:tr w:rsidR="00AF3A63" w:rsidRPr="00AF3A63" w14:paraId="76BA6D88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84742E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reatmen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69DA75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EE9ADC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.8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B7DA65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6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41FA89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5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3502D4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3134</w:t>
            </w:r>
          </w:p>
        </w:tc>
      </w:tr>
      <w:tr w:rsidR="00AF3A63" w:rsidRPr="00AF3A63" w14:paraId="49867E35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08F79C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rro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100998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4CD19A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8.06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11E26E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78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285580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64EA89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F3A63" w:rsidRPr="00AF3A63" w14:paraId="3B7048E8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A49B6F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EBC58C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0645A1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2.89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AA0D0D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5C38436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8B3F950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2183A03C" w14:textId="77777777" w:rsidR="004905D3" w:rsidRDefault="004905D3" w:rsidP="004905D3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</w:pPr>
    </w:p>
    <w:p w14:paraId="08F64DC0" w14:textId="77777777" w:rsidR="004905D3" w:rsidRDefault="004905D3">
      <w:pPr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  <w:br w:type="page"/>
      </w:r>
    </w:p>
    <w:p w14:paraId="5DA9B3C3" w14:textId="51A6D997" w:rsidR="00AF3A63" w:rsidRPr="00AF3A63" w:rsidRDefault="004905D3" w:rsidP="004905D3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  <w:lastRenderedPageBreak/>
        <w:t xml:space="preserve">Root moisture </w:t>
      </w:r>
    </w:p>
    <w:p w14:paraId="1A23A701" w14:textId="77777777" w:rsidR="00AF3A63" w:rsidRPr="00AF3A63" w:rsidRDefault="00AF3A63" w:rsidP="004905D3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</w:pPr>
      <w:r w:rsidRPr="00AF3A63"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  <w:t>Analysis of Variance Table</w:t>
      </w:r>
    </w:p>
    <w:tbl>
      <w:tblPr>
        <w:tblW w:w="4298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2"/>
        <w:gridCol w:w="335"/>
        <w:gridCol w:w="1382"/>
        <w:gridCol w:w="1382"/>
        <w:gridCol w:w="1662"/>
        <w:gridCol w:w="1729"/>
      </w:tblGrid>
      <w:tr w:rsidR="00AF3A63" w:rsidRPr="00AF3A63" w14:paraId="3598CC0C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17699A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Source of Variation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3B1B9F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DF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9FAB6F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Sum of Squares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8080CA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Mean Squares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D99973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F-Calculated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E0C956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ignficance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</w:tr>
      <w:tr w:rsidR="00AF3A63" w:rsidRPr="00AF3A63" w14:paraId="4A016AE7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D8C01A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reatmen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4E73D2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BE18FA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8.92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D118EC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1.78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B5D102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82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1FE0D8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4720</w:t>
            </w:r>
          </w:p>
        </w:tc>
      </w:tr>
      <w:tr w:rsidR="00AF3A63" w:rsidRPr="00AF3A63" w14:paraId="77BD1F60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6EEEBE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rro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C9CC29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AA1244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66.50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8B9E96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4.80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4F98EA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AA1A3A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F3A63" w:rsidRPr="00AF3A63" w14:paraId="67A28F35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698CE7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4F4A77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E89B30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75.4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963FC1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218953F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4226C53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05C1FF47" w14:textId="77777777" w:rsidR="003A2115" w:rsidRDefault="003A2115" w:rsidP="003A2115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</w:pPr>
    </w:p>
    <w:p w14:paraId="625CC330" w14:textId="74F568CA" w:rsidR="00AF3A63" w:rsidRPr="00AF3A63" w:rsidRDefault="003A2115" w:rsidP="003A2115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  <w:t xml:space="preserve">Leaf K before flowering </w:t>
      </w:r>
    </w:p>
    <w:p w14:paraId="1F99A649" w14:textId="77777777" w:rsidR="00AF3A63" w:rsidRPr="00AF3A63" w:rsidRDefault="00AF3A63" w:rsidP="003A2115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</w:pPr>
      <w:r w:rsidRPr="00AF3A63"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  <w:t>Analysis of Variance Table</w:t>
      </w:r>
    </w:p>
    <w:tbl>
      <w:tblPr>
        <w:tblW w:w="4298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2"/>
        <w:gridCol w:w="335"/>
        <w:gridCol w:w="1382"/>
        <w:gridCol w:w="1382"/>
        <w:gridCol w:w="1662"/>
        <w:gridCol w:w="1729"/>
      </w:tblGrid>
      <w:tr w:rsidR="00AF3A63" w:rsidRPr="00AF3A63" w14:paraId="2D01AF1A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405D63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Source of Variation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4B56DD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DF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502318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Sum of Squares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5F1C25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Mean Squares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C79BC6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F-Calculated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AFB6B9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ignficance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</w:tr>
      <w:tr w:rsidR="00AF3A63" w:rsidRPr="00AF3A63" w14:paraId="7D0146CE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A74566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reatmen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1E2270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1BE7FE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9FFC27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6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9927D4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4.26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99CAAE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00</w:t>
            </w:r>
          </w:p>
        </w:tc>
      </w:tr>
      <w:tr w:rsidR="00AF3A63" w:rsidRPr="00AF3A63" w14:paraId="5D345F01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06459F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rro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A9B71C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E2788D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3788B8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84F054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04BF85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F3A63" w:rsidRPr="00AF3A63" w14:paraId="75FD3EA0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2D95C9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D8137E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708996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3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5B1DE7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E96FBAA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1416CF1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2B483250" w14:textId="77777777" w:rsidR="004602FD" w:rsidRDefault="004602FD" w:rsidP="004602FD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</w:pPr>
    </w:p>
    <w:p w14:paraId="2FDB7ECD" w14:textId="02845F49" w:rsidR="004602FD" w:rsidRPr="00AF3A63" w:rsidRDefault="004602FD" w:rsidP="004602FD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  <w:t>BB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  <w:t xml:space="preserve"> K before flowering </w:t>
      </w:r>
    </w:p>
    <w:p w14:paraId="5CB1A4BA" w14:textId="77777777" w:rsidR="00AF3A63" w:rsidRPr="00AF3A63" w:rsidRDefault="00AF3A63" w:rsidP="004602FD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</w:pPr>
      <w:r w:rsidRPr="00AF3A63"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  <w:t>Analysis of Variance Table</w:t>
      </w:r>
    </w:p>
    <w:tbl>
      <w:tblPr>
        <w:tblW w:w="4298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2"/>
        <w:gridCol w:w="335"/>
        <w:gridCol w:w="1382"/>
        <w:gridCol w:w="1382"/>
        <w:gridCol w:w="1662"/>
        <w:gridCol w:w="1729"/>
      </w:tblGrid>
      <w:tr w:rsidR="00AF3A63" w:rsidRPr="00AF3A63" w14:paraId="4D17B7E0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52541F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Source of Variation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71FE75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DF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3B9623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Sum of Squares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FB8911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Mean Squares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C62E8A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F-Calculated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F4240C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ignficance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</w:tr>
      <w:tr w:rsidR="00AF3A63" w:rsidRPr="00AF3A63" w14:paraId="303E902D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F5EC36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reatmen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73934E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E7004F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9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03C2F8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7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5B8FFD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3.30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AFCC54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00</w:t>
            </w:r>
          </w:p>
        </w:tc>
      </w:tr>
      <w:tr w:rsidR="00AF3A63" w:rsidRPr="00AF3A63" w14:paraId="510138F3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2DEA22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rro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7C07BF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420BB8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7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C869CF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900D7A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61F503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F3A63" w:rsidRPr="00AF3A63" w14:paraId="61F2E175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F29958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F1A15C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C7F87A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6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9420B0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6B6B48A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A38D93E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054BA4F9" w14:textId="77777777" w:rsidR="004602FD" w:rsidRDefault="004602FD" w:rsidP="004602FD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</w:pPr>
    </w:p>
    <w:p w14:paraId="4EA4A5DA" w14:textId="7F8AA793" w:rsidR="004602FD" w:rsidRPr="00AF3A63" w:rsidRDefault="004602FD" w:rsidP="004602FD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  <w:t>NB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  <w:t xml:space="preserve"> K before flowering </w:t>
      </w:r>
    </w:p>
    <w:p w14:paraId="5A4BD1BC" w14:textId="77777777" w:rsidR="00AF3A63" w:rsidRPr="00AF3A63" w:rsidRDefault="00AF3A63" w:rsidP="004602FD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</w:pPr>
      <w:r w:rsidRPr="00AF3A63"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  <w:t>Analysis of Variance Table</w:t>
      </w:r>
    </w:p>
    <w:tbl>
      <w:tblPr>
        <w:tblW w:w="4298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2"/>
        <w:gridCol w:w="335"/>
        <w:gridCol w:w="1382"/>
        <w:gridCol w:w="1382"/>
        <w:gridCol w:w="1662"/>
        <w:gridCol w:w="1729"/>
      </w:tblGrid>
      <w:tr w:rsidR="00AF3A63" w:rsidRPr="00AF3A63" w14:paraId="3C6330C9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35BCF2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Source of Variation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9E810E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DF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C9DA90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Sum of Squares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D2B67B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Mean Squares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AF634E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F-Calculated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8159EA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ignficance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</w:tr>
      <w:tr w:rsidR="00AF3A63" w:rsidRPr="00AF3A63" w14:paraId="2CF99BAA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537380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reatmen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82BF3B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EF0A15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7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62A4B0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54E4B4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1.06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D6B565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00</w:t>
            </w:r>
          </w:p>
        </w:tc>
      </w:tr>
      <w:tr w:rsidR="00AF3A63" w:rsidRPr="00AF3A63" w14:paraId="26DD37B1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D59688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rro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FCCE13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7A93AF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805FD0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E89417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8614EB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F3A63" w:rsidRPr="00AF3A63" w14:paraId="1243B123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AE3D3F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70595A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20A5C4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9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842267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62886DD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BCA7DAA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73429330" w14:textId="0C57BF8E" w:rsidR="00C35156" w:rsidRDefault="00C35156" w:rsidP="004602FD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</w:pPr>
    </w:p>
    <w:p w14:paraId="1D5C5D51" w14:textId="77777777" w:rsidR="00C35156" w:rsidRDefault="00C35156">
      <w:pPr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  <w:br w:type="page"/>
      </w:r>
    </w:p>
    <w:p w14:paraId="42048D98" w14:textId="5E8D715B" w:rsidR="004602FD" w:rsidRPr="00AF3A63" w:rsidRDefault="004602FD" w:rsidP="004602FD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  <w:lastRenderedPageBreak/>
        <w:t>Root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  <w:t xml:space="preserve"> K before flowering </w:t>
      </w:r>
    </w:p>
    <w:p w14:paraId="42568391" w14:textId="77777777" w:rsidR="00AF3A63" w:rsidRPr="00AF3A63" w:rsidRDefault="00AF3A63" w:rsidP="004602FD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</w:pPr>
      <w:r w:rsidRPr="00AF3A63"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  <w:t>Analysis of Variance Table</w:t>
      </w:r>
    </w:p>
    <w:tbl>
      <w:tblPr>
        <w:tblW w:w="4298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2"/>
        <w:gridCol w:w="335"/>
        <w:gridCol w:w="1382"/>
        <w:gridCol w:w="1382"/>
        <w:gridCol w:w="1662"/>
        <w:gridCol w:w="1729"/>
      </w:tblGrid>
      <w:tr w:rsidR="00AF3A63" w:rsidRPr="00AF3A63" w14:paraId="5180B3D8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74CDD6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Source of Variation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095572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DF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1FD3ED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Sum of Squares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11F8F3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Mean Squares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88518D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F-Calculated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AD6ECF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ignficance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</w:tr>
      <w:tr w:rsidR="00AF3A63" w:rsidRPr="00AF3A63" w14:paraId="061F8072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804B98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reatmen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E0F629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506AF8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5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249166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7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EABFB5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8.6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C971CB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00</w:t>
            </w:r>
          </w:p>
        </w:tc>
      </w:tr>
      <w:tr w:rsidR="00AF3A63" w:rsidRPr="00AF3A63" w14:paraId="41C0F23C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8F4718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rro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A7279A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A72E83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6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B04ECD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CBE7EF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8DB761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F3A63" w:rsidRPr="00AF3A63" w14:paraId="60C34582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19B427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20F32A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1D7889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A5F74A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90C8B5A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14AE1BF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556F05C4" w14:textId="77777777" w:rsidR="00AB4A4F" w:rsidRDefault="00AB4A4F" w:rsidP="00AB4A4F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</w:pPr>
    </w:p>
    <w:p w14:paraId="7A1A96A4" w14:textId="4A08FA16" w:rsidR="00AB4A4F" w:rsidRPr="00AF3A63" w:rsidRDefault="00AB4A4F" w:rsidP="00AB4A4F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  <w:t xml:space="preserve">Leaf K 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  <w:t>after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  <w:t xml:space="preserve"> flowering </w:t>
      </w:r>
    </w:p>
    <w:p w14:paraId="353EEDFD" w14:textId="77777777" w:rsidR="00AF3A63" w:rsidRPr="00AF3A63" w:rsidRDefault="00AF3A63" w:rsidP="00AB4A4F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</w:pPr>
      <w:r w:rsidRPr="00AF3A63"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  <w:t>Analysis of Variance Table</w:t>
      </w:r>
    </w:p>
    <w:tbl>
      <w:tblPr>
        <w:tblW w:w="4298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2"/>
        <w:gridCol w:w="335"/>
        <w:gridCol w:w="1382"/>
        <w:gridCol w:w="1382"/>
        <w:gridCol w:w="1662"/>
        <w:gridCol w:w="1729"/>
      </w:tblGrid>
      <w:tr w:rsidR="00AF3A63" w:rsidRPr="00AF3A63" w14:paraId="40B7CDBE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71E8FC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Source of Variation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03D652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DF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4212A2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Sum of Squares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D19AA9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Mean Squares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26F5A5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F-Calculated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AABA3E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ignficance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</w:tr>
      <w:tr w:rsidR="00AF3A63" w:rsidRPr="00AF3A63" w14:paraId="68E3961E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5CB71B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reatmen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E972C9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E532AE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25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D616C1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5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339FE9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6.3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8A9785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00</w:t>
            </w:r>
          </w:p>
        </w:tc>
      </w:tr>
      <w:tr w:rsidR="00AF3A63" w:rsidRPr="00AF3A63" w14:paraId="31EF3670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02DDB4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rro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00364E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30282D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9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821806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E05134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982C7A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F3A63" w:rsidRPr="00AF3A63" w14:paraId="623328DA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0832AA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8C84A3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C95C1A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35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DF00BA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C2BAAA6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23E7C4A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339FD13A" w14:textId="77777777" w:rsidR="00AB4A4F" w:rsidRDefault="00AB4A4F" w:rsidP="00AB4A4F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</w:pPr>
    </w:p>
    <w:p w14:paraId="070153C7" w14:textId="2B68E094" w:rsidR="00AB4A4F" w:rsidRPr="00AF3A63" w:rsidRDefault="00AB4A4F" w:rsidP="00AB4A4F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  <w:t>BB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  <w:t xml:space="preserve"> K after flowering </w:t>
      </w:r>
    </w:p>
    <w:p w14:paraId="25AC3AA5" w14:textId="77777777" w:rsidR="00AF3A63" w:rsidRPr="00AF3A63" w:rsidRDefault="00AF3A63" w:rsidP="00AB4A4F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</w:pPr>
      <w:r w:rsidRPr="00AF3A63"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  <w:t>Analysis of Variance Table</w:t>
      </w:r>
    </w:p>
    <w:tbl>
      <w:tblPr>
        <w:tblW w:w="4298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2"/>
        <w:gridCol w:w="335"/>
        <w:gridCol w:w="1382"/>
        <w:gridCol w:w="1382"/>
        <w:gridCol w:w="1662"/>
        <w:gridCol w:w="1729"/>
      </w:tblGrid>
      <w:tr w:rsidR="00AF3A63" w:rsidRPr="00AF3A63" w14:paraId="2D4889E2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30980B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Source of Variation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458B2F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DF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F92B7E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Sum of Squares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065B11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Mean Squares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E049EE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F-Calculated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81167E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ignficance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</w:tr>
      <w:tr w:rsidR="00AF3A63" w:rsidRPr="00AF3A63" w14:paraId="024FCE8D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DE8017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reatmen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E4CCCB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916ACD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3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BB1942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6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C4CA34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4.35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8DDC78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00</w:t>
            </w:r>
          </w:p>
        </w:tc>
      </w:tr>
      <w:tr w:rsidR="00AF3A63" w:rsidRPr="00AF3A63" w14:paraId="6845C869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B39A5D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rro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35C2E4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82A542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5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0A9530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0A45D3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25A55D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F3A63" w:rsidRPr="00AF3A63" w14:paraId="4F842662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264600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585061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10860A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38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F2D738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D3751EB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E4E5E4A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60BCC24D" w14:textId="77777777" w:rsidR="00AB4A4F" w:rsidRDefault="00AB4A4F" w:rsidP="00AB4A4F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</w:pPr>
    </w:p>
    <w:p w14:paraId="5B239163" w14:textId="5AAAAD07" w:rsidR="00AB4A4F" w:rsidRPr="00AF3A63" w:rsidRDefault="00AB4A4F" w:rsidP="00AB4A4F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  <w:t>N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  <w:t xml:space="preserve">B K after flowering </w:t>
      </w:r>
    </w:p>
    <w:p w14:paraId="2D4AAF98" w14:textId="77777777" w:rsidR="00AF3A63" w:rsidRPr="00AF3A63" w:rsidRDefault="00AF3A63" w:rsidP="00AB4A4F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</w:pPr>
      <w:r w:rsidRPr="00AF3A63"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  <w:t>Analysis of Variance Table</w:t>
      </w:r>
    </w:p>
    <w:tbl>
      <w:tblPr>
        <w:tblW w:w="4298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2"/>
        <w:gridCol w:w="335"/>
        <w:gridCol w:w="1382"/>
        <w:gridCol w:w="1382"/>
        <w:gridCol w:w="1662"/>
        <w:gridCol w:w="1729"/>
      </w:tblGrid>
      <w:tr w:rsidR="00AF3A63" w:rsidRPr="00AF3A63" w14:paraId="5C9079E6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8F79B9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Source of Variation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3D7097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DF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154E82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Sum of Squares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71CE23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Mean Squares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FDC052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F-Calculated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C7FF0D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ignficance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</w:tr>
      <w:tr w:rsidR="00AF3A63" w:rsidRPr="00AF3A63" w14:paraId="40F0657F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A16724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reatmen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FE89DA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FB2564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5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D66C2F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5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010E7C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5.54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95627F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00</w:t>
            </w:r>
          </w:p>
        </w:tc>
      </w:tr>
      <w:tr w:rsidR="00AF3A63" w:rsidRPr="00AF3A63" w14:paraId="748DDA0E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729E4A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rro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2F5EF8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5AFAA8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2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4EB91B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1FEB84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9B1552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F3A63" w:rsidRPr="00AF3A63" w14:paraId="5882D4CF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F3412D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181904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8474BD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7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7F442D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B673572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17A3652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2A40045E" w14:textId="77777777" w:rsidR="00C75B2D" w:rsidRDefault="00C75B2D" w:rsidP="00C75B2D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</w:pPr>
    </w:p>
    <w:p w14:paraId="1232CEA1" w14:textId="77777777" w:rsidR="00F5770C" w:rsidRDefault="00F5770C">
      <w:pPr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  <w:br w:type="page"/>
      </w:r>
    </w:p>
    <w:p w14:paraId="06D54C16" w14:textId="5781309D" w:rsidR="00C75B2D" w:rsidRPr="00AF3A63" w:rsidRDefault="00C75B2D" w:rsidP="00C75B2D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  <w:lastRenderedPageBreak/>
        <w:t>Root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  <w:t xml:space="preserve"> K after flowering </w:t>
      </w:r>
    </w:p>
    <w:p w14:paraId="2803FFA8" w14:textId="77777777" w:rsidR="00AF3A63" w:rsidRPr="00AF3A63" w:rsidRDefault="00AF3A63" w:rsidP="00C75B2D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</w:pPr>
      <w:r w:rsidRPr="00AF3A63"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  <w:t>Analysis of Variance Table</w:t>
      </w:r>
    </w:p>
    <w:tbl>
      <w:tblPr>
        <w:tblW w:w="4298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2"/>
        <w:gridCol w:w="335"/>
        <w:gridCol w:w="1382"/>
        <w:gridCol w:w="1382"/>
        <w:gridCol w:w="1662"/>
        <w:gridCol w:w="1729"/>
      </w:tblGrid>
      <w:tr w:rsidR="00AF3A63" w:rsidRPr="00AF3A63" w14:paraId="782903D6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4C5B1B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Source of Variation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4FE883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DF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97AAEE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Sum of Squares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852EED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Mean Squares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65F1FE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F-Calculated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018A73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ignficance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</w:tr>
      <w:tr w:rsidR="00AF3A63" w:rsidRPr="00AF3A63" w14:paraId="37920069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85336F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reatmen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130B8F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AF2572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34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3C5E9A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6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063221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8.49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BE0350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00</w:t>
            </w:r>
          </w:p>
        </w:tc>
      </w:tr>
      <w:tr w:rsidR="00AF3A63" w:rsidRPr="00AF3A63" w14:paraId="5360E147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2688CB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rro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5ACCFC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768F20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5DA593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A5E846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CC8040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F3A63" w:rsidRPr="00AF3A63" w14:paraId="77DE8684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AF4C51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0F8C01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7ACE44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44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47E09F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780E60A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705E2E7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691059BE" w14:textId="77777777" w:rsidR="0004607A" w:rsidRDefault="0004607A" w:rsidP="0004607A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</w:pPr>
    </w:p>
    <w:p w14:paraId="6B2C5B59" w14:textId="644C9581" w:rsidR="0004607A" w:rsidRDefault="0004607A" w:rsidP="0004607A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 xml:space="preserve">Leaf K reduction </w:t>
      </w:r>
    </w:p>
    <w:p w14:paraId="5B94A5F9" w14:textId="69653843" w:rsidR="00AF3A63" w:rsidRPr="00AF3A63" w:rsidRDefault="00AF3A63" w:rsidP="0004607A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</w:pPr>
      <w:r w:rsidRPr="00AF3A63"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  <w:t>Analysis of Variance Table</w:t>
      </w:r>
    </w:p>
    <w:tbl>
      <w:tblPr>
        <w:tblW w:w="4298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2"/>
        <w:gridCol w:w="335"/>
        <w:gridCol w:w="1382"/>
        <w:gridCol w:w="1382"/>
        <w:gridCol w:w="1662"/>
        <w:gridCol w:w="1729"/>
      </w:tblGrid>
      <w:tr w:rsidR="00AF3A63" w:rsidRPr="00AF3A63" w14:paraId="296C12A0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6429A4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Source of Variation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9E4D05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DF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FDADDA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Sum of Squares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0379C3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Mean Squares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62E118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F-Calculated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62127E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ignficance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</w:tr>
      <w:tr w:rsidR="00AF3A63" w:rsidRPr="00AF3A63" w14:paraId="7B0BCAF2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1351B7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reatmen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32A38C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B90DAE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28.8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4ED046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45.76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98D9A1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0.37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E1EB46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00</w:t>
            </w:r>
          </w:p>
        </w:tc>
      </w:tr>
      <w:tr w:rsidR="00AF3A63" w:rsidRPr="00AF3A63" w14:paraId="3C5860A8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75A30C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rro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FCC406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F8EAA7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4.97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4EE5A8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6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CD2177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89BE5B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F3A63" w:rsidRPr="00AF3A63" w14:paraId="44290632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80DE55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DE196D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824D6D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93.79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E13ED8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B349BD7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C4B69DD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21D6DF3F" w14:textId="77777777" w:rsidR="0004607A" w:rsidRDefault="0004607A" w:rsidP="0004607A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</w:pPr>
    </w:p>
    <w:p w14:paraId="7D116548" w14:textId="7391221E" w:rsidR="0004607A" w:rsidRDefault="0004607A" w:rsidP="0004607A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BB</w:t>
      </w:r>
      <w: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 xml:space="preserve"> K reduction </w:t>
      </w:r>
    </w:p>
    <w:p w14:paraId="59E3EF41" w14:textId="12A2728E" w:rsidR="00AF3A63" w:rsidRPr="00AF3A63" w:rsidRDefault="00AF3A63" w:rsidP="0004607A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</w:pPr>
      <w:r w:rsidRPr="00AF3A63"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  <w:t>Analysis of Variance Table</w:t>
      </w:r>
    </w:p>
    <w:tbl>
      <w:tblPr>
        <w:tblW w:w="4298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2"/>
        <w:gridCol w:w="335"/>
        <w:gridCol w:w="1382"/>
        <w:gridCol w:w="1382"/>
        <w:gridCol w:w="1662"/>
        <w:gridCol w:w="1729"/>
      </w:tblGrid>
      <w:tr w:rsidR="00AF3A63" w:rsidRPr="00AF3A63" w14:paraId="6C889BB0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99DC25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Source of Variation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9F814F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DF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3095EF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Sum of Squares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F4AA52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Mean Squares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36E3FB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F-Calculated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D4E601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ignficance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</w:tr>
      <w:tr w:rsidR="00AF3A63" w:rsidRPr="00AF3A63" w14:paraId="5D867CF7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C99B5C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reatmen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59EBF9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BE50E1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,294.9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317BAB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58.98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61FDE0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36.38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556166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00</w:t>
            </w:r>
          </w:p>
        </w:tc>
      </w:tr>
      <w:tr w:rsidR="00AF3A63" w:rsidRPr="00AF3A63" w14:paraId="60D58C18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74F3B0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rro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B56641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2091BE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13.37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8426D2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.29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D24FB5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48B1B0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F3A63" w:rsidRPr="00AF3A63" w14:paraId="43E49A45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6C68C8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FCA85C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D393E2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,408.29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DD235C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8A26D99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A532CA5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20F0ADA3" w14:textId="77777777" w:rsidR="0004607A" w:rsidRDefault="0004607A" w:rsidP="0004607A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</w:pPr>
    </w:p>
    <w:p w14:paraId="7E21E39F" w14:textId="250737B4" w:rsidR="0004607A" w:rsidRDefault="0004607A" w:rsidP="0004607A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 xml:space="preserve">Root </w:t>
      </w:r>
      <w: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 xml:space="preserve">K reduction </w:t>
      </w:r>
    </w:p>
    <w:p w14:paraId="698C26E4" w14:textId="54C3FF31" w:rsidR="00AF3A63" w:rsidRPr="00AF3A63" w:rsidRDefault="00AF3A63" w:rsidP="0004607A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</w:pPr>
      <w:r w:rsidRPr="00AF3A63"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  <w:t>Analysis of Variance Table</w:t>
      </w:r>
    </w:p>
    <w:tbl>
      <w:tblPr>
        <w:tblW w:w="4298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2"/>
        <w:gridCol w:w="335"/>
        <w:gridCol w:w="1382"/>
        <w:gridCol w:w="1382"/>
        <w:gridCol w:w="1662"/>
        <w:gridCol w:w="1729"/>
      </w:tblGrid>
      <w:tr w:rsidR="00AF3A63" w:rsidRPr="00AF3A63" w14:paraId="5DB4E111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688810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Source of Variation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38A866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DF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A1420B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Sum of Squares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6F9CE8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Mean Squares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E31BF7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F-Calculated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B4A899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ignficance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</w:tr>
      <w:tr w:rsidR="00AF3A63" w:rsidRPr="00AF3A63" w14:paraId="5D524FF7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2B258F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reatmen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4CDDBB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E30F4C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,751.09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CEB194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50.2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7F1B82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4.43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4F3288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00</w:t>
            </w:r>
          </w:p>
        </w:tc>
      </w:tr>
      <w:tr w:rsidR="00AF3A63" w:rsidRPr="00AF3A63" w14:paraId="600D1669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D2984A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rro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291564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26743F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4.65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466356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.14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5DBAE6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D7EF87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F3A63" w:rsidRPr="00AF3A63" w14:paraId="7F489139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21AA76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95556C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FAE116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,825.74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99BC17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DD1B9EA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1D624A5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155ACAE0" w14:textId="77777777" w:rsidR="0004607A" w:rsidRDefault="0004607A" w:rsidP="0004607A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</w:pPr>
    </w:p>
    <w:p w14:paraId="5A5F2C4A" w14:textId="77777777" w:rsidR="0004607A" w:rsidRDefault="0004607A">
      <w:pPr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  <w:br w:type="page"/>
      </w:r>
    </w:p>
    <w:p w14:paraId="1DF83C42" w14:textId="5725A607" w:rsidR="00AF3A63" w:rsidRPr="00AF3A63" w:rsidRDefault="0004607A" w:rsidP="0004607A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  <w:lastRenderedPageBreak/>
        <w:t>Water extractable K (WEK)</w:t>
      </w:r>
    </w:p>
    <w:p w14:paraId="5ECD5558" w14:textId="77777777" w:rsidR="00AF3A63" w:rsidRPr="00AF3A63" w:rsidRDefault="00AF3A63" w:rsidP="0004607A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</w:pPr>
      <w:r w:rsidRPr="00AF3A63"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  <w:t>Analysis of Variance Table</w:t>
      </w:r>
    </w:p>
    <w:tbl>
      <w:tblPr>
        <w:tblW w:w="4298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2"/>
        <w:gridCol w:w="335"/>
        <w:gridCol w:w="1382"/>
        <w:gridCol w:w="1382"/>
        <w:gridCol w:w="1662"/>
        <w:gridCol w:w="1729"/>
      </w:tblGrid>
      <w:tr w:rsidR="00AF3A63" w:rsidRPr="00AF3A63" w14:paraId="0B5A5B3D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D5CE86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Source of Variation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60D3A7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DF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A499DE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Sum of Squares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AF9837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Mean Squares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6F4328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F-Calculated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7032D2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ignficance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</w:tr>
      <w:tr w:rsidR="00AF3A63" w:rsidRPr="00AF3A63" w14:paraId="56490205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6AE870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reatmen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63C9C9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40E73A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7,863.28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F399A7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,572.65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5A5FA0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86.0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1373AA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00</w:t>
            </w:r>
          </w:p>
        </w:tc>
      </w:tr>
      <w:tr w:rsidR="00AF3A63" w:rsidRPr="00AF3A63" w14:paraId="2049B044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DF5BAC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rro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CCB7DE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B68616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39.18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42A393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9.95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8A3757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79CA11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F3A63" w:rsidRPr="00AF3A63" w14:paraId="784DB11B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FBDC1F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386CAC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ADF368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8,402.47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5F85FE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0A4375E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6ECDFAC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67E6C3F2" w14:textId="77777777" w:rsidR="0004607A" w:rsidRDefault="0004607A" w:rsidP="0004607A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</w:pPr>
    </w:p>
    <w:p w14:paraId="5790611A" w14:textId="012F51D2" w:rsidR="00AF3A63" w:rsidRPr="00AF3A63" w:rsidRDefault="0004607A" w:rsidP="0004607A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  <w:t xml:space="preserve">Dehydrogenase activity </w:t>
      </w:r>
      <w:r w:rsidR="002A265E"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  <w:t>(DHA)</w:t>
      </w:r>
    </w:p>
    <w:p w14:paraId="25D6334B" w14:textId="77777777" w:rsidR="00AF3A63" w:rsidRPr="00AF3A63" w:rsidRDefault="00AF3A63" w:rsidP="0004607A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</w:pPr>
      <w:r w:rsidRPr="00AF3A63"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  <w:t>Analysis of Variance Table</w:t>
      </w:r>
    </w:p>
    <w:tbl>
      <w:tblPr>
        <w:tblW w:w="4298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2"/>
        <w:gridCol w:w="335"/>
        <w:gridCol w:w="1382"/>
        <w:gridCol w:w="1382"/>
        <w:gridCol w:w="1662"/>
        <w:gridCol w:w="1729"/>
      </w:tblGrid>
      <w:tr w:rsidR="00AF3A63" w:rsidRPr="00AF3A63" w14:paraId="77A2FF34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045B33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Source of Variation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2BA20C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DF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F47D20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Sum of Squares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711B81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Mean Squares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38E667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F-Calculated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EBBC49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ignficance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</w:tr>
      <w:tr w:rsidR="00AF3A63" w:rsidRPr="00AF3A63" w14:paraId="16B7B05D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25610E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reatmen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0936F9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8E9C9D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59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1B08AD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28C64B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1.46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4BDF06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00</w:t>
            </w:r>
          </w:p>
        </w:tc>
      </w:tr>
      <w:tr w:rsidR="00AF3A63" w:rsidRPr="00AF3A63" w14:paraId="397285F7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F5A8B1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rro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555E07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04F036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800DE7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A218EE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A33D46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F3A63" w:rsidRPr="00AF3A63" w14:paraId="64B22B97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8A1EE8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D0A3BD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26746F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.00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4D99F2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317A7AA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D87FAEC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3500A9BB" w14:textId="77777777" w:rsidR="006F3FBF" w:rsidRDefault="006F3FBF" w:rsidP="006F3FBF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</w:pPr>
    </w:p>
    <w:p w14:paraId="223F2370" w14:textId="568B31C1" w:rsidR="00AF3A63" w:rsidRPr="00AF3A63" w:rsidRDefault="006F3FBF" w:rsidP="006F3FBF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  <w:t xml:space="preserve">Fresh flower biomass </w:t>
      </w:r>
    </w:p>
    <w:p w14:paraId="74E7E96A" w14:textId="77777777" w:rsidR="00AF3A63" w:rsidRPr="00AF3A63" w:rsidRDefault="00AF3A63" w:rsidP="006F3FBF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</w:pPr>
      <w:r w:rsidRPr="00AF3A63"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  <w:t>Analysis of Variance Table</w:t>
      </w:r>
    </w:p>
    <w:tbl>
      <w:tblPr>
        <w:tblW w:w="4298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2"/>
        <w:gridCol w:w="335"/>
        <w:gridCol w:w="1382"/>
        <w:gridCol w:w="1382"/>
        <w:gridCol w:w="1662"/>
        <w:gridCol w:w="1729"/>
      </w:tblGrid>
      <w:tr w:rsidR="00AF3A63" w:rsidRPr="00AF3A63" w14:paraId="327D1785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1F24F0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Source of Variation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D8BA78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DF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7658AB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Sum of Squares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34987A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Mean Squares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CA39A3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F-Calculated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1220B1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ignficance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</w:tr>
      <w:tr w:rsidR="00AF3A63" w:rsidRPr="00AF3A63" w14:paraId="62570C5E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FC0E67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reatmen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C14B06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681B91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48.33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F66337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29.66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491124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2.27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237BF3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00</w:t>
            </w:r>
          </w:p>
        </w:tc>
      </w:tr>
      <w:tr w:rsidR="00AF3A63" w:rsidRPr="00AF3A63" w14:paraId="6CBB041A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824BFD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rro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A9FA95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FEFF85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2.3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9D5F8A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.0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67233F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C01A3B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F3A63" w:rsidRPr="00AF3A63" w14:paraId="758031F2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993BE6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9BDA78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19075C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20.65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3C1F20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482EC23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DA9C890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6F6A62DC" w14:textId="77777777" w:rsidR="006F3FBF" w:rsidRDefault="006F3FBF" w:rsidP="006F3FBF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</w:pPr>
    </w:p>
    <w:p w14:paraId="4BB9F815" w14:textId="2A468BB5" w:rsidR="006F3FBF" w:rsidRPr="00AF3A63" w:rsidRDefault="006F3FBF" w:rsidP="006F3FBF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  <w:t>Dry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  <w:t xml:space="preserve"> flower biomass </w:t>
      </w:r>
    </w:p>
    <w:p w14:paraId="6D49113D" w14:textId="77777777" w:rsidR="00AF3A63" w:rsidRPr="00AF3A63" w:rsidRDefault="00AF3A63" w:rsidP="006F3FBF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</w:pPr>
      <w:r w:rsidRPr="00AF3A63"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  <w:t>Analysis of Variance Table</w:t>
      </w:r>
    </w:p>
    <w:tbl>
      <w:tblPr>
        <w:tblW w:w="4298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2"/>
        <w:gridCol w:w="335"/>
        <w:gridCol w:w="1382"/>
        <w:gridCol w:w="1382"/>
        <w:gridCol w:w="1662"/>
        <w:gridCol w:w="1729"/>
      </w:tblGrid>
      <w:tr w:rsidR="00AF3A63" w:rsidRPr="00AF3A63" w14:paraId="6ECF5355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78106B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Source of Variation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1A9869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DF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55CF2F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Sum of Squares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FA0C27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Mean Squares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B0F1FC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F-Calculated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4024C5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ignficance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</w:tr>
      <w:tr w:rsidR="00AF3A63" w:rsidRPr="00AF3A63" w14:paraId="642927A9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BCE5CF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reatmen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C8E87A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8B6598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10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C52075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7AF0BD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6.47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723A09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00</w:t>
            </w:r>
          </w:p>
        </w:tc>
      </w:tr>
      <w:tr w:rsidR="00AF3A63" w:rsidRPr="00AF3A63" w14:paraId="1C9605ED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E367AC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rro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0CECD4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E65576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9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695E8B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5CC9B2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B28B47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F3A63" w:rsidRPr="00AF3A63" w14:paraId="0812110E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6E147D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14CC84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F693E7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3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950EB7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3623774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9F64717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574BF8C5" w14:textId="77777777" w:rsidR="004D1722" w:rsidRDefault="004D1722" w:rsidP="004D1722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</w:pPr>
    </w:p>
    <w:p w14:paraId="7957AFDB" w14:textId="77777777" w:rsidR="00E857A7" w:rsidRDefault="00E857A7">
      <w:pPr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  <w:br w:type="page"/>
      </w:r>
    </w:p>
    <w:p w14:paraId="29D12295" w14:textId="74083149" w:rsidR="004D1722" w:rsidRDefault="004D1722" w:rsidP="004D1722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</w:pPr>
      <w:r w:rsidRPr="004D1722"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  <w:lastRenderedPageBreak/>
        <w:t xml:space="preserve">New shoot numbers </w:t>
      </w:r>
    </w:p>
    <w:p w14:paraId="086B0EF4" w14:textId="735548A7" w:rsidR="00AF3A63" w:rsidRPr="00AF3A63" w:rsidRDefault="00AF3A63" w:rsidP="004D1722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</w:pPr>
      <w:r w:rsidRPr="00AF3A63"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  <w:t>Analysis of Variance Table</w:t>
      </w:r>
    </w:p>
    <w:tbl>
      <w:tblPr>
        <w:tblW w:w="4298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2"/>
        <w:gridCol w:w="335"/>
        <w:gridCol w:w="1382"/>
        <w:gridCol w:w="1382"/>
        <w:gridCol w:w="1662"/>
        <w:gridCol w:w="1729"/>
      </w:tblGrid>
      <w:tr w:rsidR="00AF3A63" w:rsidRPr="00AF3A63" w14:paraId="4448917C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6477B4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Source of Variation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51333E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DF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27BF38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Sum of Squares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DF9E30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Mean Squares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C45EEA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F-Calculated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7A4226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ignficance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</w:tr>
      <w:tr w:rsidR="00AF3A63" w:rsidRPr="00AF3A63" w14:paraId="6EE66932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02082E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reatmen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00A725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193FDC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83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B3B9DC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6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EDE5B8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94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92918C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1369</w:t>
            </w:r>
          </w:p>
        </w:tc>
      </w:tr>
      <w:tr w:rsidR="00AF3A63" w:rsidRPr="00AF3A63" w14:paraId="0E43AED0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5E8BFE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rro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2D52C8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CDB5BF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5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C23A3B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9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4094BD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97166A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F3A63" w:rsidRPr="00AF3A63" w14:paraId="38AA87F5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960DEB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A0DE96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88281D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.33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77B1AE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2E8558D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626C6EF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5E2504C6" w14:textId="77777777" w:rsidR="00E857A7" w:rsidRDefault="00E857A7" w:rsidP="00E857A7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</w:pPr>
    </w:p>
    <w:p w14:paraId="012E9747" w14:textId="4676FF18" w:rsidR="00AF3A63" w:rsidRPr="00AF3A63" w:rsidRDefault="00E857A7" w:rsidP="00E857A7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  <w:t xml:space="preserve">K in flowers </w:t>
      </w:r>
    </w:p>
    <w:p w14:paraId="63DC2623" w14:textId="77777777" w:rsidR="00AF3A63" w:rsidRPr="00AF3A63" w:rsidRDefault="00AF3A63" w:rsidP="00E857A7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</w:pPr>
      <w:r w:rsidRPr="00AF3A63"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  <w:t>Analysis of Variance Table</w:t>
      </w:r>
    </w:p>
    <w:tbl>
      <w:tblPr>
        <w:tblW w:w="4298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2"/>
        <w:gridCol w:w="335"/>
        <w:gridCol w:w="1382"/>
        <w:gridCol w:w="1382"/>
        <w:gridCol w:w="1662"/>
        <w:gridCol w:w="1729"/>
      </w:tblGrid>
      <w:tr w:rsidR="00AF3A63" w:rsidRPr="00AF3A63" w14:paraId="5DC4C674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7CCC9D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Source of Variation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C29DD9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DF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2E3637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Sum of Squares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E2D882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Mean Squares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98EF16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F-Calculated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18DC36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ignficance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</w:tr>
      <w:tr w:rsidR="00AF3A63" w:rsidRPr="00AF3A63" w14:paraId="3F21139C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FE2AE1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reatmen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BFD24F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F3C8A4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5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64E7EF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7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22AA0C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9.67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E24940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00</w:t>
            </w:r>
          </w:p>
        </w:tc>
      </w:tr>
      <w:tr w:rsidR="00AF3A63" w:rsidRPr="00AF3A63" w14:paraId="2DBB5696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FA2F25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rro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EF98BA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C2DBD5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6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784011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3E93CF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B9388E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F3A63" w:rsidRPr="00AF3A63" w14:paraId="48D38CFA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F57869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19054D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ED1471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36191A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46DE36C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6BA6C24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4B0B5103" w14:textId="77777777" w:rsidR="00E857A7" w:rsidRDefault="00E857A7" w:rsidP="00E857A7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</w:pPr>
    </w:p>
    <w:p w14:paraId="76D41BDF" w14:textId="740A527C" w:rsidR="00AF3A63" w:rsidRPr="00AF3A63" w:rsidRDefault="00E857A7" w:rsidP="00E857A7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  <w:t xml:space="preserve">K uptake in flower </w:t>
      </w:r>
    </w:p>
    <w:p w14:paraId="68DEBB34" w14:textId="77777777" w:rsidR="00AF3A63" w:rsidRPr="00AF3A63" w:rsidRDefault="00AF3A63" w:rsidP="00E857A7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</w:pPr>
      <w:r w:rsidRPr="00AF3A63"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  <w:t>Analysis of Variance Table</w:t>
      </w:r>
    </w:p>
    <w:tbl>
      <w:tblPr>
        <w:tblW w:w="4298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2"/>
        <w:gridCol w:w="335"/>
        <w:gridCol w:w="1382"/>
        <w:gridCol w:w="1382"/>
        <w:gridCol w:w="1662"/>
        <w:gridCol w:w="1729"/>
      </w:tblGrid>
      <w:tr w:rsidR="00AF3A63" w:rsidRPr="00AF3A63" w14:paraId="3731F160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F524CC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Source of Variation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917ED4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DF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BB40E3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Sum of Squares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B5354E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Mean Squares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CAE04E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F-Calculated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0BEA8C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ignficance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</w:tr>
      <w:tr w:rsidR="00AF3A63" w:rsidRPr="00AF3A63" w14:paraId="26F59013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05B4BD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reatmen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F3675C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D1372C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,871.1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3E6B79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,574.22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ADEEA7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9.49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A95383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00</w:t>
            </w:r>
          </w:p>
        </w:tc>
      </w:tr>
      <w:tr w:rsidR="00AF3A63" w:rsidRPr="00AF3A63" w14:paraId="5835F445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A4E752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rro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4AF408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809612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,453.2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0A0F19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0.73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F214C3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135F25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F3A63" w:rsidRPr="00AF3A63" w14:paraId="4ED68702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E8CF23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5F43EA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BD2574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,324.32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528484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6B2B0B2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0314FFE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560B5328" w14:textId="77777777" w:rsidR="00E857A7" w:rsidRDefault="00E857A7" w:rsidP="00E857A7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</w:pPr>
    </w:p>
    <w:p w14:paraId="48584F69" w14:textId="07760786" w:rsidR="00AF3A63" w:rsidRPr="00AF3A63" w:rsidRDefault="00E857A7" w:rsidP="00E857A7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  <w:t xml:space="preserve">Vase life </w:t>
      </w:r>
    </w:p>
    <w:p w14:paraId="22B504B9" w14:textId="77777777" w:rsidR="00AF3A63" w:rsidRPr="00AF3A63" w:rsidRDefault="00AF3A63" w:rsidP="00E857A7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</w:pPr>
      <w:r w:rsidRPr="00AF3A63"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  <w:t>Analysis of Variance Table</w:t>
      </w:r>
    </w:p>
    <w:tbl>
      <w:tblPr>
        <w:tblW w:w="4298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2"/>
        <w:gridCol w:w="335"/>
        <w:gridCol w:w="1382"/>
        <w:gridCol w:w="1382"/>
        <w:gridCol w:w="1662"/>
        <w:gridCol w:w="1729"/>
      </w:tblGrid>
      <w:tr w:rsidR="00AF3A63" w:rsidRPr="00AF3A63" w14:paraId="365E4426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345CC3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Source of Variation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D77D08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DF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E46DBA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Sum of Squares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525FE6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Mean Squares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35C08A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F-Calculated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283AA3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ignficance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&lt;="" </w:t>
            </w:r>
            <w:proofErr w:type="spellStart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h</w:t>
            </w:r>
            <w:proofErr w:type="spellEnd"/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=""&gt;</w:t>
            </w:r>
          </w:p>
        </w:tc>
      </w:tr>
      <w:tr w:rsidR="00AF3A63" w:rsidRPr="00AF3A63" w14:paraId="64135802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6943D7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reatmen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5C675F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F6804E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.95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A4ED2E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79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2BC412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.46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0DAF84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29</w:t>
            </w:r>
          </w:p>
        </w:tc>
      </w:tr>
      <w:tr w:rsidR="00AF3A63" w:rsidRPr="00AF3A63" w14:paraId="2F2A6113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2424B5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rro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A127BE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7E84C1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8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B7CD0F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429655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8E2B91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F3A63" w:rsidRPr="00AF3A63" w14:paraId="67E7E4D6" w14:textId="77777777" w:rsidTr="00E70B2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DAD213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B9D0E8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90425A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2.77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4E4A16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67D3491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C565AD9" w14:textId="77777777" w:rsidR="00AF3A63" w:rsidRPr="00AF3A63" w:rsidRDefault="00AF3A63" w:rsidP="00AF3A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13F55F48" w14:textId="77777777" w:rsidR="00E857A7" w:rsidRDefault="00E857A7" w:rsidP="00AF3A63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</w:pPr>
    </w:p>
    <w:p w14:paraId="27084A5B" w14:textId="77777777" w:rsidR="00E857A7" w:rsidRDefault="00E857A7">
      <w:pPr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  <w:br w:type="page"/>
      </w:r>
    </w:p>
    <w:p w14:paraId="4642D3D0" w14:textId="05FB518B" w:rsidR="00AF3A63" w:rsidRPr="00AF3A63" w:rsidRDefault="00AF3A63" w:rsidP="00AF3A63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</w:pPr>
      <w:r w:rsidRPr="00AF3A63"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  <w:lastRenderedPageBreak/>
        <w:t xml:space="preserve">TABLES OF MEAN, STANDARD ERRORS AND </w:t>
      </w:r>
      <w:r w:rsidR="00C03A48"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  <w:t>LSD</w:t>
      </w:r>
    </w:p>
    <w:tbl>
      <w:tblPr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08"/>
        <w:gridCol w:w="504"/>
        <w:gridCol w:w="545"/>
        <w:gridCol w:w="504"/>
        <w:gridCol w:w="545"/>
        <w:gridCol w:w="504"/>
        <w:gridCol w:w="545"/>
        <w:gridCol w:w="504"/>
        <w:gridCol w:w="545"/>
        <w:gridCol w:w="504"/>
        <w:gridCol w:w="545"/>
        <w:gridCol w:w="505"/>
        <w:gridCol w:w="546"/>
        <w:gridCol w:w="505"/>
        <w:gridCol w:w="465"/>
        <w:gridCol w:w="505"/>
        <w:gridCol w:w="465"/>
      </w:tblGrid>
      <w:tr w:rsidR="00AF3A63" w:rsidRPr="00AF3A63" w14:paraId="0AC7E066" w14:textId="77777777" w:rsidTr="00E857A7">
        <w:tc>
          <w:tcPr>
            <w:tcW w:w="5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1CA857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reatment</w:t>
            </w:r>
          </w:p>
        </w:tc>
        <w:tc>
          <w:tcPr>
            <w:tcW w:w="561" w:type="pct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72F842" w14:textId="5564B878" w:rsidR="00AF3A63" w:rsidRPr="00AF3A63" w:rsidRDefault="00582045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H 0 D</w:t>
            </w:r>
          </w:p>
        </w:tc>
        <w:tc>
          <w:tcPr>
            <w:tcW w:w="561" w:type="pct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AAD020" w14:textId="16A850AC" w:rsidR="00AF3A63" w:rsidRPr="00AF3A63" w:rsidRDefault="00582045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pH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30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D</w:t>
            </w:r>
          </w:p>
        </w:tc>
        <w:tc>
          <w:tcPr>
            <w:tcW w:w="562" w:type="pct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FF0E6D" w14:textId="5B52C2E4" w:rsidR="00AF3A63" w:rsidRPr="00AF3A63" w:rsidRDefault="00582045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pH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9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 D</w:t>
            </w:r>
          </w:p>
        </w:tc>
        <w:tc>
          <w:tcPr>
            <w:tcW w:w="562" w:type="pct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D94B48" w14:textId="1E535518" w:rsidR="00AF3A63" w:rsidRPr="00AF3A63" w:rsidRDefault="00582045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pH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5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 D</w:t>
            </w:r>
          </w:p>
        </w:tc>
        <w:tc>
          <w:tcPr>
            <w:tcW w:w="562" w:type="pct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29E146" w14:textId="071F2355" w:rsidR="00AF3A63" w:rsidRPr="00AF3A63" w:rsidRDefault="00582045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pH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21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 D</w:t>
            </w:r>
          </w:p>
        </w:tc>
        <w:tc>
          <w:tcPr>
            <w:tcW w:w="562" w:type="pct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B40548" w14:textId="6D172A2E" w:rsidR="00AF3A63" w:rsidRPr="00AF3A63" w:rsidRDefault="00582045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pH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29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 D</w:t>
            </w:r>
          </w:p>
        </w:tc>
        <w:tc>
          <w:tcPr>
            <w:tcW w:w="519" w:type="pct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3B869B" w14:textId="004C9E26" w:rsidR="00AF3A63" w:rsidRPr="00AF3A63" w:rsidRDefault="00582045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pH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37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 D</w:t>
            </w:r>
          </w:p>
        </w:tc>
        <w:tc>
          <w:tcPr>
            <w:tcW w:w="519" w:type="pct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A7ADEB" w14:textId="2F49C7AC" w:rsidR="00AF3A63" w:rsidRPr="00AF3A63" w:rsidRDefault="00582045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pH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45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 D</w:t>
            </w:r>
          </w:p>
        </w:tc>
      </w:tr>
      <w:tr w:rsidR="00E857A7" w:rsidRPr="00AF3A63" w14:paraId="58F56CE1" w14:textId="77777777" w:rsidTr="00E857A7">
        <w:tc>
          <w:tcPr>
            <w:tcW w:w="5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F85C3B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F71F98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2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83F418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.E.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380971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2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CF3442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.E.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147349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2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9790E9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.E.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9F1FDF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2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969711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.E.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2E0D9D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2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CD20D8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.E.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71CC06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2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ACB594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.E.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BEDFD6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2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9DE2E5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.E.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162FFA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2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3B59EC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.E.</w:t>
            </w:r>
          </w:p>
        </w:tc>
      </w:tr>
      <w:tr w:rsidR="00E857A7" w:rsidRPr="00AF3A63" w14:paraId="099A87D3" w14:textId="77777777" w:rsidTr="00E857A7">
        <w:tc>
          <w:tcPr>
            <w:tcW w:w="5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5ECBC7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BC7B8C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.933</w:t>
            </w:r>
          </w:p>
        </w:tc>
        <w:tc>
          <w:tcPr>
            <w:tcW w:w="2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DC4CB4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03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775AA1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.063</w:t>
            </w:r>
          </w:p>
        </w:tc>
        <w:tc>
          <w:tcPr>
            <w:tcW w:w="2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DC96AC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05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8D2990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.830</w:t>
            </w:r>
          </w:p>
        </w:tc>
        <w:tc>
          <w:tcPr>
            <w:tcW w:w="2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80546C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49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33AEA4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.741</w:t>
            </w:r>
          </w:p>
        </w:tc>
        <w:tc>
          <w:tcPr>
            <w:tcW w:w="2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BFA9B6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38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DE86C2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.690</w:t>
            </w:r>
          </w:p>
        </w:tc>
        <w:tc>
          <w:tcPr>
            <w:tcW w:w="2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E47993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57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18BF9D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.540</w:t>
            </w:r>
          </w:p>
        </w:tc>
        <w:tc>
          <w:tcPr>
            <w:tcW w:w="2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7BC141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93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B19E92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.436</w:t>
            </w:r>
          </w:p>
        </w:tc>
        <w:tc>
          <w:tcPr>
            <w:tcW w:w="2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1D3D94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11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D01806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.280</w:t>
            </w:r>
          </w:p>
        </w:tc>
        <w:tc>
          <w:tcPr>
            <w:tcW w:w="2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36A666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12</w:t>
            </w:r>
          </w:p>
        </w:tc>
      </w:tr>
      <w:tr w:rsidR="00E857A7" w:rsidRPr="00AF3A63" w14:paraId="44925215" w14:textId="77777777" w:rsidTr="00E857A7">
        <w:tc>
          <w:tcPr>
            <w:tcW w:w="5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596B4B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75D437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.918</w:t>
            </w:r>
          </w:p>
        </w:tc>
        <w:tc>
          <w:tcPr>
            <w:tcW w:w="2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5B361E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35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380B92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.038</w:t>
            </w:r>
          </w:p>
        </w:tc>
        <w:tc>
          <w:tcPr>
            <w:tcW w:w="2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209E62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38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68CDDF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.820</w:t>
            </w:r>
          </w:p>
        </w:tc>
        <w:tc>
          <w:tcPr>
            <w:tcW w:w="2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AECDAA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44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14AA94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.768</w:t>
            </w:r>
          </w:p>
        </w:tc>
        <w:tc>
          <w:tcPr>
            <w:tcW w:w="2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E0D5F7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48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7D5BA3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.708</w:t>
            </w:r>
          </w:p>
        </w:tc>
        <w:tc>
          <w:tcPr>
            <w:tcW w:w="2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31869B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58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05D508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.590</w:t>
            </w:r>
          </w:p>
        </w:tc>
        <w:tc>
          <w:tcPr>
            <w:tcW w:w="2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CA5CF5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72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5D2706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.470</w:t>
            </w:r>
          </w:p>
        </w:tc>
        <w:tc>
          <w:tcPr>
            <w:tcW w:w="2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AF137A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71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8B2ABA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.311</w:t>
            </w:r>
          </w:p>
        </w:tc>
        <w:tc>
          <w:tcPr>
            <w:tcW w:w="2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F301A1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10</w:t>
            </w:r>
          </w:p>
        </w:tc>
      </w:tr>
      <w:tr w:rsidR="00E857A7" w:rsidRPr="00AF3A63" w14:paraId="330764B5" w14:textId="77777777" w:rsidTr="00E857A7">
        <w:tc>
          <w:tcPr>
            <w:tcW w:w="5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63CC3E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9F2D7B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.938</w:t>
            </w:r>
          </w:p>
        </w:tc>
        <w:tc>
          <w:tcPr>
            <w:tcW w:w="2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A0A20D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75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758273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.053</w:t>
            </w:r>
          </w:p>
        </w:tc>
        <w:tc>
          <w:tcPr>
            <w:tcW w:w="2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1A3252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80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0944A2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.812</w:t>
            </w:r>
          </w:p>
        </w:tc>
        <w:tc>
          <w:tcPr>
            <w:tcW w:w="2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9AFAAE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49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8FBA8D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.791</w:t>
            </w:r>
          </w:p>
        </w:tc>
        <w:tc>
          <w:tcPr>
            <w:tcW w:w="2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F4AF28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58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F055A3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.750</w:t>
            </w:r>
          </w:p>
        </w:tc>
        <w:tc>
          <w:tcPr>
            <w:tcW w:w="2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1252AF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47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FB092C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.630</w:t>
            </w:r>
          </w:p>
        </w:tc>
        <w:tc>
          <w:tcPr>
            <w:tcW w:w="2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9BB1BB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56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FE171E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.520</w:t>
            </w:r>
          </w:p>
        </w:tc>
        <w:tc>
          <w:tcPr>
            <w:tcW w:w="2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C9BEFB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55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B057F0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.400</w:t>
            </w:r>
          </w:p>
        </w:tc>
        <w:tc>
          <w:tcPr>
            <w:tcW w:w="2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2A40DF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68</w:t>
            </w:r>
          </w:p>
        </w:tc>
      </w:tr>
      <w:tr w:rsidR="00E857A7" w:rsidRPr="00AF3A63" w14:paraId="45FD7047" w14:textId="77777777" w:rsidTr="00E857A7">
        <w:tc>
          <w:tcPr>
            <w:tcW w:w="5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AF4859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775AF2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.911</w:t>
            </w:r>
          </w:p>
        </w:tc>
        <w:tc>
          <w:tcPr>
            <w:tcW w:w="2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E8BCDF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92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A29160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.031</w:t>
            </w:r>
          </w:p>
        </w:tc>
        <w:tc>
          <w:tcPr>
            <w:tcW w:w="2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AFEBF6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95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FC1F46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.843</w:t>
            </w:r>
          </w:p>
        </w:tc>
        <w:tc>
          <w:tcPr>
            <w:tcW w:w="2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489146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64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FA2A42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.780</w:t>
            </w:r>
          </w:p>
        </w:tc>
        <w:tc>
          <w:tcPr>
            <w:tcW w:w="2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33FB2B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80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378E9D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.760</w:t>
            </w:r>
          </w:p>
        </w:tc>
        <w:tc>
          <w:tcPr>
            <w:tcW w:w="2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670FC1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69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D41630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.640</w:t>
            </w:r>
          </w:p>
        </w:tc>
        <w:tc>
          <w:tcPr>
            <w:tcW w:w="2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63F651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64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ED7B2F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.540</w:t>
            </w:r>
          </w:p>
        </w:tc>
        <w:tc>
          <w:tcPr>
            <w:tcW w:w="2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9B9A47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70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7A9EB1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.430</w:t>
            </w:r>
          </w:p>
        </w:tc>
        <w:tc>
          <w:tcPr>
            <w:tcW w:w="2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269A62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62</w:t>
            </w:r>
          </w:p>
        </w:tc>
      </w:tr>
      <w:tr w:rsidR="00E857A7" w:rsidRPr="00AF3A63" w14:paraId="4421036B" w14:textId="77777777" w:rsidTr="00E857A7">
        <w:tc>
          <w:tcPr>
            <w:tcW w:w="5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C922FE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5043E4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.948</w:t>
            </w:r>
          </w:p>
        </w:tc>
        <w:tc>
          <w:tcPr>
            <w:tcW w:w="2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493E98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91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F332F9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.089</w:t>
            </w:r>
          </w:p>
        </w:tc>
        <w:tc>
          <w:tcPr>
            <w:tcW w:w="2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F7478F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98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810F45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.872</w:t>
            </w:r>
          </w:p>
        </w:tc>
        <w:tc>
          <w:tcPr>
            <w:tcW w:w="2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338721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73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D3FE9E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.810</w:t>
            </w:r>
          </w:p>
        </w:tc>
        <w:tc>
          <w:tcPr>
            <w:tcW w:w="2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DBBB8F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44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B70D5A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.780</w:t>
            </w:r>
          </w:p>
        </w:tc>
        <w:tc>
          <w:tcPr>
            <w:tcW w:w="2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881C93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77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BCF604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.710</w:t>
            </w:r>
          </w:p>
        </w:tc>
        <w:tc>
          <w:tcPr>
            <w:tcW w:w="2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36BD4A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73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087E73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.659</w:t>
            </w:r>
          </w:p>
        </w:tc>
        <w:tc>
          <w:tcPr>
            <w:tcW w:w="2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E7CEF4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73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FB43EE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.569</w:t>
            </w:r>
          </w:p>
        </w:tc>
        <w:tc>
          <w:tcPr>
            <w:tcW w:w="2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69BA69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86</w:t>
            </w:r>
          </w:p>
        </w:tc>
      </w:tr>
      <w:tr w:rsidR="00E857A7" w:rsidRPr="00AF3A63" w14:paraId="2C032AED" w14:textId="77777777" w:rsidTr="00E857A7">
        <w:tc>
          <w:tcPr>
            <w:tcW w:w="5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8CFF54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2C2317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.960</w:t>
            </w:r>
          </w:p>
        </w:tc>
        <w:tc>
          <w:tcPr>
            <w:tcW w:w="2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4B0093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80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61CB5E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.109</w:t>
            </w:r>
          </w:p>
        </w:tc>
        <w:tc>
          <w:tcPr>
            <w:tcW w:w="2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C37EF5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83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EA647B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.070</w:t>
            </w:r>
          </w:p>
        </w:tc>
        <w:tc>
          <w:tcPr>
            <w:tcW w:w="2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1D96AD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67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2A5C71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.012</w:t>
            </w:r>
          </w:p>
        </w:tc>
        <w:tc>
          <w:tcPr>
            <w:tcW w:w="2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291C9E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58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3B8A66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.980</w:t>
            </w:r>
          </w:p>
        </w:tc>
        <w:tc>
          <w:tcPr>
            <w:tcW w:w="2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396350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63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A3E26F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.921</w:t>
            </w:r>
          </w:p>
        </w:tc>
        <w:tc>
          <w:tcPr>
            <w:tcW w:w="2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32853B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59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2DF827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.879</w:t>
            </w:r>
          </w:p>
        </w:tc>
        <w:tc>
          <w:tcPr>
            <w:tcW w:w="2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95FA90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59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BA2CAC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.811</w:t>
            </w:r>
          </w:p>
        </w:tc>
        <w:tc>
          <w:tcPr>
            <w:tcW w:w="2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508B78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58</w:t>
            </w:r>
          </w:p>
        </w:tc>
      </w:tr>
      <w:tr w:rsidR="00E857A7" w:rsidRPr="00AF3A63" w14:paraId="37E7DBDD" w14:textId="77777777" w:rsidTr="00E857A7">
        <w:tc>
          <w:tcPr>
            <w:tcW w:w="5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927FA5" w14:textId="19E364A7" w:rsidR="00AF3A63" w:rsidRPr="00AF3A63" w:rsidRDefault="00C03A48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SD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37A399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2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8C096F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52D3E5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2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97D9AC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868164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76</w:t>
            </w:r>
          </w:p>
        </w:tc>
        <w:tc>
          <w:tcPr>
            <w:tcW w:w="2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1E8E00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3A8A71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68</w:t>
            </w:r>
          </w:p>
        </w:tc>
        <w:tc>
          <w:tcPr>
            <w:tcW w:w="2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DDCF04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5BAE9D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87</w:t>
            </w:r>
          </w:p>
        </w:tc>
        <w:tc>
          <w:tcPr>
            <w:tcW w:w="2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467A07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C432D6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11</w:t>
            </w:r>
          </w:p>
        </w:tc>
        <w:tc>
          <w:tcPr>
            <w:tcW w:w="2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DF2E58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01CC18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26</w:t>
            </w:r>
          </w:p>
        </w:tc>
        <w:tc>
          <w:tcPr>
            <w:tcW w:w="2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FFA4A9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5CCFA0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57</w:t>
            </w:r>
          </w:p>
        </w:tc>
        <w:tc>
          <w:tcPr>
            <w:tcW w:w="2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95D3B7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E857A7" w:rsidRPr="00AF3A63" w14:paraId="67E120D2" w14:textId="77777777" w:rsidTr="00E857A7">
        <w:tc>
          <w:tcPr>
            <w:tcW w:w="5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EA8999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E(m)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AD8407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81</w:t>
            </w:r>
          </w:p>
        </w:tc>
        <w:tc>
          <w:tcPr>
            <w:tcW w:w="2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AEEB64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8935EC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84</w:t>
            </w:r>
          </w:p>
        </w:tc>
        <w:tc>
          <w:tcPr>
            <w:tcW w:w="2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E64301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A52D8C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59</w:t>
            </w:r>
          </w:p>
        </w:tc>
        <w:tc>
          <w:tcPr>
            <w:tcW w:w="2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D0FF78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E56D80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56</w:t>
            </w:r>
          </w:p>
        </w:tc>
        <w:tc>
          <w:tcPr>
            <w:tcW w:w="2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A675E2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052349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62</w:t>
            </w:r>
          </w:p>
        </w:tc>
        <w:tc>
          <w:tcPr>
            <w:tcW w:w="2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278C99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49A4B2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70</w:t>
            </w:r>
          </w:p>
        </w:tc>
        <w:tc>
          <w:tcPr>
            <w:tcW w:w="2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4015B4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8DA0D0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76</w:t>
            </w:r>
          </w:p>
        </w:tc>
        <w:tc>
          <w:tcPr>
            <w:tcW w:w="2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5F204F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673AE3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86</w:t>
            </w:r>
          </w:p>
        </w:tc>
        <w:tc>
          <w:tcPr>
            <w:tcW w:w="2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4AD52F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E857A7" w:rsidRPr="00AF3A63" w14:paraId="44F38BBD" w14:textId="77777777" w:rsidTr="00E857A7">
        <w:tc>
          <w:tcPr>
            <w:tcW w:w="5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B513B2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E(d)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C173B9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55</w:t>
            </w:r>
          </w:p>
        </w:tc>
        <w:tc>
          <w:tcPr>
            <w:tcW w:w="2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8154CE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9F1915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61</w:t>
            </w:r>
          </w:p>
        </w:tc>
        <w:tc>
          <w:tcPr>
            <w:tcW w:w="2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9227F2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136FA5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83</w:t>
            </w:r>
          </w:p>
        </w:tc>
        <w:tc>
          <w:tcPr>
            <w:tcW w:w="2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AEC2AB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6ED6A9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80</w:t>
            </w:r>
          </w:p>
        </w:tc>
        <w:tc>
          <w:tcPr>
            <w:tcW w:w="2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2E089B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0CFBC6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88</w:t>
            </w:r>
          </w:p>
        </w:tc>
        <w:tc>
          <w:tcPr>
            <w:tcW w:w="2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23B01F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288342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00</w:t>
            </w:r>
          </w:p>
        </w:tc>
        <w:tc>
          <w:tcPr>
            <w:tcW w:w="2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404753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FD3EE0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07</w:t>
            </w:r>
          </w:p>
        </w:tc>
        <w:tc>
          <w:tcPr>
            <w:tcW w:w="2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61FDCE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5286ED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21</w:t>
            </w:r>
          </w:p>
        </w:tc>
        <w:tc>
          <w:tcPr>
            <w:tcW w:w="2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0F09AF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E857A7" w:rsidRPr="00AF3A63" w14:paraId="733DFCD1" w14:textId="77777777" w:rsidTr="00E857A7">
        <w:tc>
          <w:tcPr>
            <w:tcW w:w="5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44B397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.V.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AA9135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.208</w:t>
            </w:r>
          </w:p>
        </w:tc>
        <w:tc>
          <w:tcPr>
            <w:tcW w:w="2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916090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326B00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.219</w:t>
            </w:r>
          </w:p>
        </w:tc>
        <w:tc>
          <w:tcPr>
            <w:tcW w:w="2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3FAE0D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04F466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711</w:t>
            </w:r>
          </w:p>
        </w:tc>
        <w:tc>
          <w:tcPr>
            <w:tcW w:w="2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20D86E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1BB299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650</w:t>
            </w:r>
          </w:p>
        </w:tc>
        <w:tc>
          <w:tcPr>
            <w:tcW w:w="2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9F9216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B45585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842</w:t>
            </w:r>
          </w:p>
        </w:tc>
        <w:tc>
          <w:tcPr>
            <w:tcW w:w="2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41AF27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E92ADC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111</w:t>
            </w:r>
          </w:p>
        </w:tc>
        <w:tc>
          <w:tcPr>
            <w:tcW w:w="2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1DFC89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6DF09A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295</w:t>
            </w:r>
          </w:p>
        </w:tc>
        <w:tc>
          <w:tcPr>
            <w:tcW w:w="2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B3EA29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2AF2CD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650</w:t>
            </w:r>
          </w:p>
        </w:tc>
        <w:tc>
          <w:tcPr>
            <w:tcW w:w="2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B15607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2C18D98F" w14:textId="3382838C" w:rsidR="00D6459D" w:rsidRDefault="00D6459D" w:rsidP="00AF3A63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tbl>
      <w:tblPr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08"/>
        <w:gridCol w:w="504"/>
        <w:gridCol w:w="515"/>
        <w:gridCol w:w="504"/>
        <w:gridCol w:w="515"/>
        <w:gridCol w:w="504"/>
        <w:gridCol w:w="515"/>
        <w:gridCol w:w="504"/>
        <w:gridCol w:w="515"/>
        <w:gridCol w:w="565"/>
        <w:gridCol w:w="515"/>
        <w:gridCol w:w="504"/>
        <w:gridCol w:w="516"/>
        <w:gridCol w:w="565"/>
        <w:gridCol w:w="465"/>
        <w:gridCol w:w="565"/>
        <w:gridCol w:w="465"/>
      </w:tblGrid>
      <w:tr w:rsidR="00AF3A63" w:rsidRPr="00AF3A63" w14:paraId="33053413" w14:textId="77777777" w:rsidTr="00D6459D">
        <w:tc>
          <w:tcPr>
            <w:tcW w:w="5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5F11B3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reatment</w:t>
            </w:r>
          </w:p>
        </w:tc>
        <w:tc>
          <w:tcPr>
            <w:tcW w:w="545" w:type="pct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36D631" w14:textId="34F664D9" w:rsidR="00AF3A63" w:rsidRPr="00AF3A63" w:rsidRDefault="00582045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pH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65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 D</w:t>
            </w:r>
          </w:p>
        </w:tc>
        <w:tc>
          <w:tcPr>
            <w:tcW w:w="545" w:type="pct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C411A8" w14:textId="783F0BE0" w:rsidR="00AF3A63" w:rsidRPr="00AF3A63" w:rsidRDefault="00E96ADA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BB length</w:t>
            </w:r>
          </w:p>
        </w:tc>
        <w:tc>
          <w:tcPr>
            <w:tcW w:w="545" w:type="pct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E63D8A" w14:textId="6E80FFCC" w:rsidR="00AF3A63" w:rsidRPr="00AF3A63" w:rsidRDefault="00E96ADA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BB Width </w:t>
            </w:r>
          </w:p>
        </w:tc>
        <w:tc>
          <w:tcPr>
            <w:tcW w:w="545" w:type="pct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D39301" w14:textId="71E9391A" w:rsidR="00AF3A63" w:rsidRPr="00AF3A63" w:rsidRDefault="00E96ADA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Leaf numbers</w:t>
            </w:r>
          </w:p>
        </w:tc>
        <w:tc>
          <w:tcPr>
            <w:tcW w:w="578" w:type="pct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BB45DD" w14:textId="264245DB" w:rsidR="00AF3A63" w:rsidRPr="00AF3A63" w:rsidRDefault="00E96ADA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Leaf length</w:t>
            </w:r>
          </w:p>
        </w:tc>
        <w:tc>
          <w:tcPr>
            <w:tcW w:w="546" w:type="pct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73EC9E" w14:textId="4BF35C74" w:rsidR="00AF3A63" w:rsidRPr="00AF3A63" w:rsidRDefault="00E96ADA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Leaf width</w:t>
            </w:r>
          </w:p>
        </w:tc>
        <w:tc>
          <w:tcPr>
            <w:tcW w:w="551" w:type="pct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492382" w14:textId="3B952D19" w:rsidR="00AF3A63" w:rsidRPr="00AF3A63" w:rsidRDefault="00E96ADA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pike number</w:t>
            </w:r>
          </w:p>
        </w:tc>
        <w:tc>
          <w:tcPr>
            <w:tcW w:w="551" w:type="pct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E3F39A" w14:textId="3D4B487B" w:rsidR="00AF3A63" w:rsidRPr="00AF3A63" w:rsidRDefault="00BA5745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pike length</w:t>
            </w:r>
          </w:p>
        </w:tc>
      </w:tr>
      <w:tr w:rsidR="00D6459D" w:rsidRPr="00AF3A63" w14:paraId="70B1E5AC" w14:textId="77777777" w:rsidTr="00D6459D">
        <w:tc>
          <w:tcPr>
            <w:tcW w:w="5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AB85E1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3C05CA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2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B71CA8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.E.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D31FB1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2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7387CB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.E.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2D3CF4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2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883E0B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.E.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C1314B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2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8CE97B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.E.</w:t>
            </w:r>
          </w:p>
        </w:tc>
        <w:tc>
          <w:tcPr>
            <w:tcW w:w="3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E5E859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2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0FA846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.E.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B76EB5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2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1ED11A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.E.</w:t>
            </w:r>
          </w:p>
        </w:tc>
        <w:tc>
          <w:tcPr>
            <w:tcW w:w="3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488087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2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7789B7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.E.</w:t>
            </w:r>
          </w:p>
        </w:tc>
        <w:tc>
          <w:tcPr>
            <w:tcW w:w="3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EB270C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2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45AAB0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.E.</w:t>
            </w:r>
          </w:p>
        </w:tc>
      </w:tr>
      <w:tr w:rsidR="00D6459D" w:rsidRPr="00AF3A63" w14:paraId="5CE65587" w14:textId="77777777" w:rsidTr="00D6459D">
        <w:tc>
          <w:tcPr>
            <w:tcW w:w="5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C4D91D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CA2173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.070</w:t>
            </w:r>
          </w:p>
        </w:tc>
        <w:tc>
          <w:tcPr>
            <w:tcW w:w="2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72129E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83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410913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.191</w:t>
            </w:r>
          </w:p>
        </w:tc>
        <w:tc>
          <w:tcPr>
            <w:tcW w:w="2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05D0EE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35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2D08AF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.689</w:t>
            </w:r>
          </w:p>
        </w:tc>
        <w:tc>
          <w:tcPr>
            <w:tcW w:w="2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B313B1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24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073947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.500</w:t>
            </w:r>
          </w:p>
        </w:tc>
        <w:tc>
          <w:tcPr>
            <w:tcW w:w="2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2D39AD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89</w:t>
            </w:r>
          </w:p>
        </w:tc>
        <w:tc>
          <w:tcPr>
            <w:tcW w:w="3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0A765D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8.009</w:t>
            </w:r>
          </w:p>
        </w:tc>
        <w:tc>
          <w:tcPr>
            <w:tcW w:w="2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6BC9CA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723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293BE7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.913</w:t>
            </w:r>
          </w:p>
        </w:tc>
        <w:tc>
          <w:tcPr>
            <w:tcW w:w="2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EBC796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75</w:t>
            </w:r>
          </w:p>
        </w:tc>
        <w:tc>
          <w:tcPr>
            <w:tcW w:w="3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54A7F3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750</w:t>
            </w:r>
          </w:p>
        </w:tc>
        <w:tc>
          <w:tcPr>
            <w:tcW w:w="2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BBE2AD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50</w:t>
            </w:r>
          </w:p>
        </w:tc>
        <w:tc>
          <w:tcPr>
            <w:tcW w:w="3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F3F909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3.113</w:t>
            </w:r>
          </w:p>
        </w:tc>
        <w:tc>
          <w:tcPr>
            <w:tcW w:w="2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A5C793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924</w:t>
            </w:r>
          </w:p>
        </w:tc>
      </w:tr>
      <w:tr w:rsidR="00D6459D" w:rsidRPr="00AF3A63" w14:paraId="743BFC61" w14:textId="77777777" w:rsidTr="00D6459D">
        <w:tc>
          <w:tcPr>
            <w:tcW w:w="5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6BF117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0CB90D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.118</w:t>
            </w:r>
          </w:p>
        </w:tc>
        <w:tc>
          <w:tcPr>
            <w:tcW w:w="2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23FC51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68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938C09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.511</w:t>
            </w:r>
          </w:p>
        </w:tc>
        <w:tc>
          <w:tcPr>
            <w:tcW w:w="2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702298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96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EBD539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.672</w:t>
            </w:r>
          </w:p>
        </w:tc>
        <w:tc>
          <w:tcPr>
            <w:tcW w:w="2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5FA16F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67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C0DBDD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.750</w:t>
            </w:r>
          </w:p>
        </w:tc>
        <w:tc>
          <w:tcPr>
            <w:tcW w:w="2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BFA47E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50</w:t>
            </w:r>
          </w:p>
        </w:tc>
        <w:tc>
          <w:tcPr>
            <w:tcW w:w="3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1675AD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7.923</w:t>
            </w:r>
          </w:p>
        </w:tc>
        <w:tc>
          <w:tcPr>
            <w:tcW w:w="2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AD4A16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414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FFF879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.988</w:t>
            </w:r>
          </w:p>
        </w:tc>
        <w:tc>
          <w:tcPr>
            <w:tcW w:w="2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EC0290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83</w:t>
            </w:r>
          </w:p>
        </w:tc>
        <w:tc>
          <w:tcPr>
            <w:tcW w:w="3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2B2886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00</w:t>
            </w:r>
          </w:p>
        </w:tc>
        <w:tc>
          <w:tcPr>
            <w:tcW w:w="2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BE9131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0</w:t>
            </w:r>
          </w:p>
        </w:tc>
        <w:tc>
          <w:tcPr>
            <w:tcW w:w="3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D4EFF3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5.608</w:t>
            </w:r>
          </w:p>
        </w:tc>
        <w:tc>
          <w:tcPr>
            <w:tcW w:w="2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060D61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177</w:t>
            </w:r>
          </w:p>
        </w:tc>
      </w:tr>
      <w:tr w:rsidR="00D6459D" w:rsidRPr="00AF3A63" w14:paraId="2CD79D0A" w14:textId="77777777" w:rsidTr="00D6459D">
        <w:tc>
          <w:tcPr>
            <w:tcW w:w="5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4E13A5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5464E7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.206</w:t>
            </w:r>
          </w:p>
        </w:tc>
        <w:tc>
          <w:tcPr>
            <w:tcW w:w="2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AFC218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51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B5D3D5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.591</w:t>
            </w:r>
          </w:p>
        </w:tc>
        <w:tc>
          <w:tcPr>
            <w:tcW w:w="2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8C664D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81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3D5C3C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.101</w:t>
            </w:r>
          </w:p>
        </w:tc>
        <w:tc>
          <w:tcPr>
            <w:tcW w:w="2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082F7A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60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1258AD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.250</w:t>
            </w:r>
          </w:p>
        </w:tc>
        <w:tc>
          <w:tcPr>
            <w:tcW w:w="2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E0BA57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50</w:t>
            </w:r>
          </w:p>
        </w:tc>
        <w:tc>
          <w:tcPr>
            <w:tcW w:w="3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597F1C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2.275</w:t>
            </w:r>
          </w:p>
        </w:tc>
        <w:tc>
          <w:tcPr>
            <w:tcW w:w="2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6E3768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528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504948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.089</w:t>
            </w:r>
          </w:p>
        </w:tc>
        <w:tc>
          <w:tcPr>
            <w:tcW w:w="2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1800FB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51</w:t>
            </w:r>
          </w:p>
        </w:tc>
        <w:tc>
          <w:tcPr>
            <w:tcW w:w="3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EA955E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250</w:t>
            </w:r>
          </w:p>
        </w:tc>
        <w:tc>
          <w:tcPr>
            <w:tcW w:w="2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711E79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50</w:t>
            </w:r>
          </w:p>
        </w:tc>
        <w:tc>
          <w:tcPr>
            <w:tcW w:w="3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AAF44D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0.193</w:t>
            </w:r>
          </w:p>
        </w:tc>
        <w:tc>
          <w:tcPr>
            <w:tcW w:w="2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6B20D6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870</w:t>
            </w:r>
          </w:p>
        </w:tc>
      </w:tr>
      <w:tr w:rsidR="00D6459D" w:rsidRPr="00AF3A63" w14:paraId="3367481B" w14:textId="77777777" w:rsidTr="00D6459D">
        <w:tc>
          <w:tcPr>
            <w:tcW w:w="5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B066AA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5F8664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.291</w:t>
            </w:r>
          </w:p>
        </w:tc>
        <w:tc>
          <w:tcPr>
            <w:tcW w:w="2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B35CC2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61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FA3B52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.810</w:t>
            </w:r>
          </w:p>
        </w:tc>
        <w:tc>
          <w:tcPr>
            <w:tcW w:w="2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C27F26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76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949DC8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.171</w:t>
            </w:r>
          </w:p>
        </w:tc>
        <w:tc>
          <w:tcPr>
            <w:tcW w:w="2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75FEB7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11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B96C1A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.500</w:t>
            </w:r>
          </w:p>
        </w:tc>
        <w:tc>
          <w:tcPr>
            <w:tcW w:w="2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74EF13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89</w:t>
            </w:r>
          </w:p>
        </w:tc>
        <w:tc>
          <w:tcPr>
            <w:tcW w:w="3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046645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7.310</w:t>
            </w:r>
          </w:p>
        </w:tc>
        <w:tc>
          <w:tcPr>
            <w:tcW w:w="2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D45202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451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5B1AF9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.251</w:t>
            </w:r>
          </w:p>
        </w:tc>
        <w:tc>
          <w:tcPr>
            <w:tcW w:w="2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26B339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59</w:t>
            </w:r>
          </w:p>
        </w:tc>
        <w:tc>
          <w:tcPr>
            <w:tcW w:w="3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B679C8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500</w:t>
            </w:r>
          </w:p>
        </w:tc>
        <w:tc>
          <w:tcPr>
            <w:tcW w:w="2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6AD2F5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89</w:t>
            </w:r>
          </w:p>
        </w:tc>
        <w:tc>
          <w:tcPr>
            <w:tcW w:w="3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2BF106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4.410</w:t>
            </w:r>
          </w:p>
        </w:tc>
        <w:tc>
          <w:tcPr>
            <w:tcW w:w="2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CA3BDC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202</w:t>
            </w:r>
          </w:p>
        </w:tc>
      </w:tr>
      <w:tr w:rsidR="00D6459D" w:rsidRPr="00AF3A63" w14:paraId="2C481830" w14:textId="77777777" w:rsidTr="00D6459D">
        <w:tc>
          <w:tcPr>
            <w:tcW w:w="5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45FDD7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27E644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.380</w:t>
            </w:r>
          </w:p>
        </w:tc>
        <w:tc>
          <w:tcPr>
            <w:tcW w:w="2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B98B48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69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21150E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.105</w:t>
            </w:r>
          </w:p>
        </w:tc>
        <w:tc>
          <w:tcPr>
            <w:tcW w:w="2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31BA5E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51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C75A6D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.679</w:t>
            </w:r>
          </w:p>
        </w:tc>
        <w:tc>
          <w:tcPr>
            <w:tcW w:w="2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E4DCDE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60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F9FF3F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.250</w:t>
            </w:r>
          </w:p>
        </w:tc>
        <w:tc>
          <w:tcPr>
            <w:tcW w:w="2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C2027C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50</w:t>
            </w:r>
          </w:p>
        </w:tc>
        <w:tc>
          <w:tcPr>
            <w:tcW w:w="3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E6066B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0.725</w:t>
            </w:r>
          </w:p>
        </w:tc>
        <w:tc>
          <w:tcPr>
            <w:tcW w:w="2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9119A0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318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90F865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.559</w:t>
            </w:r>
          </w:p>
        </w:tc>
        <w:tc>
          <w:tcPr>
            <w:tcW w:w="2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9642C4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88</w:t>
            </w:r>
          </w:p>
        </w:tc>
        <w:tc>
          <w:tcPr>
            <w:tcW w:w="3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8C074A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750</w:t>
            </w:r>
          </w:p>
        </w:tc>
        <w:tc>
          <w:tcPr>
            <w:tcW w:w="2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004A32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50</w:t>
            </w:r>
          </w:p>
        </w:tc>
        <w:tc>
          <w:tcPr>
            <w:tcW w:w="3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2B2F5D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5.318</w:t>
            </w:r>
          </w:p>
        </w:tc>
        <w:tc>
          <w:tcPr>
            <w:tcW w:w="2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C4DC66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96</w:t>
            </w:r>
          </w:p>
        </w:tc>
      </w:tr>
      <w:tr w:rsidR="00D6459D" w:rsidRPr="00AF3A63" w14:paraId="2B884BCE" w14:textId="77777777" w:rsidTr="00D6459D">
        <w:tc>
          <w:tcPr>
            <w:tcW w:w="5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D4A8D3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5D9A1E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.721</w:t>
            </w:r>
          </w:p>
        </w:tc>
        <w:tc>
          <w:tcPr>
            <w:tcW w:w="2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EE4738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57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2EEC69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.689</w:t>
            </w:r>
          </w:p>
        </w:tc>
        <w:tc>
          <w:tcPr>
            <w:tcW w:w="2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305369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29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FC9FC3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.858</w:t>
            </w:r>
          </w:p>
        </w:tc>
        <w:tc>
          <w:tcPr>
            <w:tcW w:w="2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89D3A8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41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89A960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.000</w:t>
            </w:r>
          </w:p>
        </w:tc>
        <w:tc>
          <w:tcPr>
            <w:tcW w:w="2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339D72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0</w:t>
            </w:r>
          </w:p>
        </w:tc>
        <w:tc>
          <w:tcPr>
            <w:tcW w:w="3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2BE285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2.995</w:t>
            </w:r>
          </w:p>
        </w:tc>
        <w:tc>
          <w:tcPr>
            <w:tcW w:w="2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9E0CCA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588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5D809F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.020</w:t>
            </w:r>
          </w:p>
        </w:tc>
        <w:tc>
          <w:tcPr>
            <w:tcW w:w="2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1C0211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54</w:t>
            </w:r>
          </w:p>
        </w:tc>
        <w:tc>
          <w:tcPr>
            <w:tcW w:w="3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8829C1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000</w:t>
            </w:r>
          </w:p>
        </w:tc>
        <w:tc>
          <w:tcPr>
            <w:tcW w:w="2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B6BA4F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0</w:t>
            </w:r>
          </w:p>
        </w:tc>
        <w:tc>
          <w:tcPr>
            <w:tcW w:w="3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1669CE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0.890</w:t>
            </w:r>
          </w:p>
        </w:tc>
        <w:tc>
          <w:tcPr>
            <w:tcW w:w="2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E5B61C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117</w:t>
            </w:r>
          </w:p>
        </w:tc>
      </w:tr>
      <w:tr w:rsidR="00D6459D" w:rsidRPr="00AF3A63" w14:paraId="2FF16696" w14:textId="77777777" w:rsidTr="00D6459D">
        <w:tc>
          <w:tcPr>
            <w:tcW w:w="5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D0EC96" w14:textId="63B49C9C" w:rsidR="00AF3A63" w:rsidRPr="00AF3A63" w:rsidRDefault="00C03A48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SD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110CA9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96</w:t>
            </w:r>
          </w:p>
        </w:tc>
        <w:tc>
          <w:tcPr>
            <w:tcW w:w="2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1F84E4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39DBF9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607</w:t>
            </w:r>
          </w:p>
        </w:tc>
        <w:tc>
          <w:tcPr>
            <w:tcW w:w="2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B89B54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2BA984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640</w:t>
            </w:r>
          </w:p>
        </w:tc>
        <w:tc>
          <w:tcPr>
            <w:tcW w:w="2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12ED6E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2B6732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727</w:t>
            </w:r>
          </w:p>
        </w:tc>
        <w:tc>
          <w:tcPr>
            <w:tcW w:w="2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22BD45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C3E8F7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.854</w:t>
            </w:r>
          </w:p>
        </w:tc>
        <w:tc>
          <w:tcPr>
            <w:tcW w:w="2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CD30F6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DC100F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418</w:t>
            </w:r>
          </w:p>
        </w:tc>
        <w:tc>
          <w:tcPr>
            <w:tcW w:w="2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60B5E3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2EA645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636</w:t>
            </w:r>
          </w:p>
        </w:tc>
        <w:tc>
          <w:tcPr>
            <w:tcW w:w="2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AD98FB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D2AF06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.429</w:t>
            </w:r>
          </w:p>
        </w:tc>
        <w:tc>
          <w:tcPr>
            <w:tcW w:w="2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914ADB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6459D" w:rsidRPr="00AF3A63" w14:paraId="2139E0A7" w14:textId="77777777" w:rsidTr="00D6459D">
        <w:tc>
          <w:tcPr>
            <w:tcW w:w="5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F956B7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E(m)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809C99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66</w:t>
            </w:r>
          </w:p>
        </w:tc>
        <w:tc>
          <w:tcPr>
            <w:tcW w:w="2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046590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B8FFD4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03</w:t>
            </w:r>
          </w:p>
        </w:tc>
        <w:tc>
          <w:tcPr>
            <w:tcW w:w="2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3B62E6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4DE732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14</w:t>
            </w:r>
          </w:p>
        </w:tc>
        <w:tc>
          <w:tcPr>
            <w:tcW w:w="2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B5A9A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BFC64D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43</w:t>
            </w:r>
          </w:p>
        </w:tc>
        <w:tc>
          <w:tcPr>
            <w:tcW w:w="2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27314B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9AE25C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287</w:t>
            </w:r>
          </w:p>
        </w:tc>
        <w:tc>
          <w:tcPr>
            <w:tcW w:w="2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EAD4A4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EC5CAA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40</w:t>
            </w:r>
          </w:p>
        </w:tc>
        <w:tc>
          <w:tcPr>
            <w:tcW w:w="2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ABAB5D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DA052D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12</w:t>
            </w:r>
          </w:p>
        </w:tc>
        <w:tc>
          <w:tcPr>
            <w:tcW w:w="2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054285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D5EAD8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813</w:t>
            </w:r>
          </w:p>
        </w:tc>
        <w:tc>
          <w:tcPr>
            <w:tcW w:w="2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9F2422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6459D" w:rsidRPr="00AF3A63" w14:paraId="35AD0653" w14:textId="77777777" w:rsidTr="00D6459D">
        <w:tc>
          <w:tcPr>
            <w:tcW w:w="5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6C3844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E(d)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B75B21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93</w:t>
            </w:r>
          </w:p>
        </w:tc>
        <w:tc>
          <w:tcPr>
            <w:tcW w:w="2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2FACF9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0B97D6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87</w:t>
            </w:r>
          </w:p>
        </w:tc>
        <w:tc>
          <w:tcPr>
            <w:tcW w:w="2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CCBC3E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5E65A5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02</w:t>
            </w:r>
          </w:p>
        </w:tc>
        <w:tc>
          <w:tcPr>
            <w:tcW w:w="2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6E63F4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FD489B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44</w:t>
            </w:r>
          </w:p>
        </w:tc>
        <w:tc>
          <w:tcPr>
            <w:tcW w:w="2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D7284A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3191BF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820</w:t>
            </w:r>
          </w:p>
        </w:tc>
        <w:tc>
          <w:tcPr>
            <w:tcW w:w="2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B137C3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B4F28D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98</w:t>
            </w:r>
          </w:p>
        </w:tc>
        <w:tc>
          <w:tcPr>
            <w:tcW w:w="2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CA0CB3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560412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00</w:t>
            </w:r>
          </w:p>
        </w:tc>
        <w:tc>
          <w:tcPr>
            <w:tcW w:w="2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E70699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F4F02E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564</w:t>
            </w:r>
          </w:p>
        </w:tc>
        <w:tc>
          <w:tcPr>
            <w:tcW w:w="2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AECAF5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6459D" w:rsidRPr="00AF3A63" w14:paraId="2302531F" w14:textId="77777777" w:rsidTr="00D6459D">
        <w:tc>
          <w:tcPr>
            <w:tcW w:w="5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D87897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.V.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971BEA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081</w:t>
            </w:r>
          </w:p>
        </w:tc>
        <w:tc>
          <w:tcPr>
            <w:tcW w:w="2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16986F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E2852F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.970</w:t>
            </w:r>
          </w:p>
        </w:tc>
        <w:tc>
          <w:tcPr>
            <w:tcW w:w="2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1C3205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B7AA69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.224</w:t>
            </w:r>
          </w:p>
        </w:tc>
        <w:tc>
          <w:tcPr>
            <w:tcW w:w="2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112149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36CEA1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.443</w:t>
            </w:r>
          </w:p>
        </w:tc>
        <w:tc>
          <w:tcPr>
            <w:tcW w:w="2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A1D08D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CA97CD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.737</w:t>
            </w:r>
          </w:p>
        </w:tc>
        <w:tc>
          <w:tcPr>
            <w:tcW w:w="2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2E607F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38DDDA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.495</w:t>
            </w:r>
          </w:p>
        </w:tc>
        <w:tc>
          <w:tcPr>
            <w:tcW w:w="2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A3B562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724B7D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0.903</w:t>
            </w:r>
          </w:p>
        </w:tc>
        <w:tc>
          <w:tcPr>
            <w:tcW w:w="2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C6E0EA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AF3712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.889</w:t>
            </w:r>
          </w:p>
        </w:tc>
        <w:tc>
          <w:tcPr>
            <w:tcW w:w="2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E05AA4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2B3B8462" w14:textId="53DED2E0" w:rsidR="005D367F" w:rsidRDefault="005D367F" w:rsidP="00AF3A63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tbl>
      <w:tblPr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08"/>
        <w:gridCol w:w="504"/>
        <w:gridCol w:w="515"/>
        <w:gridCol w:w="565"/>
        <w:gridCol w:w="515"/>
        <w:gridCol w:w="504"/>
        <w:gridCol w:w="515"/>
        <w:gridCol w:w="504"/>
        <w:gridCol w:w="515"/>
        <w:gridCol w:w="504"/>
        <w:gridCol w:w="515"/>
        <w:gridCol w:w="504"/>
        <w:gridCol w:w="516"/>
        <w:gridCol w:w="565"/>
        <w:gridCol w:w="465"/>
        <w:gridCol w:w="565"/>
        <w:gridCol w:w="465"/>
      </w:tblGrid>
      <w:tr w:rsidR="00AF3A63" w:rsidRPr="00AF3A63" w14:paraId="073EF4F2" w14:textId="77777777" w:rsidTr="005D367F">
        <w:tc>
          <w:tcPr>
            <w:tcW w:w="5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527F51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reatment</w:t>
            </w:r>
          </w:p>
        </w:tc>
        <w:tc>
          <w:tcPr>
            <w:tcW w:w="545" w:type="pct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EB067D" w14:textId="7EE18A58" w:rsidR="00AF3A63" w:rsidRPr="00AF3A63" w:rsidRDefault="00BA5745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pike stem width</w:t>
            </w:r>
          </w:p>
        </w:tc>
        <w:tc>
          <w:tcPr>
            <w:tcW w:w="578" w:type="pct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64CEDE" w14:textId="4B3648D7" w:rsidR="00AF3A63" w:rsidRPr="00AF3A63" w:rsidRDefault="005D367F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eduncle length</w:t>
            </w:r>
          </w:p>
        </w:tc>
        <w:tc>
          <w:tcPr>
            <w:tcW w:w="545" w:type="pct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60CBE1" w14:textId="70D8A5F1" w:rsidR="00AF3A63" w:rsidRPr="00AF3A63" w:rsidRDefault="005D367F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Pedicel length </w:t>
            </w:r>
          </w:p>
        </w:tc>
        <w:tc>
          <w:tcPr>
            <w:tcW w:w="545" w:type="pct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7A372D" w14:textId="660C1555" w:rsidR="00AF3A63" w:rsidRPr="00AF3A63" w:rsidRDefault="005D367F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Florets per spike </w:t>
            </w:r>
          </w:p>
        </w:tc>
        <w:tc>
          <w:tcPr>
            <w:tcW w:w="545" w:type="pct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A39B48" w14:textId="291E965C" w:rsidR="00AF3A63" w:rsidRPr="00AF3A63" w:rsidRDefault="005D367F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Floret length </w:t>
            </w:r>
          </w:p>
        </w:tc>
        <w:tc>
          <w:tcPr>
            <w:tcW w:w="546" w:type="pct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88DC38" w14:textId="1DBD6885" w:rsidR="00AF3A63" w:rsidRPr="00AF3A63" w:rsidRDefault="005D367F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Floret width</w:t>
            </w:r>
          </w:p>
        </w:tc>
        <w:tc>
          <w:tcPr>
            <w:tcW w:w="551" w:type="pct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7519A1" w14:textId="30F25C47" w:rsidR="00AF3A63" w:rsidRPr="00AF3A63" w:rsidRDefault="005D367F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Leaf moisture </w:t>
            </w:r>
          </w:p>
        </w:tc>
        <w:tc>
          <w:tcPr>
            <w:tcW w:w="551" w:type="pct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64DB54" w14:textId="24C98CCE" w:rsidR="00AF3A63" w:rsidRPr="00AF3A63" w:rsidRDefault="005D367F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BB moisture </w:t>
            </w:r>
          </w:p>
        </w:tc>
      </w:tr>
      <w:tr w:rsidR="005D367F" w:rsidRPr="00AF3A63" w14:paraId="170C6998" w14:textId="77777777" w:rsidTr="005D367F">
        <w:tc>
          <w:tcPr>
            <w:tcW w:w="5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4789B6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7ABB85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2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78C432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.E.</w:t>
            </w:r>
          </w:p>
        </w:tc>
        <w:tc>
          <w:tcPr>
            <w:tcW w:w="3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0B74C6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2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8BBC21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.E.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BCFC8D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2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31A0C3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.E.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F13620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2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B648EF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.E.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18D475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2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9B9253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.E.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4963E0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2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896D9B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.E.</w:t>
            </w:r>
          </w:p>
        </w:tc>
        <w:tc>
          <w:tcPr>
            <w:tcW w:w="3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3E95FE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2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0D2470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.E.</w:t>
            </w:r>
          </w:p>
        </w:tc>
        <w:tc>
          <w:tcPr>
            <w:tcW w:w="3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3BBD92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2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E45E8F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.E.</w:t>
            </w:r>
          </w:p>
        </w:tc>
      </w:tr>
      <w:tr w:rsidR="005D367F" w:rsidRPr="00AF3A63" w14:paraId="1709DD62" w14:textId="77777777" w:rsidTr="005D367F">
        <w:tc>
          <w:tcPr>
            <w:tcW w:w="5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3BB74C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F3B899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622</w:t>
            </w:r>
          </w:p>
        </w:tc>
        <w:tc>
          <w:tcPr>
            <w:tcW w:w="2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FDA531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25</w:t>
            </w:r>
          </w:p>
        </w:tc>
        <w:tc>
          <w:tcPr>
            <w:tcW w:w="3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B719F4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8.183</w:t>
            </w:r>
          </w:p>
        </w:tc>
        <w:tc>
          <w:tcPr>
            <w:tcW w:w="2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6B4E40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172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A5D853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.518</w:t>
            </w:r>
          </w:p>
        </w:tc>
        <w:tc>
          <w:tcPr>
            <w:tcW w:w="2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68B148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80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65FBC9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.500</w:t>
            </w:r>
          </w:p>
        </w:tc>
        <w:tc>
          <w:tcPr>
            <w:tcW w:w="2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7925B1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89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A79859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.313</w:t>
            </w:r>
          </w:p>
        </w:tc>
        <w:tc>
          <w:tcPr>
            <w:tcW w:w="2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8C45C7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48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5DD885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.518</w:t>
            </w:r>
          </w:p>
        </w:tc>
        <w:tc>
          <w:tcPr>
            <w:tcW w:w="2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4833DE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36</w:t>
            </w:r>
          </w:p>
        </w:tc>
        <w:tc>
          <w:tcPr>
            <w:tcW w:w="3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FAA56A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7.340</w:t>
            </w:r>
          </w:p>
        </w:tc>
        <w:tc>
          <w:tcPr>
            <w:tcW w:w="2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A89E36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286</w:t>
            </w:r>
          </w:p>
        </w:tc>
        <w:tc>
          <w:tcPr>
            <w:tcW w:w="3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CA5B21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5.200</w:t>
            </w:r>
          </w:p>
        </w:tc>
        <w:tc>
          <w:tcPr>
            <w:tcW w:w="2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16CED7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155</w:t>
            </w:r>
          </w:p>
        </w:tc>
      </w:tr>
      <w:tr w:rsidR="005D367F" w:rsidRPr="00AF3A63" w14:paraId="3FB9B806" w14:textId="77777777" w:rsidTr="005D367F">
        <w:tc>
          <w:tcPr>
            <w:tcW w:w="5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7EB2D1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9F014C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772</w:t>
            </w:r>
          </w:p>
        </w:tc>
        <w:tc>
          <w:tcPr>
            <w:tcW w:w="2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01A6BD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28</w:t>
            </w:r>
          </w:p>
        </w:tc>
        <w:tc>
          <w:tcPr>
            <w:tcW w:w="3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666A3D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1.388</w:t>
            </w:r>
          </w:p>
        </w:tc>
        <w:tc>
          <w:tcPr>
            <w:tcW w:w="2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068E3D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135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8B792E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.973</w:t>
            </w:r>
          </w:p>
        </w:tc>
        <w:tc>
          <w:tcPr>
            <w:tcW w:w="2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B483F9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29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37AC04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.000</w:t>
            </w:r>
          </w:p>
        </w:tc>
        <w:tc>
          <w:tcPr>
            <w:tcW w:w="2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CEF702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0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E6F499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.505</w:t>
            </w:r>
          </w:p>
        </w:tc>
        <w:tc>
          <w:tcPr>
            <w:tcW w:w="2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426880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91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AFC4F2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.113</w:t>
            </w:r>
          </w:p>
        </w:tc>
        <w:tc>
          <w:tcPr>
            <w:tcW w:w="2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237EEE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83</w:t>
            </w:r>
          </w:p>
        </w:tc>
        <w:tc>
          <w:tcPr>
            <w:tcW w:w="3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C97CF4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9.590</w:t>
            </w:r>
          </w:p>
        </w:tc>
        <w:tc>
          <w:tcPr>
            <w:tcW w:w="2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CB664B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418</w:t>
            </w:r>
          </w:p>
        </w:tc>
        <w:tc>
          <w:tcPr>
            <w:tcW w:w="3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203A49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7.700</w:t>
            </w:r>
          </w:p>
        </w:tc>
        <w:tc>
          <w:tcPr>
            <w:tcW w:w="2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690A38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104</w:t>
            </w:r>
          </w:p>
        </w:tc>
      </w:tr>
      <w:tr w:rsidR="005D367F" w:rsidRPr="00AF3A63" w14:paraId="3EF9A454" w14:textId="77777777" w:rsidTr="005D367F">
        <w:tc>
          <w:tcPr>
            <w:tcW w:w="5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D58210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EB8F61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799</w:t>
            </w:r>
          </w:p>
        </w:tc>
        <w:tc>
          <w:tcPr>
            <w:tcW w:w="2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E867D5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10</w:t>
            </w:r>
          </w:p>
        </w:tc>
        <w:tc>
          <w:tcPr>
            <w:tcW w:w="3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E4504A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1.508</w:t>
            </w:r>
          </w:p>
        </w:tc>
        <w:tc>
          <w:tcPr>
            <w:tcW w:w="2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E8EEAB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47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18CA0C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.555</w:t>
            </w:r>
          </w:p>
        </w:tc>
        <w:tc>
          <w:tcPr>
            <w:tcW w:w="2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0C037A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58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EE4658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.250</w:t>
            </w:r>
          </w:p>
        </w:tc>
        <w:tc>
          <w:tcPr>
            <w:tcW w:w="2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0D94CE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50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127FFA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.972</w:t>
            </w:r>
          </w:p>
        </w:tc>
        <w:tc>
          <w:tcPr>
            <w:tcW w:w="2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C444D5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13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915CE5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.159</w:t>
            </w:r>
          </w:p>
        </w:tc>
        <w:tc>
          <w:tcPr>
            <w:tcW w:w="2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A59BE7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04</w:t>
            </w:r>
          </w:p>
        </w:tc>
        <w:tc>
          <w:tcPr>
            <w:tcW w:w="3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5AB72C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2.103</w:t>
            </w:r>
          </w:p>
        </w:tc>
        <w:tc>
          <w:tcPr>
            <w:tcW w:w="2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31ED0C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224</w:t>
            </w:r>
          </w:p>
        </w:tc>
        <w:tc>
          <w:tcPr>
            <w:tcW w:w="3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5FCBF0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8.400</w:t>
            </w:r>
          </w:p>
        </w:tc>
        <w:tc>
          <w:tcPr>
            <w:tcW w:w="2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1F8336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755</w:t>
            </w:r>
          </w:p>
        </w:tc>
      </w:tr>
      <w:tr w:rsidR="005D367F" w:rsidRPr="00AF3A63" w14:paraId="5A66E744" w14:textId="77777777" w:rsidTr="005D367F">
        <w:tc>
          <w:tcPr>
            <w:tcW w:w="5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221212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1BF110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851</w:t>
            </w:r>
          </w:p>
        </w:tc>
        <w:tc>
          <w:tcPr>
            <w:tcW w:w="2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FBD951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32</w:t>
            </w:r>
          </w:p>
        </w:tc>
        <w:tc>
          <w:tcPr>
            <w:tcW w:w="3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CCBE7C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4.315</w:t>
            </w:r>
          </w:p>
        </w:tc>
        <w:tc>
          <w:tcPr>
            <w:tcW w:w="2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B46E85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107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00A522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.788</w:t>
            </w:r>
          </w:p>
        </w:tc>
        <w:tc>
          <w:tcPr>
            <w:tcW w:w="2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CBC167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36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C73ACD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.750</w:t>
            </w:r>
          </w:p>
        </w:tc>
        <w:tc>
          <w:tcPr>
            <w:tcW w:w="2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278EA8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50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98A81C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.240</w:t>
            </w:r>
          </w:p>
        </w:tc>
        <w:tc>
          <w:tcPr>
            <w:tcW w:w="2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76155B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78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1E4670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.460</w:t>
            </w:r>
          </w:p>
        </w:tc>
        <w:tc>
          <w:tcPr>
            <w:tcW w:w="2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80EC44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80</w:t>
            </w:r>
          </w:p>
        </w:tc>
        <w:tc>
          <w:tcPr>
            <w:tcW w:w="3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F49B4F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2.210</w:t>
            </w:r>
          </w:p>
        </w:tc>
        <w:tc>
          <w:tcPr>
            <w:tcW w:w="2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F6FEC9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961</w:t>
            </w:r>
          </w:p>
        </w:tc>
        <w:tc>
          <w:tcPr>
            <w:tcW w:w="3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99641A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7.600</w:t>
            </w:r>
          </w:p>
        </w:tc>
        <w:tc>
          <w:tcPr>
            <w:tcW w:w="2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A1EF52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843</w:t>
            </w:r>
          </w:p>
        </w:tc>
      </w:tr>
      <w:tr w:rsidR="005D367F" w:rsidRPr="00AF3A63" w14:paraId="2226E13E" w14:textId="77777777" w:rsidTr="005D367F">
        <w:tc>
          <w:tcPr>
            <w:tcW w:w="5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C30AAC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7D42B3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886</w:t>
            </w:r>
          </w:p>
        </w:tc>
        <w:tc>
          <w:tcPr>
            <w:tcW w:w="2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749B2E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10</w:t>
            </w:r>
          </w:p>
        </w:tc>
        <w:tc>
          <w:tcPr>
            <w:tcW w:w="3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71F87F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5.785</w:t>
            </w:r>
          </w:p>
        </w:tc>
        <w:tc>
          <w:tcPr>
            <w:tcW w:w="2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56F03C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782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4B0E4F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.013</w:t>
            </w:r>
          </w:p>
        </w:tc>
        <w:tc>
          <w:tcPr>
            <w:tcW w:w="2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709E61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84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78B31F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.500</w:t>
            </w:r>
          </w:p>
        </w:tc>
        <w:tc>
          <w:tcPr>
            <w:tcW w:w="2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7C9BD5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89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72FF9D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.313</w:t>
            </w:r>
          </w:p>
        </w:tc>
        <w:tc>
          <w:tcPr>
            <w:tcW w:w="2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C4FD95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35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4104E9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.540</w:t>
            </w:r>
          </w:p>
        </w:tc>
        <w:tc>
          <w:tcPr>
            <w:tcW w:w="2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6638F0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27</w:t>
            </w:r>
          </w:p>
        </w:tc>
        <w:tc>
          <w:tcPr>
            <w:tcW w:w="3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A2FDF2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5.710</w:t>
            </w:r>
          </w:p>
        </w:tc>
        <w:tc>
          <w:tcPr>
            <w:tcW w:w="2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F4ED94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484</w:t>
            </w:r>
          </w:p>
        </w:tc>
        <w:tc>
          <w:tcPr>
            <w:tcW w:w="3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4B173D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0.300</w:t>
            </w:r>
          </w:p>
        </w:tc>
        <w:tc>
          <w:tcPr>
            <w:tcW w:w="2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C75C25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981</w:t>
            </w:r>
          </w:p>
        </w:tc>
      </w:tr>
      <w:tr w:rsidR="005D367F" w:rsidRPr="00AF3A63" w14:paraId="6D138D26" w14:textId="77777777" w:rsidTr="005D367F">
        <w:tc>
          <w:tcPr>
            <w:tcW w:w="5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9BCD48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1F211E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965</w:t>
            </w:r>
          </w:p>
        </w:tc>
        <w:tc>
          <w:tcPr>
            <w:tcW w:w="2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464D31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8</w:t>
            </w:r>
          </w:p>
        </w:tc>
        <w:tc>
          <w:tcPr>
            <w:tcW w:w="3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0C5414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6.098</w:t>
            </w:r>
          </w:p>
        </w:tc>
        <w:tc>
          <w:tcPr>
            <w:tcW w:w="2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023FBC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668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53D92E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.278</w:t>
            </w:r>
          </w:p>
        </w:tc>
        <w:tc>
          <w:tcPr>
            <w:tcW w:w="2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BF70EF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29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5C55A4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.500</w:t>
            </w:r>
          </w:p>
        </w:tc>
        <w:tc>
          <w:tcPr>
            <w:tcW w:w="2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4E6618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89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AF87AE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.218</w:t>
            </w:r>
          </w:p>
        </w:tc>
        <w:tc>
          <w:tcPr>
            <w:tcW w:w="2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F4D355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79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5C5BC3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.079</w:t>
            </w:r>
          </w:p>
        </w:tc>
        <w:tc>
          <w:tcPr>
            <w:tcW w:w="2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3939A8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73</w:t>
            </w:r>
          </w:p>
        </w:tc>
        <w:tc>
          <w:tcPr>
            <w:tcW w:w="3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65B880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8.415</w:t>
            </w:r>
          </w:p>
        </w:tc>
        <w:tc>
          <w:tcPr>
            <w:tcW w:w="2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63D181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855</w:t>
            </w:r>
          </w:p>
        </w:tc>
        <w:tc>
          <w:tcPr>
            <w:tcW w:w="3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6914E2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0.900</w:t>
            </w:r>
          </w:p>
        </w:tc>
        <w:tc>
          <w:tcPr>
            <w:tcW w:w="2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5305D5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774</w:t>
            </w:r>
          </w:p>
        </w:tc>
      </w:tr>
      <w:tr w:rsidR="005D367F" w:rsidRPr="00AF3A63" w14:paraId="627F9F68" w14:textId="77777777" w:rsidTr="005D367F">
        <w:tc>
          <w:tcPr>
            <w:tcW w:w="5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1AE3AB" w14:textId="5D94ED9A" w:rsidR="00AF3A63" w:rsidRPr="00AF3A63" w:rsidRDefault="00C03A48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SD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9CCA25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64</w:t>
            </w:r>
          </w:p>
        </w:tc>
        <w:tc>
          <w:tcPr>
            <w:tcW w:w="2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03E208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0318A8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.004</w:t>
            </w:r>
          </w:p>
        </w:tc>
        <w:tc>
          <w:tcPr>
            <w:tcW w:w="2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D5D75F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B4388B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462</w:t>
            </w:r>
          </w:p>
        </w:tc>
        <w:tc>
          <w:tcPr>
            <w:tcW w:w="2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EA0EF4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4C740A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749</w:t>
            </w:r>
          </w:p>
        </w:tc>
        <w:tc>
          <w:tcPr>
            <w:tcW w:w="2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0C95D4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DC929A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627</w:t>
            </w:r>
          </w:p>
        </w:tc>
        <w:tc>
          <w:tcPr>
            <w:tcW w:w="2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F0D459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0F08DE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604</w:t>
            </w:r>
          </w:p>
        </w:tc>
        <w:tc>
          <w:tcPr>
            <w:tcW w:w="2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D3D869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21EA9E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.637</w:t>
            </w:r>
          </w:p>
        </w:tc>
        <w:tc>
          <w:tcPr>
            <w:tcW w:w="2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32A243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87CFB7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.585</w:t>
            </w:r>
          </w:p>
        </w:tc>
        <w:tc>
          <w:tcPr>
            <w:tcW w:w="2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385E1F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5D367F" w:rsidRPr="00AF3A63" w14:paraId="2AFA9150" w14:textId="77777777" w:rsidTr="005D367F">
        <w:tc>
          <w:tcPr>
            <w:tcW w:w="5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1331F2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E(m)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6FF099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21</w:t>
            </w:r>
          </w:p>
        </w:tc>
        <w:tc>
          <w:tcPr>
            <w:tcW w:w="2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6DF5B2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779EE2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03</w:t>
            </w:r>
          </w:p>
        </w:tc>
        <w:tc>
          <w:tcPr>
            <w:tcW w:w="2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170930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C83C0B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54</w:t>
            </w:r>
          </w:p>
        </w:tc>
        <w:tc>
          <w:tcPr>
            <w:tcW w:w="2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B46862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155124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50</w:t>
            </w:r>
          </w:p>
        </w:tc>
        <w:tc>
          <w:tcPr>
            <w:tcW w:w="2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D6AE3E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E74408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09</w:t>
            </w:r>
          </w:p>
        </w:tc>
        <w:tc>
          <w:tcPr>
            <w:tcW w:w="2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29D9FF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9CE57A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02</w:t>
            </w:r>
          </w:p>
        </w:tc>
        <w:tc>
          <w:tcPr>
            <w:tcW w:w="2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1C4AFF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75CBAA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217</w:t>
            </w:r>
          </w:p>
        </w:tc>
        <w:tc>
          <w:tcPr>
            <w:tcW w:w="2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1306FC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FFBD4C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197</w:t>
            </w:r>
          </w:p>
        </w:tc>
        <w:tc>
          <w:tcPr>
            <w:tcW w:w="2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0DFEF3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5D367F" w:rsidRPr="00AF3A63" w14:paraId="5219CD76" w14:textId="77777777" w:rsidTr="005D367F">
        <w:tc>
          <w:tcPr>
            <w:tcW w:w="5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A56627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E(d)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4CD9F0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30</w:t>
            </w:r>
          </w:p>
        </w:tc>
        <w:tc>
          <w:tcPr>
            <w:tcW w:w="2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5171A6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81E69E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419</w:t>
            </w:r>
          </w:p>
        </w:tc>
        <w:tc>
          <w:tcPr>
            <w:tcW w:w="2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78F1CC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E0F401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18</w:t>
            </w:r>
          </w:p>
        </w:tc>
        <w:tc>
          <w:tcPr>
            <w:tcW w:w="2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FD9C7C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691DE3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54</w:t>
            </w:r>
          </w:p>
        </w:tc>
        <w:tc>
          <w:tcPr>
            <w:tcW w:w="2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AC42F7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91CBBA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96</w:t>
            </w:r>
          </w:p>
        </w:tc>
        <w:tc>
          <w:tcPr>
            <w:tcW w:w="2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41A224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F63DC7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86</w:t>
            </w:r>
          </w:p>
        </w:tc>
        <w:tc>
          <w:tcPr>
            <w:tcW w:w="2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AD017E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1EFE8A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.135</w:t>
            </w:r>
          </w:p>
        </w:tc>
        <w:tc>
          <w:tcPr>
            <w:tcW w:w="2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17BDB7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D5D731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693</w:t>
            </w:r>
          </w:p>
        </w:tc>
        <w:tc>
          <w:tcPr>
            <w:tcW w:w="2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AD581A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5D367F" w:rsidRPr="00AF3A63" w14:paraId="7E786822" w14:textId="77777777" w:rsidTr="005D367F">
        <w:tc>
          <w:tcPr>
            <w:tcW w:w="5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EC16E9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.V.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37C9D3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.232</w:t>
            </w:r>
          </w:p>
        </w:tc>
        <w:tc>
          <w:tcPr>
            <w:tcW w:w="2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46940B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AA5585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.103</w:t>
            </w:r>
          </w:p>
        </w:tc>
        <w:tc>
          <w:tcPr>
            <w:tcW w:w="2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9F9BE5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2C6C18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.591</w:t>
            </w:r>
          </w:p>
        </w:tc>
        <w:tc>
          <w:tcPr>
            <w:tcW w:w="2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3BAEA2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A7557D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.231</w:t>
            </w:r>
          </w:p>
        </w:tc>
        <w:tc>
          <w:tcPr>
            <w:tcW w:w="2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87980B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E0ACBF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.902</w:t>
            </w:r>
          </w:p>
        </w:tc>
        <w:tc>
          <w:tcPr>
            <w:tcW w:w="2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4FF18F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F2AA14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.398</w:t>
            </w:r>
          </w:p>
        </w:tc>
        <w:tc>
          <w:tcPr>
            <w:tcW w:w="2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73A4C5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84FBCC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.369</w:t>
            </w:r>
          </w:p>
        </w:tc>
        <w:tc>
          <w:tcPr>
            <w:tcW w:w="2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BCA00B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54A528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711</w:t>
            </w:r>
          </w:p>
        </w:tc>
        <w:tc>
          <w:tcPr>
            <w:tcW w:w="2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50BD3B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6C3FC92D" w14:textId="77777777" w:rsidR="00AF3A63" w:rsidRPr="00AF3A63" w:rsidRDefault="00AF3A63" w:rsidP="00AF3A63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tbl>
      <w:tblPr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08"/>
        <w:gridCol w:w="565"/>
        <w:gridCol w:w="515"/>
        <w:gridCol w:w="565"/>
        <w:gridCol w:w="515"/>
        <w:gridCol w:w="565"/>
        <w:gridCol w:w="515"/>
        <w:gridCol w:w="504"/>
        <w:gridCol w:w="515"/>
        <w:gridCol w:w="504"/>
        <w:gridCol w:w="515"/>
        <w:gridCol w:w="504"/>
        <w:gridCol w:w="516"/>
        <w:gridCol w:w="504"/>
        <w:gridCol w:w="465"/>
        <w:gridCol w:w="504"/>
        <w:gridCol w:w="465"/>
      </w:tblGrid>
      <w:tr w:rsidR="00AF3A63" w:rsidRPr="00AF3A63" w14:paraId="27121EE5" w14:textId="77777777" w:rsidTr="00AF3A63"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15A1AE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lastRenderedPageBreak/>
              <w:t>Treatment</w:t>
            </w:r>
          </w:p>
        </w:tc>
        <w:tc>
          <w:tcPr>
            <w:tcW w:w="700" w:type="pct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E8846C" w14:textId="61CD7BAE" w:rsidR="00AF3A63" w:rsidRPr="00AF3A63" w:rsidRDefault="005D367F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NB moisture </w:t>
            </w:r>
          </w:p>
        </w:tc>
        <w:tc>
          <w:tcPr>
            <w:tcW w:w="700" w:type="pct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2D18E0" w14:textId="091FD8D5" w:rsidR="00AF3A63" w:rsidRPr="00AF3A63" w:rsidRDefault="005D367F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Flower moisture </w:t>
            </w:r>
          </w:p>
        </w:tc>
        <w:tc>
          <w:tcPr>
            <w:tcW w:w="700" w:type="pct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200398" w14:textId="537FC041" w:rsidR="00AF3A63" w:rsidRPr="00AF3A63" w:rsidRDefault="005D367F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Root moisture </w:t>
            </w:r>
          </w:p>
        </w:tc>
        <w:tc>
          <w:tcPr>
            <w:tcW w:w="700" w:type="pct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36BD3A" w14:textId="43F8D2FE" w:rsidR="00AF3A63" w:rsidRPr="00AF3A63" w:rsidRDefault="00B45DCB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Leaf K before flowering</w:t>
            </w:r>
          </w:p>
        </w:tc>
        <w:tc>
          <w:tcPr>
            <w:tcW w:w="700" w:type="pct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064BA9" w14:textId="76635DB2" w:rsidR="00AF3A63" w:rsidRPr="00AF3A63" w:rsidRDefault="00B45DCB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BB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K before flowering</w:t>
            </w:r>
          </w:p>
        </w:tc>
        <w:tc>
          <w:tcPr>
            <w:tcW w:w="700" w:type="pct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917A52" w14:textId="5221BFBA" w:rsidR="00AF3A63" w:rsidRPr="00AF3A63" w:rsidRDefault="00B45DCB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NB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K before flowering</w:t>
            </w:r>
          </w:p>
        </w:tc>
        <w:tc>
          <w:tcPr>
            <w:tcW w:w="700" w:type="pct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0E7328" w14:textId="088534B8" w:rsidR="00AF3A63" w:rsidRPr="00AF3A63" w:rsidRDefault="00B45DCB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Root K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before flowering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700" w:type="pct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64976D" w14:textId="4CD7C2B5" w:rsidR="00AF3A63" w:rsidRPr="00AF3A63" w:rsidRDefault="00AE2DC1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Leaf K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after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flowering</w:t>
            </w:r>
          </w:p>
        </w:tc>
      </w:tr>
      <w:tr w:rsidR="00AF3A63" w:rsidRPr="00AF3A63" w14:paraId="62DF8220" w14:textId="77777777" w:rsidTr="00AF3A63"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37F90D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5A5AF6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60774C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.E.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CD4F9C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740BEE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.E.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FA97C2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9CAF56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.E.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FF697B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7E7B75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.E.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532760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1A489E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.E.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60BED2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856E02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.E.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DA15E5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86E3DB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.E.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E03787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BF1041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.E.</w:t>
            </w:r>
          </w:p>
        </w:tc>
      </w:tr>
      <w:tr w:rsidR="00AF3A63" w:rsidRPr="00AF3A63" w14:paraId="02505487" w14:textId="77777777" w:rsidTr="00AF3A63"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8FF0C6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14AC07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8.400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18690E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199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82EFC3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1.808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34F616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251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D199B6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3.513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02AE4A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610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E5182F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160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DDB1F7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31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014A56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932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8DBDE0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24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BA2526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512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2FF66D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13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0D8259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359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4E6680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36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BF11FF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982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2220C7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25</w:t>
            </w:r>
          </w:p>
        </w:tc>
      </w:tr>
      <w:tr w:rsidR="00AF3A63" w:rsidRPr="00AF3A63" w14:paraId="1061F430" w14:textId="77777777" w:rsidTr="00AF3A63"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C7778A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41C154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8.498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A275FA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964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94D616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2.293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E5AA70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08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C8571E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5.188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C2E355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385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97E7A8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310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9EDF37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32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E609E3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949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161931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24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D12A78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561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5703E1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14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3C90BF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611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89F091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41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DEA3D9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120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408603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28</w:t>
            </w:r>
          </w:p>
        </w:tc>
      </w:tr>
      <w:tr w:rsidR="00AF3A63" w:rsidRPr="00AF3A63" w14:paraId="438110B2" w14:textId="77777777" w:rsidTr="00AF3A63"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E199C6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D50D95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8.690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76E001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751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7C35CB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2.513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2885C4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798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A05B97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6.113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E669DA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190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779A4C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460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67481A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41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45D5E6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140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2BCB32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31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1F13B5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584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43D8BA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16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DE2678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719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76ADB4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52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F27946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309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237D0C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37</w:t>
            </w:r>
          </w:p>
        </w:tc>
      </w:tr>
      <w:tr w:rsidR="00AF3A63" w:rsidRPr="00AF3A63" w14:paraId="4EF94E0E" w14:textId="77777777" w:rsidTr="00AF3A63"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6A669D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EF68BC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0.402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91A3A7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868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400FB6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2.898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A7B55A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895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E4F777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9.685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F66BCB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156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92233E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560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5EA27F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42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8C929E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150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E18A60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30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8687A9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651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0F4D84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17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1D82BD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819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2D78EE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49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852E5B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473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50487B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40</w:t>
            </w:r>
          </w:p>
        </w:tc>
      </w:tr>
      <w:tr w:rsidR="00AF3A63" w:rsidRPr="00AF3A63" w14:paraId="463F2323" w14:textId="77777777" w:rsidTr="00AF3A63"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3451D7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348E61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0.200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4700F2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980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FC185B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2.108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3F501A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06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F09E6F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8.583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FAC984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238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118179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580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A10BD4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45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4F63B6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290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B11097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35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D63D23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660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F417BF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17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3FBE6C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881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790C61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49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DCA23B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496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4885BB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38</w:t>
            </w:r>
          </w:p>
        </w:tc>
      </w:tr>
      <w:tr w:rsidR="00AF3A63" w:rsidRPr="00AF3A63" w14:paraId="57D8BB78" w14:textId="77777777" w:rsidTr="00AF3A63"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33C523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1EBE3D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0.599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74DAA4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772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F48D10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3.110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D46B9E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799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3146D9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2.310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779A06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429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5C8B95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720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63B4D6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52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1D4A2F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490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B3E21D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44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F641BC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779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44A2E9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23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2AA7C5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910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733CAF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57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EBD2D3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647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03CCE9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48</w:t>
            </w:r>
          </w:p>
        </w:tc>
      </w:tr>
      <w:tr w:rsidR="00AF3A63" w:rsidRPr="00AF3A63" w14:paraId="08D891C4" w14:textId="77777777" w:rsidTr="00AF3A63">
        <w:tc>
          <w:tcPr>
            <w:tcW w:w="5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9CC69B" w14:textId="1018B2FC" w:rsidR="00AF3A63" w:rsidRPr="00AF3A63" w:rsidRDefault="00C03A48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SD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7C0440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BBB9DA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D5DFA6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F1BC18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C9C7EC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.761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079575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FD727C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23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1DD5BD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9D9391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96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330EB3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C7A784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51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725F87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C79016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43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EF983A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AFA2D6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10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06EDAB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AF3A63" w:rsidRPr="00AF3A63" w14:paraId="1E7C65E8" w14:textId="77777777" w:rsidTr="00AF3A63">
        <w:tc>
          <w:tcPr>
            <w:tcW w:w="5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5CBB1B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E(m)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82EFC6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935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35473D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FAAD7F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972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DEE622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2F9014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924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B70E0F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A3112B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41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D66F8C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8207EF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32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770689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427DC6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17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E0041F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0B0862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48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4D5964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6B173C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37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675032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AF3A63" w:rsidRPr="00AF3A63" w14:paraId="04D1282A" w14:textId="77777777" w:rsidTr="00AF3A63">
        <w:tc>
          <w:tcPr>
            <w:tcW w:w="5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5E43A8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E(d)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565DB9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322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5645F2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C6102E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375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67A88C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B9FC2C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721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0BDA75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C8965F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58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3D6227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EB2904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45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9156CC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BB8982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24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96F8F3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D96002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68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4535D8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2F88E5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52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A38278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AF3A63" w:rsidRPr="00AF3A63" w14:paraId="094FFA0B" w14:textId="77777777" w:rsidTr="00AF3A63">
        <w:tc>
          <w:tcPr>
            <w:tcW w:w="5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FE7C64" w14:textId="77777777" w:rsidR="00AF3A63" w:rsidRPr="00AF3A63" w:rsidRDefault="00AF3A63" w:rsidP="00AF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.V.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F6FDD1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089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740D92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39814A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103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21D942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98AFF6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.961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A35B49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F20770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.602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1440B5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03449B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.536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6BDB07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BE8AF6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.405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E5DD08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5D317C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.581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4010A7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CBAFC3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.498</w:t>
            </w:r>
          </w:p>
        </w:tc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227E32" w14:textId="77777777" w:rsidR="00AF3A63" w:rsidRPr="00AF3A63" w:rsidRDefault="00AF3A63" w:rsidP="00AF3A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5C381C1C" w14:textId="77777777" w:rsidR="00AF3A63" w:rsidRPr="00AF3A63" w:rsidRDefault="00AF3A63" w:rsidP="00AF3A63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tbl>
      <w:tblPr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08"/>
        <w:gridCol w:w="504"/>
        <w:gridCol w:w="487"/>
        <w:gridCol w:w="504"/>
        <w:gridCol w:w="487"/>
        <w:gridCol w:w="504"/>
        <w:gridCol w:w="487"/>
        <w:gridCol w:w="565"/>
        <w:gridCol w:w="487"/>
        <w:gridCol w:w="565"/>
        <w:gridCol w:w="490"/>
        <w:gridCol w:w="565"/>
        <w:gridCol w:w="491"/>
        <w:gridCol w:w="665"/>
        <w:gridCol w:w="465"/>
        <w:gridCol w:w="505"/>
        <w:gridCol w:w="465"/>
      </w:tblGrid>
      <w:tr w:rsidR="00484B20" w:rsidRPr="00AF3A63" w14:paraId="6BAAB434" w14:textId="77777777" w:rsidTr="00484B20">
        <w:tc>
          <w:tcPr>
            <w:tcW w:w="5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9B4D23" w14:textId="77777777" w:rsidR="00484B20" w:rsidRPr="00AF3A63" w:rsidRDefault="00484B20" w:rsidP="0048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reatment</w:t>
            </w:r>
          </w:p>
        </w:tc>
        <w:tc>
          <w:tcPr>
            <w:tcW w:w="530" w:type="pct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EB384B" w14:textId="59A81BCD" w:rsidR="00484B20" w:rsidRPr="00AF3A63" w:rsidRDefault="00484B20" w:rsidP="0048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BB K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after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flowering</w:t>
            </w:r>
          </w:p>
        </w:tc>
        <w:tc>
          <w:tcPr>
            <w:tcW w:w="530" w:type="pct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DB6365" w14:textId="54B910DF" w:rsidR="00484B20" w:rsidRPr="00AF3A63" w:rsidRDefault="00484B20" w:rsidP="0048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NB K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after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flowering</w:t>
            </w:r>
          </w:p>
        </w:tc>
        <w:tc>
          <w:tcPr>
            <w:tcW w:w="530" w:type="pct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8104D7" w14:textId="553A2CCB" w:rsidR="00484B20" w:rsidRPr="00AF3A63" w:rsidRDefault="00484B20" w:rsidP="0048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Root K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after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flowering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563" w:type="pct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A37C34" w14:textId="3879115E" w:rsidR="00484B20" w:rsidRPr="00AF3A63" w:rsidRDefault="00484B20" w:rsidP="0048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Leaf K reduction </w:t>
            </w:r>
          </w:p>
        </w:tc>
        <w:tc>
          <w:tcPr>
            <w:tcW w:w="565" w:type="pct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E0B766" w14:textId="7ABA8C9A" w:rsidR="00484B20" w:rsidRPr="00AF3A63" w:rsidRDefault="00484B20" w:rsidP="0048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BB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K reduction </w:t>
            </w:r>
          </w:p>
        </w:tc>
        <w:tc>
          <w:tcPr>
            <w:tcW w:w="565" w:type="pct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E89C18" w14:textId="60CEA6A2" w:rsidR="00484B20" w:rsidRPr="00AF3A63" w:rsidRDefault="00484B20" w:rsidP="0048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Root K reduction </w:t>
            </w:r>
          </w:p>
        </w:tc>
        <w:tc>
          <w:tcPr>
            <w:tcW w:w="605" w:type="pct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B92EF8" w14:textId="27B2DFD2" w:rsidR="00484B20" w:rsidRPr="00AF3A63" w:rsidRDefault="00F87A9E" w:rsidP="0048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Water extractable K</w:t>
            </w:r>
          </w:p>
        </w:tc>
        <w:tc>
          <w:tcPr>
            <w:tcW w:w="519" w:type="pct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4BA94D" w14:textId="71034CD1" w:rsidR="00484B20" w:rsidRPr="00AF3A63" w:rsidRDefault="00F87A9E" w:rsidP="0048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DHA</w:t>
            </w:r>
          </w:p>
        </w:tc>
      </w:tr>
      <w:tr w:rsidR="00484B20" w:rsidRPr="00AF3A63" w14:paraId="490B7FAB" w14:textId="77777777" w:rsidTr="00AE2DC1">
        <w:tc>
          <w:tcPr>
            <w:tcW w:w="5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D028CD" w14:textId="77777777" w:rsidR="00484B20" w:rsidRPr="00AF3A63" w:rsidRDefault="00484B20" w:rsidP="0048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BA0854" w14:textId="77777777" w:rsidR="00484B20" w:rsidRPr="00AF3A63" w:rsidRDefault="00484B20" w:rsidP="0048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26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DE5FC7" w14:textId="77777777" w:rsidR="00484B20" w:rsidRPr="00AF3A63" w:rsidRDefault="00484B20" w:rsidP="0048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.E.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0CFFEE" w14:textId="77777777" w:rsidR="00484B20" w:rsidRPr="00AF3A63" w:rsidRDefault="00484B20" w:rsidP="0048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26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C30E81" w14:textId="77777777" w:rsidR="00484B20" w:rsidRPr="00AF3A63" w:rsidRDefault="00484B20" w:rsidP="0048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.E.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101173" w14:textId="77777777" w:rsidR="00484B20" w:rsidRPr="00AF3A63" w:rsidRDefault="00484B20" w:rsidP="0048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26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7A5786" w14:textId="77777777" w:rsidR="00484B20" w:rsidRPr="00AF3A63" w:rsidRDefault="00484B20" w:rsidP="0048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.E.</w:t>
            </w:r>
          </w:p>
        </w:tc>
        <w:tc>
          <w:tcPr>
            <w:tcW w:w="3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7C8075" w14:textId="77777777" w:rsidR="00484B20" w:rsidRPr="00AF3A63" w:rsidRDefault="00484B20" w:rsidP="0048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26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58B4A2" w14:textId="77777777" w:rsidR="00484B20" w:rsidRPr="00AF3A63" w:rsidRDefault="00484B20" w:rsidP="0048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.E.</w:t>
            </w:r>
          </w:p>
        </w:tc>
        <w:tc>
          <w:tcPr>
            <w:tcW w:w="3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16AA87" w14:textId="77777777" w:rsidR="00484B20" w:rsidRPr="00AF3A63" w:rsidRDefault="00484B20" w:rsidP="0048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2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98EAA9" w14:textId="77777777" w:rsidR="00484B20" w:rsidRPr="00AF3A63" w:rsidRDefault="00484B20" w:rsidP="0048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.E.</w:t>
            </w:r>
          </w:p>
        </w:tc>
        <w:tc>
          <w:tcPr>
            <w:tcW w:w="3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6F4BB6" w14:textId="77777777" w:rsidR="00484B20" w:rsidRPr="00AF3A63" w:rsidRDefault="00484B20" w:rsidP="0048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2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B83153" w14:textId="77777777" w:rsidR="00484B20" w:rsidRPr="00AF3A63" w:rsidRDefault="00484B20" w:rsidP="0048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.E.</w:t>
            </w:r>
          </w:p>
        </w:tc>
        <w:tc>
          <w:tcPr>
            <w:tcW w:w="3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491D6F" w14:textId="77777777" w:rsidR="00484B20" w:rsidRPr="00AF3A63" w:rsidRDefault="00484B20" w:rsidP="0048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2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FB14D2" w14:textId="77777777" w:rsidR="00484B20" w:rsidRPr="00AF3A63" w:rsidRDefault="00484B20" w:rsidP="0048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.E.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5AB2E6" w14:textId="77777777" w:rsidR="00484B20" w:rsidRPr="00AF3A63" w:rsidRDefault="00484B20" w:rsidP="0048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2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8E1013" w14:textId="77777777" w:rsidR="00484B20" w:rsidRPr="00AF3A63" w:rsidRDefault="00484B20" w:rsidP="0048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.E.</w:t>
            </w:r>
          </w:p>
        </w:tc>
      </w:tr>
      <w:tr w:rsidR="00484B20" w:rsidRPr="00AF3A63" w14:paraId="4070EA6C" w14:textId="77777777" w:rsidTr="00AE2DC1">
        <w:tc>
          <w:tcPr>
            <w:tcW w:w="5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2DA9FF" w14:textId="77777777" w:rsidR="00484B20" w:rsidRPr="00AF3A63" w:rsidRDefault="00484B20" w:rsidP="0048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DF8489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634</w:t>
            </w:r>
          </w:p>
        </w:tc>
        <w:tc>
          <w:tcPr>
            <w:tcW w:w="26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EC60FF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19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51FFAF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509</w:t>
            </w:r>
          </w:p>
        </w:tc>
        <w:tc>
          <w:tcPr>
            <w:tcW w:w="26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CACFBC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14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906678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974</w:t>
            </w:r>
          </w:p>
        </w:tc>
        <w:tc>
          <w:tcPr>
            <w:tcW w:w="26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B7D725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24</w:t>
            </w:r>
          </w:p>
        </w:tc>
        <w:tc>
          <w:tcPr>
            <w:tcW w:w="3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C58035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8.085</w:t>
            </w:r>
          </w:p>
        </w:tc>
        <w:tc>
          <w:tcPr>
            <w:tcW w:w="26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D43BF5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21</w:t>
            </w:r>
          </w:p>
        </w:tc>
        <w:tc>
          <w:tcPr>
            <w:tcW w:w="3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0D0383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7.116</w:t>
            </w:r>
          </w:p>
        </w:tc>
        <w:tc>
          <w:tcPr>
            <w:tcW w:w="2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4CACCD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646</w:t>
            </w:r>
          </w:p>
        </w:tc>
        <w:tc>
          <w:tcPr>
            <w:tcW w:w="3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8E2A30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9.526</w:t>
            </w:r>
          </w:p>
        </w:tc>
        <w:tc>
          <w:tcPr>
            <w:tcW w:w="2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F534B3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503</w:t>
            </w:r>
          </w:p>
        </w:tc>
        <w:tc>
          <w:tcPr>
            <w:tcW w:w="3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F398E3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0.100</w:t>
            </w:r>
          </w:p>
        </w:tc>
        <w:tc>
          <w:tcPr>
            <w:tcW w:w="2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3CF87C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979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15737B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.680</w:t>
            </w:r>
          </w:p>
        </w:tc>
        <w:tc>
          <w:tcPr>
            <w:tcW w:w="2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FC05A2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03</w:t>
            </w:r>
          </w:p>
        </w:tc>
      </w:tr>
      <w:tr w:rsidR="00484B20" w:rsidRPr="00AF3A63" w14:paraId="33F5A513" w14:textId="77777777" w:rsidTr="00AE2DC1">
        <w:tc>
          <w:tcPr>
            <w:tcW w:w="5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DE1184" w14:textId="77777777" w:rsidR="00484B20" w:rsidRPr="00AF3A63" w:rsidRDefault="00484B20" w:rsidP="0048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52DE74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674</w:t>
            </w:r>
          </w:p>
        </w:tc>
        <w:tc>
          <w:tcPr>
            <w:tcW w:w="26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2CD864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21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763C69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572</w:t>
            </w:r>
          </w:p>
        </w:tc>
        <w:tc>
          <w:tcPr>
            <w:tcW w:w="26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F857F2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18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52A38D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311</w:t>
            </w:r>
          </w:p>
        </w:tc>
        <w:tc>
          <w:tcPr>
            <w:tcW w:w="26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91A63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33</w:t>
            </w:r>
          </w:p>
        </w:tc>
        <w:tc>
          <w:tcPr>
            <w:tcW w:w="3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560A59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6.936</w:t>
            </w:r>
          </w:p>
        </w:tc>
        <w:tc>
          <w:tcPr>
            <w:tcW w:w="26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D7F5FD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987</w:t>
            </w:r>
          </w:p>
        </w:tc>
        <w:tc>
          <w:tcPr>
            <w:tcW w:w="3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04B5EA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0.849</w:t>
            </w:r>
          </w:p>
        </w:tc>
        <w:tc>
          <w:tcPr>
            <w:tcW w:w="2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C3A508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754</w:t>
            </w:r>
          </w:p>
        </w:tc>
        <w:tc>
          <w:tcPr>
            <w:tcW w:w="3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9EE146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2.902</w:t>
            </w:r>
          </w:p>
        </w:tc>
        <w:tc>
          <w:tcPr>
            <w:tcW w:w="2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350B35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958</w:t>
            </w:r>
          </w:p>
        </w:tc>
        <w:tc>
          <w:tcPr>
            <w:tcW w:w="3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FB9C62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8.300</w:t>
            </w:r>
          </w:p>
        </w:tc>
        <w:tc>
          <w:tcPr>
            <w:tcW w:w="2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AB5B47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159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D9A06B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.890</w:t>
            </w:r>
          </w:p>
        </w:tc>
        <w:tc>
          <w:tcPr>
            <w:tcW w:w="2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EBD275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53</w:t>
            </w:r>
          </w:p>
        </w:tc>
      </w:tr>
      <w:tr w:rsidR="00484B20" w:rsidRPr="00AF3A63" w14:paraId="5A214A47" w14:textId="77777777" w:rsidTr="00AE2DC1">
        <w:tc>
          <w:tcPr>
            <w:tcW w:w="5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CAAA2F" w14:textId="77777777" w:rsidR="00484B20" w:rsidRPr="00AF3A63" w:rsidRDefault="00484B20" w:rsidP="0048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EFB694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793</w:t>
            </w:r>
          </w:p>
        </w:tc>
        <w:tc>
          <w:tcPr>
            <w:tcW w:w="26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3BF5A7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20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4BCFBF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591</w:t>
            </w:r>
          </w:p>
        </w:tc>
        <w:tc>
          <w:tcPr>
            <w:tcW w:w="26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6DC88C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15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B38DDB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422</w:t>
            </w:r>
          </w:p>
        </w:tc>
        <w:tc>
          <w:tcPr>
            <w:tcW w:w="26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55F315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43</w:t>
            </w:r>
          </w:p>
        </w:tc>
        <w:tc>
          <w:tcPr>
            <w:tcW w:w="3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5B5561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.529</w:t>
            </w:r>
          </w:p>
        </w:tc>
        <w:tc>
          <w:tcPr>
            <w:tcW w:w="26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E74188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500</w:t>
            </w:r>
          </w:p>
        </w:tc>
        <w:tc>
          <w:tcPr>
            <w:tcW w:w="3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C9C956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3.781</w:t>
            </w:r>
          </w:p>
        </w:tc>
        <w:tc>
          <w:tcPr>
            <w:tcW w:w="2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3DB44C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606</w:t>
            </w:r>
          </w:p>
        </w:tc>
        <w:tc>
          <w:tcPr>
            <w:tcW w:w="3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3A891A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0.951</w:t>
            </w:r>
          </w:p>
        </w:tc>
        <w:tc>
          <w:tcPr>
            <w:tcW w:w="2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AA547A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595</w:t>
            </w:r>
          </w:p>
        </w:tc>
        <w:tc>
          <w:tcPr>
            <w:tcW w:w="3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77C8B4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9.900</w:t>
            </w:r>
          </w:p>
        </w:tc>
        <w:tc>
          <w:tcPr>
            <w:tcW w:w="2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5B68F2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881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D5F7A9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.009</w:t>
            </w:r>
          </w:p>
        </w:tc>
        <w:tc>
          <w:tcPr>
            <w:tcW w:w="2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8AEFE0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80</w:t>
            </w:r>
          </w:p>
        </w:tc>
      </w:tr>
      <w:tr w:rsidR="00484B20" w:rsidRPr="00AF3A63" w14:paraId="1552E0B5" w14:textId="77777777" w:rsidTr="00AE2DC1">
        <w:tc>
          <w:tcPr>
            <w:tcW w:w="5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2B60D5" w14:textId="77777777" w:rsidR="00484B20" w:rsidRPr="00AF3A63" w:rsidRDefault="00484B20" w:rsidP="0048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2E9973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958</w:t>
            </w:r>
          </w:p>
        </w:tc>
        <w:tc>
          <w:tcPr>
            <w:tcW w:w="26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C1DB51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31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07AD15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655</w:t>
            </w:r>
          </w:p>
        </w:tc>
        <w:tc>
          <w:tcPr>
            <w:tcW w:w="26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87E5CF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22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87EE3E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550</w:t>
            </w:r>
          </w:p>
        </w:tc>
        <w:tc>
          <w:tcPr>
            <w:tcW w:w="26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CBBBA3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35</w:t>
            </w:r>
          </w:p>
        </w:tc>
        <w:tc>
          <w:tcPr>
            <w:tcW w:w="3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EA05A6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.886</w:t>
            </w:r>
          </w:p>
        </w:tc>
        <w:tc>
          <w:tcPr>
            <w:tcW w:w="26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E79C4D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988</w:t>
            </w:r>
          </w:p>
        </w:tc>
        <w:tc>
          <w:tcPr>
            <w:tcW w:w="3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641E7F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0.170</w:t>
            </w:r>
          </w:p>
        </w:tc>
        <w:tc>
          <w:tcPr>
            <w:tcW w:w="2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F2D6E3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494</w:t>
            </w:r>
          </w:p>
        </w:tc>
        <w:tc>
          <w:tcPr>
            <w:tcW w:w="3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2A99C1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7.358</w:t>
            </w:r>
          </w:p>
        </w:tc>
        <w:tc>
          <w:tcPr>
            <w:tcW w:w="2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597267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531</w:t>
            </w:r>
          </w:p>
        </w:tc>
        <w:tc>
          <w:tcPr>
            <w:tcW w:w="3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86CBD5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7.100</w:t>
            </w:r>
          </w:p>
        </w:tc>
        <w:tc>
          <w:tcPr>
            <w:tcW w:w="2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46924F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643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6791C7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.430</w:t>
            </w:r>
          </w:p>
        </w:tc>
        <w:tc>
          <w:tcPr>
            <w:tcW w:w="2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505829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52</w:t>
            </w:r>
          </w:p>
        </w:tc>
      </w:tr>
      <w:tr w:rsidR="00484B20" w:rsidRPr="00AF3A63" w14:paraId="2A913ECB" w14:textId="77777777" w:rsidTr="00AE2DC1">
        <w:tc>
          <w:tcPr>
            <w:tcW w:w="5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8341FE" w14:textId="77777777" w:rsidR="00484B20" w:rsidRPr="00AF3A63" w:rsidRDefault="00484B20" w:rsidP="0048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8776A0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92</w:t>
            </w:r>
          </w:p>
        </w:tc>
        <w:tc>
          <w:tcPr>
            <w:tcW w:w="26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DED1A8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26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1E0BD9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676</w:t>
            </w:r>
          </w:p>
        </w:tc>
        <w:tc>
          <w:tcPr>
            <w:tcW w:w="26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B95A60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17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CCE6D9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610</w:t>
            </w:r>
          </w:p>
        </w:tc>
        <w:tc>
          <w:tcPr>
            <w:tcW w:w="26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C0E1BB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40</w:t>
            </w:r>
          </w:p>
        </w:tc>
        <w:tc>
          <w:tcPr>
            <w:tcW w:w="3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A0A709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.581</w:t>
            </w:r>
          </w:p>
        </w:tc>
        <w:tc>
          <w:tcPr>
            <w:tcW w:w="26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34F7E2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88</w:t>
            </w:r>
          </w:p>
        </w:tc>
        <w:tc>
          <w:tcPr>
            <w:tcW w:w="3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167D6D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8.136</w:t>
            </w:r>
          </w:p>
        </w:tc>
        <w:tc>
          <w:tcPr>
            <w:tcW w:w="2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D6C71D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201</w:t>
            </w:r>
          </w:p>
        </w:tc>
        <w:tc>
          <w:tcPr>
            <w:tcW w:w="3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A1A1F1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6.841</w:t>
            </w:r>
          </w:p>
        </w:tc>
        <w:tc>
          <w:tcPr>
            <w:tcW w:w="2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CE5E84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73</w:t>
            </w:r>
          </w:p>
        </w:tc>
        <w:tc>
          <w:tcPr>
            <w:tcW w:w="3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0C97C3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8.400</w:t>
            </w:r>
          </w:p>
        </w:tc>
        <w:tc>
          <w:tcPr>
            <w:tcW w:w="2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26FB51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.184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84266B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.471</w:t>
            </w:r>
          </w:p>
        </w:tc>
        <w:tc>
          <w:tcPr>
            <w:tcW w:w="2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C2C876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97</w:t>
            </w:r>
          </w:p>
        </w:tc>
      </w:tr>
      <w:tr w:rsidR="00484B20" w:rsidRPr="00AF3A63" w14:paraId="286749D1" w14:textId="77777777" w:rsidTr="00AE2DC1">
        <w:tc>
          <w:tcPr>
            <w:tcW w:w="5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22C931" w14:textId="77777777" w:rsidR="00484B20" w:rsidRPr="00AF3A63" w:rsidRDefault="00484B20" w:rsidP="0048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8D0F4D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301</w:t>
            </w:r>
          </w:p>
        </w:tc>
        <w:tc>
          <w:tcPr>
            <w:tcW w:w="26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90E726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38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005F0B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834</w:t>
            </w:r>
          </w:p>
        </w:tc>
        <w:tc>
          <w:tcPr>
            <w:tcW w:w="26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4AF25A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25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4039DF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689</w:t>
            </w:r>
          </w:p>
        </w:tc>
        <w:tc>
          <w:tcPr>
            <w:tcW w:w="26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F8C4F4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45</w:t>
            </w:r>
          </w:p>
        </w:tc>
        <w:tc>
          <w:tcPr>
            <w:tcW w:w="3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A88D2C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.438</w:t>
            </w:r>
          </w:p>
        </w:tc>
        <w:tc>
          <w:tcPr>
            <w:tcW w:w="26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3CAFBC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26</w:t>
            </w:r>
          </w:p>
        </w:tc>
        <w:tc>
          <w:tcPr>
            <w:tcW w:w="3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2E79E4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.531</w:t>
            </w:r>
          </w:p>
        </w:tc>
        <w:tc>
          <w:tcPr>
            <w:tcW w:w="2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06FB51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486</w:t>
            </w:r>
          </w:p>
        </w:tc>
        <w:tc>
          <w:tcPr>
            <w:tcW w:w="3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E423F2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3.007</w:t>
            </w:r>
          </w:p>
        </w:tc>
        <w:tc>
          <w:tcPr>
            <w:tcW w:w="2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43ECBB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435</w:t>
            </w:r>
          </w:p>
        </w:tc>
        <w:tc>
          <w:tcPr>
            <w:tcW w:w="3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DD9866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2.600</w:t>
            </w:r>
          </w:p>
        </w:tc>
        <w:tc>
          <w:tcPr>
            <w:tcW w:w="2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2C726D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.727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2E6C40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.809</w:t>
            </w:r>
          </w:p>
        </w:tc>
        <w:tc>
          <w:tcPr>
            <w:tcW w:w="2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FBDD58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49</w:t>
            </w:r>
          </w:p>
        </w:tc>
      </w:tr>
      <w:tr w:rsidR="00484B20" w:rsidRPr="00AF3A63" w14:paraId="155AEA74" w14:textId="77777777" w:rsidTr="00AE2DC1">
        <w:tc>
          <w:tcPr>
            <w:tcW w:w="5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87B065" w14:textId="25034A10" w:rsidR="00484B20" w:rsidRPr="00AF3A63" w:rsidRDefault="00C03A48" w:rsidP="0048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SD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86C185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80</w:t>
            </w:r>
          </w:p>
        </w:tc>
        <w:tc>
          <w:tcPr>
            <w:tcW w:w="26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BAF950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FB3E6A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56</w:t>
            </w:r>
          </w:p>
        </w:tc>
        <w:tc>
          <w:tcPr>
            <w:tcW w:w="26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9645DF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033BED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11</w:t>
            </w:r>
          </w:p>
        </w:tc>
        <w:tc>
          <w:tcPr>
            <w:tcW w:w="26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1ECA9D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4FC8DE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844</w:t>
            </w:r>
          </w:p>
        </w:tc>
        <w:tc>
          <w:tcPr>
            <w:tcW w:w="26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D9D2C7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77E5F3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.757</w:t>
            </w:r>
          </w:p>
        </w:tc>
        <w:tc>
          <w:tcPr>
            <w:tcW w:w="2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BD63F6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B08F2F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.049</w:t>
            </w:r>
          </w:p>
        </w:tc>
        <w:tc>
          <w:tcPr>
            <w:tcW w:w="2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71EE78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D6424A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.194</w:t>
            </w:r>
          </w:p>
        </w:tc>
        <w:tc>
          <w:tcPr>
            <w:tcW w:w="2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BA02C7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09435D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26</w:t>
            </w:r>
          </w:p>
        </w:tc>
        <w:tc>
          <w:tcPr>
            <w:tcW w:w="2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6A3408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484B20" w:rsidRPr="00AF3A63" w14:paraId="43311867" w14:textId="77777777" w:rsidTr="00AE2DC1">
        <w:tc>
          <w:tcPr>
            <w:tcW w:w="5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E12BEC" w14:textId="77777777" w:rsidR="00484B20" w:rsidRPr="00AF3A63" w:rsidRDefault="00484B20" w:rsidP="0048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E(m)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5ED705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27</w:t>
            </w:r>
          </w:p>
        </w:tc>
        <w:tc>
          <w:tcPr>
            <w:tcW w:w="26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6BD64D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0908A2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19</w:t>
            </w:r>
          </w:p>
        </w:tc>
        <w:tc>
          <w:tcPr>
            <w:tcW w:w="26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9D25B0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BBADED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37</w:t>
            </w:r>
          </w:p>
        </w:tc>
        <w:tc>
          <w:tcPr>
            <w:tcW w:w="26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0C208A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48ED87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950</w:t>
            </w:r>
          </w:p>
        </w:tc>
        <w:tc>
          <w:tcPr>
            <w:tcW w:w="26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CD3201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042F73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255</w:t>
            </w:r>
          </w:p>
        </w:tc>
        <w:tc>
          <w:tcPr>
            <w:tcW w:w="2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9D1583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4F080C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18</w:t>
            </w:r>
          </w:p>
        </w:tc>
        <w:tc>
          <w:tcPr>
            <w:tcW w:w="2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F49CD0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3092FC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737</w:t>
            </w:r>
          </w:p>
        </w:tc>
        <w:tc>
          <w:tcPr>
            <w:tcW w:w="2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83829A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360924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76</w:t>
            </w:r>
          </w:p>
        </w:tc>
        <w:tc>
          <w:tcPr>
            <w:tcW w:w="2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097096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484B20" w:rsidRPr="00AF3A63" w14:paraId="63C14FDF" w14:textId="77777777" w:rsidTr="00AE2DC1">
        <w:tc>
          <w:tcPr>
            <w:tcW w:w="5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8203E1" w14:textId="77777777" w:rsidR="00484B20" w:rsidRPr="00AF3A63" w:rsidRDefault="00484B20" w:rsidP="0048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E(d)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DBAE20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38</w:t>
            </w:r>
          </w:p>
        </w:tc>
        <w:tc>
          <w:tcPr>
            <w:tcW w:w="26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B3BDDD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87C8FC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27</w:t>
            </w:r>
          </w:p>
        </w:tc>
        <w:tc>
          <w:tcPr>
            <w:tcW w:w="26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365593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7D9CC8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53</w:t>
            </w:r>
          </w:p>
        </w:tc>
        <w:tc>
          <w:tcPr>
            <w:tcW w:w="26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F456DB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B50439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343</w:t>
            </w:r>
          </w:p>
        </w:tc>
        <w:tc>
          <w:tcPr>
            <w:tcW w:w="26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6FD16E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C230D2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775</w:t>
            </w:r>
          </w:p>
        </w:tc>
        <w:tc>
          <w:tcPr>
            <w:tcW w:w="2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D7A32F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9C1312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440</w:t>
            </w:r>
          </w:p>
        </w:tc>
        <w:tc>
          <w:tcPr>
            <w:tcW w:w="2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9480F1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236A81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.870</w:t>
            </w:r>
          </w:p>
        </w:tc>
        <w:tc>
          <w:tcPr>
            <w:tcW w:w="2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B99F3F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1EF932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07</w:t>
            </w:r>
          </w:p>
        </w:tc>
        <w:tc>
          <w:tcPr>
            <w:tcW w:w="2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4ACDAE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484B20" w:rsidRPr="00AF3A63" w14:paraId="652397E6" w14:textId="77777777" w:rsidTr="00AE2DC1">
        <w:tc>
          <w:tcPr>
            <w:tcW w:w="5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21F8AE" w14:textId="77777777" w:rsidR="00484B20" w:rsidRPr="00AF3A63" w:rsidRDefault="00484B20" w:rsidP="0048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.V.</w:t>
            </w: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4DD672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.856</w:t>
            </w:r>
          </w:p>
        </w:tc>
        <w:tc>
          <w:tcPr>
            <w:tcW w:w="26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28A5D6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6ED517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.899</w:t>
            </w:r>
          </w:p>
        </w:tc>
        <w:tc>
          <w:tcPr>
            <w:tcW w:w="26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F19EBC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6361CC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.219</w:t>
            </w:r>
          </w:p>
        </w:tc>
        <w:tc>
          <w:tcPr>
            <w:tcW w:w="26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AB9E3D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E23672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8.253</w:t>
            </w:r>
          </w:p>
        </w:tc>
        <w:tc>
          <w:tcPr>
            <w:tcW w:w="26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4F744E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2D9359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.158</w:t>
            </w:r>
          </w:p>
        </w:tc>
        <w:tc>
          <w:tcPr>
            <w:tcW w:w="2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7AB451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64725A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.357</w:t>
            </w:r>
          </w:p>
        </w:tc>
        <w:tc>
          <w:tcPr>
            <w:tcW w:w="2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83A1F7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E94E34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.415</w:t>
            </w:r>
          </w:p>
        </w:tc>
        <w:tc>
          <w:tcPr>
            <w:tcW w:w="2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6A1A0D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76339F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900</w:t>
            </w:r>
          </w:p>
        </w:tc>
        <w:tc>
          <w:tcPr>
            <w:tcW w:w="2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A73EDF" w14:textId="77777777" w:rsidR="00484B20" w:rsidRPr="00AF3A63" w:rsidRDefault="00484B20" w:rsidP="0048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218736D0" w14:textId="01FB8519" w:rsidR="00F822A8" w:rsidRDefault="00F822A8" w:rsidP="00AF3A63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tbl>
      <w:tblPr>
        <w:tblW w:w="446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10"/>
        <w:gridCol w:w="565"/>
        <w:gridCol w:w="483"/>
        <w:gridCol w:w="504"/>
        <w:gridCol w:w="485"/>
        <w:gridCol w:w="565"/>
        <w:gridCol w:w="485"/>
        <w:gridCol w:w="504"/>
        <w:gridCol w:w="485"/>
        <w:gridCol w:w="565"/>
        <w:gridCol w:w="485"/>
        <w:gridCol w:w="1049"/>
        <w:gridCol w:w="1050"/>
      </w:tblGrid>
      <w:tr w:rsidR="003338EC" w:rsidRPr="00AF3A63" w14:paraId="0337B7CA" w14:textId="04416009" w:rsidTr="0047107E">
        <w:trPr>
          <w:trHeight w:val="588"/>
        </w:trPr>
        <w:tc>
          <w:tcPr>
            <w:tcW w:w="6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4E9563" w14:textId="77777777" w:rsidR="003338EC" w:rsidRPr="00AF3A63" w:rsidRDefault="003338EC" w:rsidP="002701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reatment</w:t>
            </w:r>
          </w:p>
        </w:tc>
        <w:tc>
          <w:tcPr>
            <w:tcW w:w="629" w:type="pct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C5F045" w14:textId="349AED70" w:rsidR="003338EC" w:rsidRPr="00AF3A63" w:rsidRDefault="003338EC" w:rsidP="002701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Fresh flower biomass</w:t>
            </w:r>
          </w:p>
        </w:tc>
        <w:tc>
          <w:tcPr>
            <w:tcW w:w="593" w:type="pct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9F8A30" w14:textId="180059B2" w:rsidR="003338EC" w:rsidRPr="00AF3A63" w:rsidRDefault="003338EC" w:rsidP="002701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Dry flower biomass </w:t>
            </w:r>
          </w:p>
        </w:tc>
        <w:tc>
          <w:tcPr>
            <w:tcW w:w="630" w:type="pct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854ED9" w14:textId="30567AF6" w:rsidR="003338EC" w:rsidRPr="00AF3A63" w:rsidRDefault="003338EC" w:rsidP="002701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New shoot numbers </w:t>
            </w:r>
          </w:p>
        </w:tc>
        <w:tc>
          <w:tcPr>
            <w:tcW w:w="593" w:type="pct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02E949A" w14:textId="6B6726E1" w:rsidR="003338EC" w:rsidRPr="00AF3A63" w:rsidRDefault="003338EC" w:rsidP="002701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K in flower </w:t>
            </w:r>
          </w:p>
        </w:tc>
        <w:tc>
          <w:tcPr>
            <w:tcW w:w="630" w:type="pct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07B382" w14:textId="5F76F5D0" w:rsidR="003338EC" w:rsidRPr="00AF3A63" w:rsidRDefault="003338EC" w:rsidP="002701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K uptake in flower </w:t>
            </w:r>
          </w:p>
        </w:tc>
        <w:tc>
          <w:tcPr>
            <w:tcW w:w="1259" w:type="pct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0DFE5A" w14:textId="3E7A432A" w:rsidR="003338EC" w:rsidRDefault="0047107E" w:rsidP="002701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Vase life </w:t>
            </w:r>
          </w:p>
        </w:tc>
      </w:tr>
      <w:tr w:rsidR="0047107E" w:rsidRPr="00AF3A63" w14:paraId="49101EE7" w14:textId="42E3AEAB" w:rsidTr="00A43F8D">
        <w:tc>
          <w:tcPr>
            <w:tcW w:w="6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92670D" w14:textId="77777777" w:rsidR="0047107E" w:rsidRPr="00AF3A63" w:rsidRDefault="0047107E" w:rsidP="00471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8806B7" w14:textId="77777777" w:rsidR="0047107E" w:rsidRPr="00AF3A63" w:rsidRDefault="0047107E" w:rsidP="00471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2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764C4D" w14:textId="77777777" w:rsidR="0047107E" w:rsidRPr="00AF3A63" w:rsidRDefault="0047107E" w:rsidP="00471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.E.</w:t>
            </w:r>
          </w:p>
        </w:tc>
        <w:tc>
          <w:tcPr>
            <w:tcW w:w="3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59E88A" w14:textId="77777777" w:rsidR="0047107E" w:rsidRPr="00AF3A63" w:rsidRDefault="0047107E" w:rsidP="00471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29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3ABC6A" w14:textId="77777777" w:rsidR="0047107E" w:rsidRPr="00AF3A63" w:rsidRDefault="0047107E" w:rsidP="00471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.E.</w:t>
            </w:r>
          </w:p>
        </w:tc>
        <w:tc>
          <w:tcPr>
            <w:tcW w:w="33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5B16E3" w14:textId="77777777" w:rsidR="0047107E" w:rsidRPr="00AF3A63" w:rsidRDefault="0047107E" w:rsidP="00471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29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89B6EA" w14:textId="77777777" w:rsidR="0047107E" w:rsidRPr="00AF3A63" w:rsidRDefault="0047107E" w:rsidP="00471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.E.</w:t>
            </w:r>
          </w:p>
        </w:tc>
        <w:tc>
          <w:tcPr>
            <w:tcW w:w="3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3B0E8A" w14:textId="77777777" w:rsidR="0047107E" w:rsidRPr="00AF3A63" w:rsidRDefault="0047107E" w:rsidP="00471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29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A9B4AE" w14:textId="77777777" w:rsidR="0047107E" w:rsidRPr="00AF3A63" w:rsidRDefault="0047107E" w:rsidP="00471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.E.</w:t>
            </w:r>
          </w:p>
        </w:tc>
        <w:tc>
          <w:tcPr>
            <w:tcW w:w="33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852417" w14:textId="77777777" w:rsidR="0047107E" w:rsidRPr="00AF3A63" w:rsidRDefault="0047107E" w:rsidP="00471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29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C67EFD" w14:textId="77777777" w:rsidR="0047107E" w:rsidRPr="00AF3A63" w:rsidRDefault="0047107E" w:rsidP="00471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.E.</w:t>
            </w:r>
          </w:p>
        </w:tc>
        <w:tc>
          <w:tcPr>
            <w:tcW w:w="6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43EA60B" w14:textId="151561FE" w:rsidR="0047107E" w:rsidRPr="00AF3A63" w:rsidRDefault="0047107E" w:rsidP="00471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63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3B0A625" w14:textId="5691CA97" w:rsidR="0047107E" w:rsidRPr="00AF3A63" w:rsidRDefault="0047107E" w:rsidP="00471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.E.</w:t>
            </w:r>
          </w:p>
        </w:tc>
      </w:tr>
      <w:tr w:rsidR="0047107E" w:rsidRPr="00AF3A63" w14:paraId="6D4A478B" w14:textId="1AE2B2FC" w:rsidTr="00A43F8D">
        <w:tc>
          <w:tcPr>
            <w:tcW w:w="6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7E62DB" w14:textId="77777777" w:rsidR="0047107E" w:rsidRPr="00AF3A63" w:rsidRDefault="0047107E" w:rsidP="00471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33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A3245B" w14:textId="77777777" w:rsidR="0047107E" w:rsidRPr="00AF3A63" w:rsidRDefault="0047107E" w:rsidP="004710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6.101</w:t>
            </w:r>
          </w:p>
        </w:tc>
        <w:tc>
          <w:tcPr>
            <w:tcW w:w="2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B684C2" w14:textId="77777777" w:rsidR="0047107E" w:rsidRPr="00AF3A63" w:rsidRDefault="0047107E" w:rsidP="004710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620</w:t>
            </w:r>
          </w:p>
        </w:tc>
        <w:tc>
          <w:tcPr>
            <w:tcW w:w="3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0FEE2E" w14:textId="77777777" w:rsidR="0047107E" w:rsidRPr="00AF3A63" w:rsidRDefault="0047107E" w:rsidP="004710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465</w:t>
            </w:r>
          </w:p>
        </w:tc>
        <w:tc>
          <w:tcPr>
            <w:tcW w:w="29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311D2D" w14:textId="77777777" w:rsidR="0047107E" w:rsidRPr="00AF3A63" w:rsidRDefault="0047107E" w:rsidP="004710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43</w:t>
            </w:r>
          </w:p>
        </w:tc>
        <w:tc>
          <w:tcPr>
            <w:tcW w:w="33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38FF40" w14:textId="77777777" w:rsidR="0047107E" w:rsidRPr="00AF3A63" w:rsidRDefault="0047107E" w:rsidP="004710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750</w:t>
            </w:r>
          </w:p>
        </w:tc>
        <w:tc>
          <w:tcPr>
            <w:tcW w:w="29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A4F1B2" w14:textId="77777777" w:rsidR="0047107E" w:rsidRPr="00AF3A63" w:rsidRDefault="0047107E" w:rsidP="004710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50</w:t>
            </w:r>
          </w:p>
        </w:tc>
        <w:tc>
          <w:tcPr>
            <w:tcW w:w="3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D92364" w14:textId="77777777" w:rsidR="0047107E" w:rsidRPr="00AF3A63" w:rsidRDefault="0047107E" w:rsidP="004710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972</w:t>
            </w:r>
          </w:p>
        </w:tc>
        <w:tc>
          <w:tcPr>
            <w:tcW w:w="29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2F721D" w14:textId="77777777" w:rsidR="0047107E" w:rsidRPr="00AF3A63" w:rsidRDefault="0047107E" w:rsidP="004710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28</w:t>
            </w:r>
          </w:p>
        </w:tc>
        <w:tc>
          <w:tcPr>
            <w:tcW w:w="33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39CAFA" w14:textId="77777777" w:rsidR="0047107E" w:rsidRPr="00AF3A63" w:rsidRDefault="0047107E" w:rsidP="004710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.587</w:t>
            </w:r>
          </w:p>
        </w:tc>
        <w:tc>
          <w:tcPr>
            <w:tcW w:w="29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2CD02E" w14:textId="77777777" w:rsidR="0047107E" w:rsidRPr="00AF3A63" w:rsidRDefault="0047107E" w:rsidP="004710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.588</w:t>
            </w:r>
          </w:p>
        </w:tc>
        <w:tc>
          <w:tcPr>
            <w:tcW w:w="6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F07AD1E" w14:textId="705D0AC9" w:rsidR="0047107E" w:rsidRPr="00AF3A63" w:rsidRDefault="0047107E" w:rsidP="00471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.110</w:t>
            </w:r>
          </w:p>
        </w:tc>
        <w:tc>
          <w:tcPr>
            <w:tcW w:w="63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5F92359" w14:textId="3215E889" w:rsidR="0047107E" w:rsidRPr="00AF3A63" w:rsidRDefault="0047107E" w:rsidP="004710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63</w:t>
            </w:r>
          </w:p>
        </w:tc>
      </w:tr>
      <w:tr w:rsidR="0047107E" w:rsidRPr="00AF3A63" w14:paraId="449DE52A" w14:textId="41CDD0D8" w:rsidTr="00A43F8D">
        <w:tc>
          <w:tcPr>
            <w:tcW w:w="6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A77F54" w14:textId="77777777" w:rsidR="0047107E" w:rsidRPr="00AF3A63" w:rsidRDefault="0047107E" w:rsidP="00471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33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CC9FA5" w14:textId="77777777" w:rsidR="0047107E" w:rsidRPr="00AF3A63" w:rsidRDefault="0047107E" w:rsidP="004710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8.701</w:t>
            </w:r>
          </w:p>
        </w:tc>
        <w:tc>
          <w:tcPr>
            <w:tcW w:w="2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154685" w14:textId="77777777" w:rsidR="0047107E" w:rsidRPr="00AF3A63" w:rsidRDefault="0047107E" w:rsidP="004710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404</w:t>
            </w:r>
          </w:p>
        </w:tc>
        <w:tc>
          <w:tcPr>
            <w:tcW w:w="3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3F4464" w14:textId="77777777" w:rsidR="0047107E" w:rsidRPr="00AF3A63" w:rsidRDefault="0047107E" w:rsidP="004710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777</w:t>
            </w:r>
          </w:p>
        </w:tc>
        <w:tc>
          <w:tcPr>
            <w:tcW w:w="29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2F95A1" w14:textId="77777777" w:rsidR="0047107E" w:rsidRPr="00AF3A63" w:rsidRDefault="0047107E" w:rsidP="004710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34</w:t>
            </w:r>
          </w:p>
        </w:tc>
        <w:tc>
          <w:tcPr>
            <w:tcW w:w="33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8C3182" w14:textId="77777777" w:rsidR="0047107E" w:rsidRPr="00AF3A63" w:rsidRDefault="0047107E" w:rsidP="004710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00</w:t>
            </w:r>
          </w:p>
        </w:tc>
        <w:tc>
          <w:tcPr>
            <w:tcW w:w="29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5410FB" w14:textId="77777777" w:rsidR="0047107E" w:rsidRPr="00AF3A63" w:rsidRDefault="0047107E" w:rsidP="004710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0</w:t>
            </w:r>
          </w:p>
        </w:tc>
        <w:tc>
          <w:tcPr>
            <w:tcW w:w="3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1C5555" w14:textId="77777777" w:rsidR="0047107E" w:rsidRPr="00AF3A63" w:rsidRDefault="0047107E" w:rsidP="004710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981</w:t>
            </w:r>
          </w:p>
        </w:tc>
        <w:tc>
          <w:tcPr>
            <w:tcW w:w="29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028A4E" w14:textId="77777777" w:rsidR="0047107E" w:rsidRPr="00AF3A63" w:rsidRDefault="0047107E" w:rsidP="004710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19</w:t>
            </w:r>
          </w:p>
        </w:tc>
        <w:tc>
          <w:tcPr>
            <w:tcW w:w="33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807F85" w14:textId="77777777" w:rsidR="0047107E" w:rsidRPr="00AF3A63" w:rsidRDefault="0047107E" w:rsidP="004710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7.437</w:t>
            </w:r>
          </w:p>
        </w:tc>
        <w:tc>
          <w:tcPr>
            <w:tcW w:w="29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A8D919" w14:textId="77777777" w:rsidR="0047107E" w:rsidRPr="00AF3A63" w:rsidRDefault="0047107E" w:rsidP="004710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534</w:t>
            </w:r>
          </w:p>
        </w:tc>
        <w:tc>
          <w:tcPr>
            <w:tcW w:w="6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8A2F242" w14:textId="3C73C618" w:rsidR="0047107E" w:rsidRPr="00AF3A63" w:rsidRDefault="0047107E" w:rsidP="00471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.570</w:t>
            </w:r>
          </w:p>
        </w:tc>
        <w:tc>
          <w:tcPr>
            <w:tcW w:w="63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FD1BB33" w14:textId="0D8695E8" w:rsidR="0047107E" w:rsidRPr="00AF3A63" w:rsidRDefault="0047107E" w:rsidP="004710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68</w:t>
            </w:r>
          </w:p>
        </w:tc>
      </w:tr>
      <w:tr w:rsidR="0047107E" w:rsidRPr="00AF3A63" w14:paraId="4C4FEA4C" w14:textId="7C074700" w:rsidTr="00A43F8D">
        <w:tc>
          <w:tcPr>
            <w:tcW w:w="6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6D5D10" w14:textId="77777777" w:rsidR="0047107E" w:rsidRPr="00AF3A63" w:rsidRDefault="0047107E" w:rsidP="00471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33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9822BB" w14:textId="77777777" w:rsidR="0047107E" w:rsidRPr="00AF3A63" w:rsidRDefault="0047107E" w:rsidP="004710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0.598</w:t>
            </w:r>
          </w:p>
        </w:tc>
        <w:tc>
          <w:tcPr>
            <w:tcW w:w="2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791368" w14:textId="77777777" w:rsidR="0047107E" w:rsidRPr="00AF3A63" w:rsidRDefault="0047107E" w:rsidP="004710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78</w:t>
            </w:r>
          </w:p>
        </w:tc>
        <w:tc>
          <w:tcPr>
            <w:tcW w:w="3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EA74D0" w14:textId="77777777" w:rsidR="0047107E" w:rsidRPr="00AF3A63" w:rsidRDefault="0047107E" w:rsidP="004710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854</w:t>
            </w:r>
          </w:p>
        </w:tc>
        <w:tc>
          <w:tcPr>
            <w:tcW w:w="29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904F50" w14:textId="77777777" w:rsidR="0047107E" w:rsidRPr="00AF3A63" w:rsidRDefault="0047107E" w:rsidP="004710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47</w:t>
            </w:r>
          </w:p>
        </w:tc>
        <w:tc>
          <w:tcPr>
            <w:tcW w:w="33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3FA4BA" w14:textId="77777777" w:rsidR="0047107E" w:rsidRPr="00AF3A63" w:rsidRDefault="0047107E" w:rsidP="004710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250</w:t>
            </w:r>
          </w:p>
        </w:tc>
        <w:tc>
          <w:tcPr>
            <w:tcW w:w="29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9F465E" w14:textId="77777777" w:rsidR="0047107E" w:rsidRPr="00AF3A63" w:rsidRDefault="0047107E" w:rsidP="004710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50</w:t>
            </w:r>
          </w:p>
        </w:tc>
        <w:tc>
          <w:tcPr>
            <w:tcW w:w="3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5B52FA" w14:textId="77777777" w:rsidR="0047107E" w:rsidRPr="00AF3A63" w:rsidRDefault="0047107E" w:rsidP="004710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100</w:t>
            </w:r>
          </w:p>
        </w:tc>
        <w:tc>
          <w:tcPr>
            <w:tcW w:w="29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8AF798" w14:textId="77777777" w:rsidR="0047107E" w:rsidRPr="00AF3A63" w:rsidRDefault="0047107E" w:rsidP="004710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28</w:t>
            </w:r>
          </w:p>
        </w:tc>
        <w:tc>
          <w:tcPr>
            <w:tcW w:w="33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495398" w14:textId="77777777" w:rsidR="0047107E" w:rsidRPr="00AF3A63" w:rsidRDefault="0047107E" w:rsidP="004710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5.280</w:t>
            </w:r>
          </w:p>
        </w:tc>
        <w:tc>
          <w:tcPr>
            <w:tcW w:w="29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18B73D" w14:textId="77777777" w:rsidR="0047107E" w:rsidRPr="00AF3A63" w:rsidRDefault="0047107E" w:rsidP="004710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.592</w:t>
            </w:r>
          </w:p>
        </w:tc>
        <w:tc>
          <w:tcPr>
            <w:tcW w:w="6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ED89680" w14:textId="408350F9" w:rsidR="0047107E" w:rsidRPr="00AF3A63" w:rsidRDefault="0047107E" w:rsidP="00471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.681</w:t>
            </w:r>
          </w:p>
        </w:tc>
        <w:tc>
          <w:tcPr>
            <w:tcW w:w="63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E3BC309" w14:textId="7F31995A" w:rsidR="0047107E" w:rsidRPr="00AF3A63" w:rsidRDefault="0047107E" w:rsidP="004710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31</w:t>
            </w:r>
          </w:p>
        </w:tc>
      </w:tr>
      <w:tr w:rsidR="0047107E" w:rsidRPr="00AF3A63" w14:paraId="67CCDFB4" w14:textId="15B609D0" w:rsidTr="00A43F8D">
        <w:tc>
          <w:tcPr>
            <w:tcW w:w="6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DC4CA3" w14:textId="77777777" w:rsidR="0047107E" w:rsidRPr="00AF3A63" w:rsidRDefault="0047107E" w:rsidP="00471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33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74D9B1" w14:textId="77777777" w:rsidR="0047107E" w:rsidRPr="00AF3A63" w:rsidRDefault="0047107E" w:rsidP="004710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3.901</w:t>
            </w:r>
          </w:p>
        </w:tc>
        <w:tc>
          <w:tcPr>
            <w:tcW w:w="2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D011ED" w14:textId="77777777" w:rsidR="0047107E" w:rsidRPr="00AF3A63" w:rsidRDefault="0047107E" w:rsidP="004710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26</w:t>
            </w:r>
          </w:p>
        </w:tc>
        <w:tc>
          <w:tcPr>
            <w:tcW w:w="3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4C7488" w14:textId="77777777" w:rsidR="0047107E" w:rsidRPr="00AF3A63" w:rsidRDefault="0047107E" w:rsidP="004710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960</w:t>
            </w:r>
          </w:p>
        </w:tc>
        <w:tc>
          <w:tcPr>
            <w:tcW w:w="29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1F7188" w14:textId="77777777" w:rsidR="0047107E" w:rsidRPr="00AF3A63" w:rsidRDefault="0047107E" w:rsidP="004710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54</w:t>
            </w:r>
          </w:p>
        </w:tc>
        <w:tc>
          <w:tcPr>
            <w:tcW w:w="33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532600" w14:textId="77777777" w:rsidR="0047107E" w:rsidRPr="00AF3A63" w:rsidRDefault="0047107E" w:rsidP="004710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500</w:t>
            </w:r>
          </w:p>
        </w:tc>
        <w:tc>
          <w:tcPr>
            <w:tcW w:w="29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E5C5AA" w14:textId="77777777" w:rsidR="0047107E" w:rsidRPr="00AF3A63" w:rsidRDefault="0047107E" w:rsidP="004710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89</w:t>
            </w:r>
          </w:p>
        </w:tc>
        <w:tc>
          <w:tcPr>
            <w:tcW w:w="3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DCC162" w14:textId="77777777" w:rsidR="0047107E" w:rsidRPr="00AF3A63" w:rsidRDefault="0047107E" w:rsidP="004710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270</w:t>
            </w:r>
          </w:p>
        </w:tc>
        <w:tc>
          <w:tcPr>
            <w:tcW w:w="29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F3900A" w14:textId="77777777" w:rsidR="0047107E" w:rsidRPr="00AF3A63" w:rsidRDefault="0047107E" w:rsidP="004710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35</w:t>
            </w:r>
          </w:p>
        </w:tc>
        <w:tc>
          <w:tcPr>
            <w:tcW w:w="33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E99564" w14:textId="77777777" w:rsidR="0047107E" w:rsidRPr="00AF3A63" w:rsidRDefault="0047107E" w:rsidP="004710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7.178</w:t>
            </w:r>
          </w:p>
        </w:tc>
        <w:tc>
          <w:tcPr>
            <w:tcW w:w="29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14FB4A" w14:textId="77777777" w:rsidR="0047107E" w:rsidRPr="00AF3A63" w:rsidRDefault="0047107E" w:rsidP="004710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.962</w:t>
            </w:r>
          </w:p>
        </w:tc>
        <w:tc>
          <w:tcPr>
            <w:tcW w:w="6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3DA59C3" w14:textId="08C63A86" w:rsidR="0047107E" w:rsidRPr="00AF3A63" w:rsidRDefault="0047107E" w:rsidP="00471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.141</w:t>
            </w:r>
          </w:p>
        </w:tc>
        <w:tc>
          <w:tcPr>
            <w:tcW w:w="63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3A3265D" w14:textId="2CD51B1E" w:rsidR="0047107E" w:rsidRPr="00AF3A63" w:rsidRDefault="0047107E" w:rsidP="004710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08</w:t>
            </w:r>
          </w:p>
        </w:tc>
      </w:tr>
      <w:tr w:rsidR="0047107E" w:rsidRPr="00AF3A63" w14:paraId="04C73563" w14:textId="2503814C" w:rsidTr="00A43F8D">
        <w:tc>
          <w:tcPr>
            <w:tcW w:w="6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AEDD59" w14:textId="77777777" w:rsidR="0047107E" w:rsidRPr="00AF3A63" w:rsidRDefault="0047107E" w:rsidP="00471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33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6E7AD3" w14:textId="77777777" w:rsidR="0047107E" w:rsidRPr="00AF3A63" w:rsidRDefault="0047107E" w:rsidP="004710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6.201</w:t>
            </w:r>
          </w:p>
        </w:tc>
        <w:tc>
          <w:tcPr>
            <w:tcW w:w="2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6A9BD0" w14:textId="77777777" w:rsidR="0047107E" w:rsidRPr="00AF3A63" w:rsidRDefault="0047107E" w:rsidP="004710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478</w:t>
            </w:r>
          </w:p>
        </w:tc>
        <w:tc>
          <w:tcPr>
            <w:tcW w:w="3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E84605" w14:textId="77777777" w:rsidR="0047107E" w:rsidRPr="00AF3A63" w:rsidRDefault="0047107E" w:rsidP="004710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201</w:t>
            </w:r>
          </w:p>
        </w:tc>
        <w:tc>
          <w:tcPr>
            <w:tcW w:w="29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D2DDEB" w14:textId="77777777" w:rsidR="0047107E" w:rsidRPr="00AF3A63" w:rsidRDefault="0047107E" w:rsidP="004710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61</w:t>
            </w:r>
          </w:p>
        </w:tc>
        <w:tc>
          <w:tcPr>
            <w:tcW w:w="33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9871BD" w14:textId="77777777" w:rsidR="0047107E" w:rsidRPr="00AF3A63" w:rsidRDefault="0047107E" w:rsidP="004710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500</w:t>
            </w:r>
          </w:p>
        </w:tc>
        <w:tc>
          <w:tcPr>
            <w:tcW w:w="29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5032C1" w14:textId="77777777" w:rsidR="0047107E" w:rsidRPr="00AF3A63" w:rsidRDefault="0047107E" w:rsidP="004710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89</w:t>
            </w:r>
          </w:p>
        </w:tc>
        <w:tc>
          <w:tcPr>
            <w:tcW w:w="3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B800CF" w14:textId="77777777" w:rsidR="0047107E" w:rsidRPr="00AF3A63" w:rsidRDefault="0047107E" w:rsidP="004710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240</w:t>
            </w:r>
          </w:p>
        </w:tc>
        <w:tc>
          <w:tcPr>
            <w:tcW w:w="29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03F837" w14:textId="77777777" w:rsidR="0047107E" w:rsidRPr="00AF3A63" w:rsidRDefault="0047107E" w:rsidP="004710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34</w:t>
            </w:r>
          </w:p>
        </w:tc>
        <w:tc>
          <w:tcPr>
            <w:tcW w:w="33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5628EC" w14:textId="77777777" w:rsidR="0047107E" w:rsidRPr="00AF3A63" w:rsidRDefault="0047107E" w:rsidP="004710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6.952</w:t>
            </w:r>
          </w:p>
        </w:tc>
        <w:tc>
          <w:tcPr>
            <w:tcW w:w="29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6CE8DB" w14:textId="77777777" w:rsidR="0047107E" w:rsidRPr="00AF3A63" w:rsidRDefault="0047107E" w:rsidP="004710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.552</w:t>
            </w:r>
          </w:p>
        </w:tc>
        <w:tc>
          <w:tcPr>
            <w:tcW w:w="6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72C87CE" w14:textId="37BFE6E5" w:rsidR="0047107E" w:rsidRPr="00AF3A63" w:rsidRDefault="0047107E" w:rsidP="00471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.119</w:t>
            </w:r>
          </w:p>
        </w:tc>
        <w:tc>
          <w:tcPr>
            <w:tcW w:w="63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2840D57" w14:textId="067E0679" w:rsidR="0047107E" w:rsidRPr="00AF3A63" w:rsidRDefault="0047107E" w:rsidP="004710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74</w:t>
            </w:r>
          </w:p>
        </w:tc>
      </w:tr>
      <w:tr w:rsidR="0047107E" w:rsidRPr="00AF3A63" w14:paraId="13C566FC" w14:textId="6F007614" w:rsidTr="00A43F8D">
        <w:tc>
          <w:tcPr>
            <w:tcW w:w="6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57DC59" w14:textId="77777777" w:rsidR="0047107E" w:rsidRPr="00AF3A63" w:rsidRDefault="0047107E" w:rsidP="00471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33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AD23D0" w14:textId="77777777" w:rsidR="0047107E" w:rsidRPr="00AF3A63" w:rsidRDefault="0047107E" w:rsidP="004710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1.901</w:t>
            </w:r>
          </w:p>
        </w:tc>
        <w:tc>
          <w:tcPr>
            <w:tcW w:w="2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43C878" w14:textId="77777777" w:rsidR="0047107E" w:rsidRPr="00AF3A63" w:rsidRDefault="0047107E" w:rsidP="004710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635</w:t>
            </w:r>
          </w:p>
        </w:tc>
        <w:tc>
          <w:tcPr>
            <w:tcW w:w="3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6E5845" w14:textId="77777777" w:rsidR="0047107E" w:rsidRPr="00AF3A63" w:rsidRDefault="0047107E" w:rsidP="004710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616</w:t>
            </w:r>
          </w:p>
        </w:tc>
        <w:tc>
          <w:tcPr>
            <w:tcW w:w="29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3D1D24" w14:textId="77777777" w:rsidR="0047107E" w:rsidRPr="00AF3A63" w:rsidRDefault="0047107E" w:rsidP="004710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68</w:t>
            </w:r>
          </w:p>
        </w:tc>
        <w:tc>
          <w:tcPr>
            <w:tcW w:w="33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93D242" w14:textId="77777777" w:rsidR="0047107E" w:rsidRPr="00AF3A63" w:rsidRDefault="0047107E" w:rsidP="004710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000</w:t>
            </w:r>
          </w:p>
        </w:tc>
        <w:tc>
          <w:tcPr>
            <w:tcW w:w="29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F60232" w14:textId="77777777" w:rsidR="0047107E" w:rsidRPr="00AF3A63" w:rsidRDefault="0047107E" w:rsidP="004710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0</w:t>
            </w:r>
          </w:p>
        </w:tc>
        <w:tc>
          <w:tcPr>
            <w:tcW w:w="3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BF184B" w14:textId="77777777" w:rsidR="0047107E" w:rsidRPr="00AF3A63" w:rsidRDefault="0047107E" w:rsidP="004710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220</w:t>
            </w:r>
          </w:p>
        </w:tc>
        <w:tc>
          <w:tcPr>
            <w:tcW w:w="29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13F740" w14:textId="77777777" w:rsidR="0047107E" w:rsidRPr="00AF3A63" w:rsidRDefault="0047107E" w:rsidP="004710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31</w:t>
            </w:r>
          </w:p>
        </w:tc>
        <w:tc>
          <w:tcPr>
            <w:tcW w:w="33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010B6B" w14:textId="77777777" w:rsidR="0047107E" w:rsidRPr="00AF3A63" w:rsidRDefault="0047107E" w:rsidP="004710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3.876</w:t>
            </w:r>
          </w:p>
        </w:tc>
        <w:tc>
          <w:tcPr>
            <w:tcW w:w="29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1FF869" w14:textId="77777777" w:rsidR="0047107E" w:rsidRPr="00AF3A63" w:rsidRDefault="0047107E" w:rsidP="004710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751</w:t>
            </w:r>
          </w:p>
        </w:tc>
        <w:tc>
          <w:tcPr>
            <w:tcW w:w="6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6ED3C7D" w14:textId="5809AC37" w:rsidR="0047107E" w:rsidRPr="00AF3A63" w:rsidRDefault="0047107E" w:rsidP="00471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.069</w:t>
            </w:r>
          </w:p>
        </w:tc>
        <w:tc>
          <w:tcPr>
            <w:tcW w:w="63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FBED54C" w14:textId="2BCB08C1" w:rsidR="0047107E" w:rsidRPr="00AF3A63" w:rsidRDefault="0047107E" w:rsidP="004710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81</w:t>
            </w:r>
          </w:p>
        </w:tc>
      </w:tr>
      <w:tr w:rsidR="003338EC" w:rsidRPr="00AF3A63" w14:paraId="44C38881" w14:textId="5709C483" w:rsidTr="003338EC">
        <w:tc>
          <w:tcPr>
            <w:tcW w:w="6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0C8E64" w14:textId="7BC33C0D" w:rsidR="003338EC" w:rsidRPr="00AF3A63" w:rsidRDefault="00C03A48" w:rsidP="00333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SD</w:t>
            </w:r>
          </w:p>
        </w:tc>
        <w:tc>
          <w:tcPr>
            <w:tcW w:w="33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BF58AF" w14:textId="77777777" w:rsidR="003338EC" w:rsidRPr="00AF3A63" w:rsidRDefault="003338EC" w:rsidP="00333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.001</w:t>
            </w:r>
          </w:p>
        </w:tc>
        <w:tc>
          <w:tcPr>
            <w:tcW w:w="2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BA20EA" w14:textId="77777777" w:rsidR="003338EC" w:rsidRPr="00AF3A63" w:rsidRDefault="003338EC" w:rsidP="00333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8DAE11" w14:textId="77777777" w:rsidR="003338EC" w:rsidRPr="00AF3A63" w:rsidRDefault="003338EC" w:rsidP="00333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57</w:t>
            </w:r>
          </w:p>
        </w:tc>
        <w:tc>
          <w:tcPr>
            <w:tcW w:w="29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5B7BB8" w14:textId="77777777" w:rsidR="003338EC" w:rsidRPr="00AF3A63" w:rsidRDefault="003338EC" w:rsidP="00333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A62EDE" w14:textId="77777777" w:rsidR="003338EC" w:rsidRPr="00AF3A63" w:rsidRDefault="003338EC" w:rsidP="00333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660</w:t>
            </w:r>
          </w:p>
        </w:tc>
        <w:tc>
          <w:tcPr>
            <w:tcW w:w="29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60B937" w14:textId="77777777" w:rsidR="003338EC" w:rsidRPr="00AF3A63" w:rsidRDefault="003338EC" w:rsidP="00333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AE4028" w14:textId="77777777" w:rsidR="003338EC" w:rsidRPr="00AF3A63" w:rsidRDefault="003338EC" w:rsidP="00333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89</w:t>
            </w:r>
          </w:p>
        </w:tc>
        <w:tc>
          <w:tcPr>
            <w:tcW w:w="29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E01BD1" w14:textId="77777777" w:rsidR="003338EC" w:rsidRPr="00AF3A63" w:rsidRDefault="003338EC" w:rsidP="00333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98003C" w14:textId="77777777" w:rsidR="003338EC" w:rsidRPr="00AF3A63" w:rsidRDefault="003338EC" w:rsidP="00333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3.452</w:t>
            </w:r>
          </w:p>
        </w:tc>
        <w:tc>
          <w:tcPr>
            <w:tcW w:w="29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4DD970" w14:textId="77777777" w:rsidR="003338EC" w:rsidRPr="00AF3A63" w:rsidRDefault="003338EC" w:rsidP="00333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D075F67" w14:textId="0620AFB2" w:rsidR="003338EC" w:rsidRPr="00AF3A63" w:rsidRDefault="003338EC" w:rsidP="00333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689</w:t>
            </w:r>
          </w:p>
        </w:tc>
        <w:tc>
          <w:tcPr>
            <w:tcW w:w="63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C4B1D4" w14:textId="77777777" w:rsidR="003338EC" w:rsidRPr="00AF3A63" w:rsidRDefault="003338EC" w:rsidP="00333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3338EC" w:rsidRPr="00AF3A63" w14:paraId="6444BD0F" w14:textId="10E6DC7F" w:rsidTr="003338EC">
        <w:tc>
          <w:tcPr>
            <w:tcW w:w="6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588F5D" w14:textId="77777777" w:rsidR="003338EC" w:rsidRPr="00AF3A63" w:rsidRDefault="003338EC" w:rsidP="00333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E(m)</w:t>
            </w:r>
          </w:p>
        </w:tc>
        <w:tc>
          <w:tcPr>
            <w:tcW w:w="33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8095BD" w14:textId="77777777" w:rsidR="003338EC" w:rsidRPr="00AF3A63" w:rsidRDefault="003338EC" w:rsidP="00333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02</w:t>
            </w:r>
          </w:p>
        </w:tc>
        <w:tc>
          <w:tcPr>
            <w:tcW w:w="2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FD3AEB" w14:textId="77777777" w:rsidR="003338EC" w:rsidRPr="00AF3A63" w:rsidRDefault="003338EC" w:rsidP="00333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CA193E" w14:textId="77777777" w:rsidR="003338EC" w:rsidRPr="00AF3A63" w:rsidRDefault="003338EC" w:rsidP="00333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52</w:t>
            </w:r>
          </w:p>
        </w:tc>
        <w:tc>
          <w:tcPr>
            <w:tcW w:w="29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37517D" w14:textId="77777777" w:rsidR="003338EC" w:rsidRPr="00AF3A63" w:rsidRDefault="003338EC" w:rsidP="00333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3E0CE4" w14:textId="77777777" w:rsidR="003338EC" w:rsidRPr="00AF3A63" w:rsidRDefault="003338EC" w:rsidP="00333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20</w:t>
            </w:r>
          </w:p>
        </w:tc>
        <w:tc>
          <w:tcPr>
            <w:tcW w:w="29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8150A3" w14:textId="77777777" w:rsidR="003338EC" w:rsidRPr="00AF3A63" w:rsidRDefault="003338EC" w:rsidP="00333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FF2D78" w14:textId="77777777" w:rsidR="003338EC" w:rsidRPr="00AF3A63" w:rsidRDefault="003338EC" w:rsidP="00333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30</w:t>
            </w:r>
          </w:p>
        </w:tc>
        <w:tc>
          <w:tcPr>
            <w:tcW w:w="29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802D88" w14:textId="77777777" w:rsidR="003338EC" w:rsidRPr="00AF3A63" w:rsidRDefault="003338EC" w:rsidP="00333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5FAB8D" w14:textId="77777777" w:rsidR="003338EC" w:rsidRPr="00AF3A63" w:rsidRDefault="003338EC" w:rsidP="00333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.493</w:t>
            </w:r>
          </w:p>
        </w:tc>
        <w:tc>
          <w:tcPr>
            <w:tcW w:w="29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44FE58" w14:textId="77777777" w:rsidR="003338EC" w:rsidRPr="00AF3A63" w:rsidRDefault="003338EC" w:rsidP="00333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F3D69E8" w14:textId="2F0100DA" w:rsidR="003338EC" w:rsidRPr="00AF3A63" w:rsidRDefault="003338EC" w:rsidP="00333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30</w:t>
            </w:r>
          </w:p>
        </w:tc>
        <w:tc>
          <w:tcPr>
            <w:tcW w:w="63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A5BCBF" w14:textId="77777777" w:rsidR="003338EC" w:rsidRPr="00AF3A63" w:rsidRDefault="003338EC" w:rsidP="00333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3338EC" w:rsidRPr="00AF3A63" w14:paraId="3AE7BD18" w14:textId="08469F3E" w:rsidTr="003338EC">
        <w:tc>
          <w:tcPr>
            <w:tcW w:w="6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15D77E" w14:textId="77777777" w:rsidR="003338EC" w:rsidRPr="00AF3A63" w:rsidRDefault="003338EC" w:rsidP="00333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E(d)</w:t>
            </w:r>
          </w:p>
        </w:tc>
        <w:tc>
          <w:tcPr>
            <w:tcW w:w="33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F8DDF5" w14:textId="77777777" w:rsidR="003338EC" w:rsidRPr="00AF3A63" w:rsidRDefault="003338EC" w:rsidP="00333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417</w:t>
            </w:r>
          </w:p>
        </w:tc>
        <w:tc>
          <w:tcPr>
            <w:tcW w:w="2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67CA08" w14:textId="77777777" w:rsidR="003338EC" w:rsidRPr="00AF3A63" w:rsidRDefault="003338EC" w:rsidP="00333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BE806E" w14:textId="77777777" w:rsidR="003338EC" w:rsidRPr="00AF3A63" w:rsidRDefault="003338EC" w:rsidP="00333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74</w:t>
            </w:r>
          </w:p>
        </w:tc>
        <w:tc>
          <w:tcPr>
            <w:tcW w:w="29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51C88A" w14:textId="77777777" w:rsidR="003338EC" w:rsidRPr="00AF3A63" w:rsidRDefault="003338EC" w:rsidP="00333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872209" w14:textId="77777777" w:rsidR="003338EC" w:rsidRPr="00AF3A63" w:rsidRDefault="003338EC" w:rsidP="00333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12</w:t>
            </w:r>
          </w:p>
        </w:tc>
        <w:tc>
          <w:tcPr>
            <w:tcW w:w="29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318D2F" w14:textId="77777777" w:rsidR="003338EC" w:rsidRPr="00AF3A63" w:rsidRDefault="003338EC" w:rsidP="00333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021CB6" w14:textId="77777777" w:rsidR="003338EC" w:rsidRPr="00AF3A63" w:rsidRDefault="003338EC" w:rsidP="00333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42</w:t>
            </w:r>
          </w:p>
        </w:tc>
        <w:tc>
          <w:tcPr>
            <w:tcW w:w="29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146DC1" w14:textId="77777777" w:rsidR="003338EC" w:rsidRPr="00AF3A63" w:rsidRDefault="003338EC" w:rsidP="00333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C32D81" w14:textId="77777777" w:rsidR="003338EC" w:rsidRPr="00AF3A63" w:rsidRDefault="003338EC" w:rsidP="00333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.354</w:t>
            </w:r>
          </w:p>
        </w:tc>
        <w:tc>
          <w:tcPr>
            <w:tcW w:w="29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B55DAB" w14:textId="77777777" w:rsidR="003338EC" w:rsidRPr="00AF3A63" w:rsidRDefault="003338EC" w:rsidP="00333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FF0608E" w14:textId="548A8615" w:rsidR="003338EC" w:rsidRPr="00AF3A63" w:rsidRDefault="003338EC" w:rsidP="00333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25</w:t>
            </w:r>
          </w:p>
        </w:tc>
        <w:tc>
          <w:tcPr>
            <w:tcW w:w="63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57B550" w14:textId="77777777" w:rsidR="003338EC" w:rsidRPr="00AF3A63" w:rsidRDefault="003338EC" w:rsidP="00333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3338EC" w:rsidRPr="00AF3A63" w14:paraId="152E51DD" w14:textId="77D382D8" w:rsidTr="003338EC">
        <w:tc>
          <w:tcPr>
            <w:tcW w:w="6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4E0873" w14:textId="77777777" w:rsidR="003338EC" w:rsidRPr="00AF3A63" w:rsidRDefault="003338EC" w:rsidP="00333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.V.</w:t>
            </w:r>
          </w:p>
        </w:tc>
        <w:tc>
          <w:tcPr>
            <w:tcW w:w="33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A70F9A" w14:textId="77777777" w:rsidR="003338EC" w:rsidRPr="00AF3A63" w:rsidRDefault="003338EC" w:rsidP="00333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.753</w:t>
            </w:r>
          </w:p>
        </w:tc>
        <w:tc>
          <w:tcPr>
            <w:tcW w:w="2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0E4909" w14:textId="77777777" w:rsidR="003338EC" w:rsidRPr="00AF3A63" w:rsidRDefault="003338EC" w:rsidP="00333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1499B1" w14:textId="77777777" w:rsidR="003338EC" w:rsidRPr="00AF3A63" w:rsidRDefault="003338EC" w:rsidP="00333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.297</w:t>
            </w:r>
          </w:p>
        </w:tc>
        <w:tc>
          <w:tcPr>
            <w:tcW w:w="29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58D059" w14:textId="77777777" w:rsidR="003338EC" w:rsidRPr="00AF3A63" w:rsidRDefault="003338EC" w:rsidP="00333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3DD740" w14:textId="77777777" w:rsidR="003338EC" w:rsidRPr="00AF3A63" w:rsidRDefault="003338EC" w:rsidP="00333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3.072</w:t>
            </w:r>
          </w:p>
        </w:tc>
        <w:tc>
          <w:tcPr>
            <w:tcW w:w="29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7798D3" w14:textId="77777777" w:rsidR="003338EC" w:rsidRPr="00AF3A63" w:rsidRDefault="003338EC" w:rsidP="00333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2ECA0A" w14:textId="77777777" w:rsidR="003338EC" w:rsidRPr="00AF3A63" w:rsidRDefault="003338EC" w:rsidP="00333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.283</w:t>
            </w:r>
          </w:p>
        </w:tc>
        <w:tc>
          <w:tcPr>
            <w:tcW w:w="29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09D759" w14:textId="77777777" w:rsidR="003338EC" w:rsidRPr="00AF3A63" w:rsidRDefault="003338EC" w:rsidP="00333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973284" w14:textId="77777777" w:rsidR="003338EC" w:rsidRPr="00AF3A63" w:rsidRDefault="003338EC" w:rsidP="00333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6.780</w:t>
            </w:r>
          </w:p>
        </w:tc>
        <w:tc>
          <w:tcPr>
            <w:tcW w:w="29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79F334" w14:textId="77777777" w:rsidR="003338EC" w:rsidRPr="00AF3A63" w:rsidRDefault="003338EC" w:rsidP="00333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4A52601" w14:textId="6146BA21" w:rsidR="003338EC" w:rsidRPr="00AF3A63" w:rsidRDefault="003338EC" w:rsidP="00333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3A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.623</w:t>
            </w:r>
          </w:p>
        </w:tc>
        <w:tc>
          <w:tcPr>
            <w:tcW w:w="63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4F8EEF" w14:textId="77777777" w:rsidR="003338EC" w:rsidRPr="00AF3A63" w:rsidRDefault="003338EC" w:rsidP="00333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28C2322F" w14:textId="77777777" w:rsidR="00F94221" w:rsidRDefault="00F94221" w:rsidP="006C08C5"/>
    <w:sectPr w:rsidR="00F942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3A63"/>
    <w:rsid w:val="0004607A"/>
    <w:rsid w:val="00270167"/>
    <w:rsid w:val="002A265E"/>
    <w:rsid w:val="003338EC"/>
    <w:rsid w:val="003A2115"/>
    <w:rsid w:val="004136AF"/>
    <w:rsid w:val="004602FD"/>
    <w:rsid w:val="0047107E"/>
    <w:rsid w:val="00484B20"/>
    <w:rsid w:val="004905D3"/>
    <w:rsid w:val="004D1722"/>
    <w:rsid w:val="00582045"/>
    <w:rsid w:val="005D367F"/>
    <w:rsid w:val="005E7DEB"/>
    <w:rsid w:val="006C08C5"/>
    <w:rsid w:val="006F3FBF"/>
    <w:rsid w:val="007A2E6C"/>
    <w:rsid w:val="009C0152"/>
    <w:rsid w:val="00AB4A4F"/>
    <w:rsid w:val="00AD6026"/>
    <w:rsid w:val="00AE2DC1"/>
    <w:rsid w:val="00AF3A63"/>
    <w:rsid w:val="00B45DCB"/>
    <w:rsid w:val="00BA5745"/>
    <w:rsid w:val="00C03A48"/>
    <w:rsid w:val="00C35156"/>
    <w:rsid w:val="00C55A38"/>
    <w:rsid w:val="00C75B2D"/>
    <w:rsid w:val="00D6459D"/>
    <w:rsid w:val="00E31031"/>
    <w:rsid w:val="00E70B24"/>
    <w:rsid w:val="00E857A7"/>
    <w:rsid w:val="00E96ADA"/>
    <w:rsid w:val="00F5770C"/>
    <w:rsid w:val="00F822A8"/>
    <w:rsid w:val="00F87A9E"/>
    <w:rsid w:val="00F94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F749D69"/>
  <w15:chartTrackingRefBased/>
  <w15:docId w15:val="{83DB342B-1295-40C6-905B-6AA41DAE25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AF3A6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F3A63"/>
    <w:rPr>
      <w:rFonts w:ascii="Times New Roman" w:eastAsia="Times New Roman" w:hAnsi="Times New Roman" w:cs="Times New Roman"/>
      <w:b/>
      <w:bCs/>
      <w:kern w:val="0"/>
      <w:sz w:val="27"/>
      <w:szCs w:val="27"/>
    </w:rPr>
  </w:style>
  <w:style w:type="paragraph" w:customStyle="1" w:styleId="msonormal0">
    <w:name w:val="msonormal"/>
    <w:basedOn w:val="Normal"/>
    <w:rsid w:val="00AF3A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180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3B569A-E4F4-4AE7-AC52-2B33F7EBD1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14</Pages>
  <Words>2680</Words>
  <Characters>14788</Characters>
  <Application>Microsoft Office Word</Application>
  <DocSecurity>0</DocSecurity>
  <Lines>2843</Lines>
  <Paragraphs>190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car</dc:creator>
  <cp:keywords/>
  <dc:description/>
  <cp:lastModifiedBy>icar</cp:lastModifiedBy>
  <cp:revision>40</cp:revision>
  <dcterms:created xsi:type="dcterms:W3CDTF">2024-10-21T04:51:00Z</dcterms:created>
  <dcterms:modified xsi:type="dcterms:W3CDTF">2024-10-21T0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b485c10-f186-48ac-b218-7ce7861275c2</vt:lpwstr>
  </property>
</Properties>
</file>